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802840" w14:textId="77777777" w:rsidR="009B4A1C" w:rsidRPr="00450392" w:rsidRDefault="00202735">
      <w:pPr>
        <w:rPr>
          <w:rFonts w:cstheme="minorHAnsi"/>
          <w:b/>
          <w:sz w:val="28"/>
          <w:szCs w:val="28"/>
          <w:lang w:val="en-US"/>
        </w:rPr>
      </w:pPr>
      <w:r w:rsidRPr="00450392">
        <w:rPr>
          <w:rFonts w:cstheme="minorHAnsi"/>
          <w:b/>
          <w:sz w:val="28"/>
          <w:szCs w:val="28"/>
          <w:lang w:val="en-US"/>
        </w:rPr>
        <w:t xml:space="preserve">Appendix </w:t>
      </w:r>
      <w:r w:rsidR="00DF46FA" w:rsidRPr="00450392">
        <w:rPr>
          <w:rFonts w:cstheme="minorHAnsi"/>
          <w:b/>
          <w:sz w:val="28"/>
          <w:szCs w:val="28"/>
          <w:lang w:val="en-US"/>
        </w:rPr>
        <w:t xml:space="preserve"> </w:t>
      </w:r>
    </w:p>
    <w:p w14:paraId="2894FDE3" w14:textId="77777777" w:rsidR="00A637F1" w:rsidRDefault="00A637F1">
      <w:pPr>
        <w:rPr>
          <w:rFonts w:cstheme="minorHAnsi"/>
          <w:b/>
          <w:sz w:val="28"/>
          <w:szCs w:val="28"/>
          <w:lang w:val="en-US"/>
        </w:rPr>
      </w:pPr>
      <w:r w:rsidRPr="00450392">
        <w:rPr>
          <w:rFonts w:cstheme="minorHAnsi"/>
          <w:b/>
          <w:sz w:val="28"/>
          <w:szCs w:val="28"/>
          <w:lang w:val="en-US"/>
        </w:rPr>
        <w:t>Once bitten, twice shy? Lessons learned from an experiment to liberalize price regulations for dental care</w:t>
      </w:r>
    </w:p>
    <w:p w14:paraId="76DCB0BF" w14:textId="77777777" w:rsidR="002A2FE0" w:rsidRPr="00450392" w:rsidRDefault="002A2FE0" w:rsidP="002A2FE0">
      <w:pPr>
        <w:pStyle w:val="Beschriftung"/>
        <w:keepNext/>
        <w:rPr>
          <w:rFonts w:cstheme="minorHAnsi"/>
          <w:color w:val="auto"/>
          <w:lang w:val="en-US"/>
        </w:rPr>
      </w:pPr>
      <w:r w:rsidRPr="00450392">
        <w:rPr>
          <w:rFonts w:cstheme="minorHAnsi"/>
          <w:color w:val="auto"/>
          <w:lang w:val="en-US"/>
        </w:rPr>
        <w:t>Table A</w:t>
      </w:r>
      <w:r w:rsidR="00450392">
        <w:rPr>
          <w:rFonts w:cstheme="minorHAnsi"/>
          <w:color w:val="auto"/>
          <w:lang w:val="en-US"/>
        </w:rPr>
        <w:t>1</w:t>
      </w:r>
      <w:r w:rsidRPr="00450392">
        <w:rPr>
          <w:rFonts w:cstheme="minorHAnsi"/>
          <w:color w:val="auto"/>
          <w:lang w:val="en-US"/>
        </w:rPr>
        <w:t xml:space="preserve"> Harmonization table </w:t>
      </w:r>
    </w:p>
    <w:tbl>
      <w:tblPr>
        <w:tblStyle w:val="Tabellenraster"/>
        <w:tblW w:w="522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3"/>
        <w:gridCol w:w="837"/>
        <w:gridCol w:w="3564"/>
        <w:gridCol w:w="840"/>
        <w:gridCol w:w="3556"/>
        <w:gridCol w:w="907"/>
        <w:gridCol w:w="3556"/>
      </w:tblGrid>
      <w:tr w:rsidR="00E71A69" w:rsidRPr="00450392" w14:paraId="32316595" w14:textId="77777777" w:rsidTr="00E71A69">
        <w:trPr>
          <w:cantSplit/>
        </w:trPr>
        <w:tc>
          <w:tcPr>
            <w:tcW w:w="561" w:type="pct"/>
            <w:vMerge w:val="restart"/>
            <w:tcBorders>
              <w:top w:val="single" w:sz="12" w:space="0" w:color="auto"/>
            </w:tcBorders>
            <w:vAlign w:val="center"/>
          </w:tcPr>
          <w:p w14:paraId="0B7593F0" w14:textId="77777777" w:rsidR="00E71A69" w:rsidRPr="00450392" w:rsidRDefault="00E71A69" w:rsidP="00511599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>Treatment basket</w:t>
            </w:r>
          </w:p>
        </w:tc>
        <w:tc>
          <w:tcPr>
            <w:tcW w:w="1475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8B91E1A" w14:textId="77777777" w:rsidR="00E71A69" w:rsidRPr="00450392" w:rsidRDefault="00E71A69" w:rsidP="00090E3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50392">
              <w:rPr>
                <w:rFonts w:cstheme="minorHAnsi"/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1473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C4A2F6" w14:textId="77777777" w:rsidR="00E71A69" w:rsidRPr="00450392" w:rsidRDefault="00E71A69" w:rsidP="00090E3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491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AC9734" w14:textId="77777777" w:rsidR="00E71A69" w:rsidRPr="00450392" w:rsidRDefault="00E71A69" w:rsidP="00090E3A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sz w:val="18"/>
                <w:szCs w:val="18"/>
                <w:lang w:val="en-US"/>
              </w:rPr>
              <w:t>2013</w:t>
            </w:r>
          </w:p>
        </w:tc>
      </w:tr>
      <w:tr w:rsidR="00E71A69" w:rsidRPr="00450392" w14:paraId="33320902" w14:textId="77777777" w:rsidTr="00E71A69">
        <w:tc>
          <w:tcPr>
            <w:tcW w:w="561" w:type="pct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2C12C7BE" w14:textId="77777777" w:rsidR="00E71A69" w:rsidRPr="00450392" w:rsidRDefault="00E71A69" w:rsidP="001B44BA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85A0DC" w14:textId="77777777" w:rsidR="00E71A69" w:rsidRPr="00450392" w:rsidRDefault="00E71A69" w:rsidP="00511599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 xml:space="preserve">Code </w:t>
            </w:r>
          </w:p>
        </w:tc>
        <w:tc>
          <w:tcPr>
            <w:tcW w:w="119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78F3CA" w14:textId="77777777" w:rsidR="00E71A69" w:rsidRPr="00450392" w:rsidRDefault="00E71A69" w:rsidP="00511599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28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2D3406" w14:textId="77777777" w:rsidR="00E71A69" w:rsidRPr="00450392" w:rsidRDefault="00E71A69" w:rsidP="00511599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 xml:space="preserve">Code </w:t>
            </w:r>
          </w:p>
        </w:tc>
        <w:tc>
          <w:tcPr>
            <w:tcW w:w="119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318107" w14:textId="77777777" w:rsidR="00E71A69" w:rsidRPr="00450392" w:rsidRDefault="00E71A69" w:rsidP="00511599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30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2FC1E2" w14:textId="77777777" w:rsidR="00E71A69" w:rsidRPr="00450392" w:rsidRDefault="00E71A69" w:rsidP="00511599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 xml:space="preserve">Code </w:t>
            </w:r>
          </w:p>
        </w:tc>
        <w:tc>
          <w:tcPr>
            <w:tcW w:w="119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D2DDADD" w14:textId="77777777" w:rsidR="00E71A69" w:rsidRPr="00450392" w:rsidRDefault="00E71A69" w:rsidP="00511599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>Description</w:t>
            </w:r>
          </w:p>
        </w:tc>
      </w:tr>
      <w:tr w:rsidR="00511599" w:rsidRPr="00B37D04" w14:paraId="2E8B4540" w14:textId="77777777" w:rsidTr="00E71A69">
        <w:tc>
          <w:tcPr>
            <w:tcW w:w="561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21905876" w14:textId="77777777" w:rsidR="001B44BA" w:rsidRPr="00450392" w:rsidRDefault="001B44BA" w:rsidP="001B44BA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>Preventive examination/ oral hygiene instructions</w:t>
            </w:r>
          </w:p>
        </w:tc>
        <w:tc>
          <w:tcPr>
            <w:tcW w:w="281" w:type="pct"/>
            <w:tcBorders>
              <w:top w:val="single" w:sz="4" w:space="0" w:color="auto"/>
            </w:tcBorders>
            <w:vAlign w:val="center"/>
          </w:tcPr>
          <w:p w14:paraId="399E6C54" w14:textId="77777777" w:rsidR="001B44BA" w:rsidRPr="00450392" w:rsidRDefault="001B44BA" w:rsidP="005115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sz w:val="18"/>
                <w:szCs w:val="18"/>
                <w:lang w:val="en-US"/>
              </w:rPr>
              <w:t>C11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vAlign w:val="center"/>
          </w:tcPr>
          <w:p w14:paraId="0DAE949B" w14:textId="77777777" w:rsidR="001B44BA" w:rsidRPr="009A2D5C" w:rsidRDefault="001B44BA" w:rsidP="00511599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9A2D5C">
              <w:rPr>
                <w:rFonts w:cstheme="minorHAnsi"/>
                <w:b/>
                <w:bCs/>
                <w:sz w:val="18"/>
                <w:szCs w:val="18"/>
                <w:lang w:val="en-GB"/>
              </w:rPr>
              <w:t>Periodic preventive examination (first one in the calendar year)</w:t>
            </w:r>
            <w:r w:rsidRPr="009A2D5C">
              <w:rPr>
                <w:rFonts w:cstheme="minorHAnsi"/>
                <w:b/>
                <w:bCs/>
                <w:sz w:val="18"/>
                <w:szCs w:val="18"/>
                <w:lang w:val="en-GB"/>
              </w:rPr>
              <w:br/>
            </w:r>
            <w:r w:rsidRPr="009A2D5C">
              <w:rPr>
                <w:rFonts w:cstheme="minorHAnsi"/>
                <w:sz w:val="18"/>
                <w:szCs w:val="18"/>
                <w:lang w:val="en-GB"/>
              </w:rPr>
              <w:t>(</w:t>
            </w:r>
            <w:proofErr w:type="spellStart"/>
            <w:r w:rsidRPr="009A2D5C">
              <w:rPr>
                <w:rFonts w:cstheme="minorHAnsi"/>
                <w:sz w:val="18"/>
                <w:szCs w:val="18"/>
                <w:lang w:val="en-GB"/>
              </w:rPr>
              <w:t>Periodiek</w:t>
            </w:r>
            <w:proofErr w:type="spellEnd"/>
            <w:r w:rsidRPr="009A2D5C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A2D5C">
              <w:rPr>
                <w:rFonts w:cstheme="minorHAnsi"/>
                <w:sz w:val="18"/>
                <w:szCs w:val="18"/>
                <w:lang w:val="en-GB"/>
              </w:rPr>
              <w:t>preventief</w:t>
            </w:r>
            <w:proofErr w:type="spellEnd"/>
            <w:r w:rsidRPr="009A2D5C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A2D5C">
              <w:rPr>
                <w:rFonts w:cstheme="minorHAnsi"/>
                <w:sz w:val="18"/>
                <w:szCs w:val="18"/>
                <w:lang w:val="en-GB"/>
              </w:rPr>
              <w:t>onderzoek</w:t>
            </w:r>
            <w:proofErr w:type="spellEnd"/>
            <w:r w:rsidRPr="009A2D5C">
              <w:rPr>
                <w:rFonts w:cstheme="minorHAnsi"/>
                <w:sz w:val="18"/>
                <w:szCs w:val="18"/>
                <w:lang w:val="en-GB"/>
              </w:rPr>
              <w:t xml:space="preserve">/ </w:t>
            </w:r>
            <w:proofErr w:type="spellStart"/>
            <w:r w:rsidRPr="009A2D5C">
              <w:rPr>
                <w:rFonts w:cstheme="minorHAnsi"/>
                <w:sz w:val="18"/>
                <w:szCs w:val="18"/>
                <w:lang w:val="en-GB"/>
              </w:rPr>
              <w:t>eerste</w:t>
            </w:r>
            <w:proofErr w:type="spellEnd"/>
            <w:r w:rsidRPr="009A2D5C">
              <w:rPr>
                <w:rFonts w:cstheme="minorHAnsi"/>
                <w:sz w:val="18"/>
                <w:szCs w:val="18"/>
                <w:lang w:val="en-GB"/>
              </w:rPr>
              <w:t xml:space="preserve"> in </w:t>
            </w:r>
            <w:proofErr w:type="spellStart"/>
            <w:r w:rsidRPr="009A2D5C">
              <w:rPr>
                <w:rFonts w:cstheme="minorHAnsi"/>
                <w:sz w:val="18"/>
                <w:szCs w:val="18"/>
                <w:lang w:val="en-GB"/>
              </w:rPr>
              <w:t>kalenderjaar</w:t>
            </w:r>
            <w:proofErr w:type="spellEnd"/>
            <w:r w:rsidRPr="009A2D5C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282" w:type="pct"/>
            <w:tcBorders>
              <w:top w:val="single" w:sz="4" w:space="0" w:color="auto"/>
            </w:tcBorders>
            <w:vAlign w:val="center"/>
          </w:tcPr>
          <w:p w14:paraId="7D87B9B9" w14:textId="77777777" w:rsidR="001B44BA" w:rsidRPr="00450392" w:rsidRDefault="001B44BA" w:rsidP="005115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sz w:val="18"/>
                <w:szCs w:val="18"/>
                <w:lang w:val="en-US"/>
              </w:rPr>
              <w:t>A111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vAlign w:val="center"/>
          </w:tcPr>
          <w:p w14:paraId="5AECEFFB" w14:textId="77777777" w:rsidR="001B44BA" w:rsidRPr="00450392" w:rsidRDefault="002A2FE0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="001B44BA"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eriodic check-up</w:t>
            </w:r>
            <w:r w:rsidR="001B44BA" w:rsidRPr="00450392">
              <w:rPr>
                <w:rFonts w:cstheme="minorHAnsi"/>
                <w:color w:val="000000"/>
                <w:sz w:val="18"/>
                <w:szCs w:val="18"/>
                <w:lang w:val="en-US"/>
              </w:rPr>
              <w:br/>
              <w:t>(</w:t>
            </w:r>
            <w:proofErr w:type="spellStart"/>
            <w:r w:rsidR="001B44BA" w:rsidRPr="00450392">
              <w:rPr>
                <w:rFonts w:cstheme="minorHAnsi"/>
                <w:color w:val="000000"/>
                <w:sz w:val="18"/>
                <w:szCs w:val="18"/>
                <w:lang w:val="en-US"/>
              </w:rPr>
              <w:t>Periodieke</w:t>
            </w:r>
            <w:proofErr w:type="spellEnd"/>
            <w:r w:rsidR="001B44BA" w:rsidRPr="00450392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1B44BA" w:rsidRPr="00450392">
              <w:rPr>
                <w:rFonts w:cstheme="minorHAnsi"/>
                <w:color w:val="000000"/>
                <w:sz w:val="18"/>
                <w:szCs w:val="18"/>
                <w:lang w:val="en-US"/>
              </w:rPr>
              <w:t>controle</w:t>
            </w:r>
            <w:proofErr w:type="spellEnd"/>
            <w:r w:rsidR="001B44BA" w:rsidRPr="00450392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  <w:p w14:paraId="4EBF611A" w14:textId="77777777" w:rsidR="001B44BA" w:rsidRPr="00450392" w:rsidRDefault="001B44BA" w:rsidP="0051159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vAlign w:val="center"/>
          </w:tcPr>
          <w:p w14:paraId="1EFCF206" w14:textId="77777777" w:rsidR="001B44BA" w:rsidRPr="00450392" w:rsidRDefault="001B44BA" w:rsidP="00511599">
            <w:pPr>
              <w:ind w:right="354"/>
              <w:rPr>
                <w:rFonts w:cstheme="minorHAnsi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sz w:val="18"/>
                <w:szCs w:val="18"/>
                <w:lang w:val="en-US"/>
              </w:rPr>
              <w:t>C11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vAlign w:val="center"/>
          </w:tcPr>
          <w:p w14:paraId="68DD7FE8" w14:textId="77777777" w:rsidR="001B44BA" w:rsidRPr="00450392" w:rsidRDefault="002A2FE0" w:rsidP="0051159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sz w:val="18"/>
                <w:szCs w:val="18"/>
                <w:lang w:val="en-US"/>
              </w:rPr>
              <w:t>P</w:t>
            </w:r>
            <w:r w:rsidR="001B44BA" w:rsidRPr="00450392">
              <w:rPr>
                <w:rFonts w:cstheme="minorHAnsi"/>
                <w:b/>
                <w:bCs/>
                <w:sz w:val="18"/>
                <w:szCs w:val="18"/>
                <w:lang w:val="en-US"/>
              </w:rPr>
              <w:t>eriodic check-up</w:t>
            </w:r>
            <w:r w:rsidR="001B44BA" w:rsidRPr="00450392">
              <w:rPr>
                <w:rFonts w:cstheme="minorHAnsi"/>
                <w:b/>
                <w:bCs/>
                <w:sz w:val="18"/>
                <w:szCs w:val="18"/>
                <w:lang w:val="en-US"/>
              </w:rPr>
              <w:br/>
            </w:r>
            <w:r w:rsidR="001B44BA" w:rsidRPr="00450392">
              <w:rPr>
                <w:rFonts w:cstheme="minorHAnsi"/>
                <w:sz w:val="18"/>
                <w:szCs w:val="18"/>
                <w:lang w:val="en-US"/>
              </w:rPr>
              <w:t>(</w:t>
            </w:r>
            <w:proofErr w:type="spellStart"/>
            <w:r w:rsidR="001B44BA" w:rsidRPr="00450392">
              <w:rPr>
                <w:rFonts w:cstheme="minorHAnsi"/>
                <w:sz w:val="18"/>
                <w:szCs w:val="18"/>
                <w:lang w:val="en-US"/>
              </w:rPr>
              <w:t>Periodieke</w:t>
            </w:r>
            <w:proofErr w:type="spellEnd"/>
            <w:r w:rsidR="001B44BA" w:rsidRPr="00450392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1B44BA" w:rsidRPr="00450392">
              <w:rPr>
                <w:rFonts w:cstheme="minorHAnsi"/>
                <w:sz w:val="18"/>
                <w:szCs w:val="18"/>
                <w:lang w:val="en-US"/>
              </w:rPr>
              <w:t>controle</w:t>
            </w:r>
            <w:proofErr w:type="spellEnd"/>
            <w:r w:rsidR="001B44BA" w:rsidRPr="00450392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1480DC2C" w14:textId="77777777" w:rsidR="001B44BA" w:rsidRPr="00450392" w:rsidRDefault="001B44BA" w:rsidP="0051159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11599" w:rsidRPr="00B37D04" w14:paraId="179370C5" w14:textId="77777777" w:rsidTr="00BD6DE3">
        <w:tc>
          <w:tcPr>
            <w:tcW w:w="561" w:type="pct"/>
            <w:vMerge/>
          </w:tcPr>
          <w:p w14:paraId="2FEC63BF" w14:textId="77777777" w:rsidR="001B44BA" w:rsidRPr="00450392" w:rsidRDefault="001B44B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vAlign w:val="center"/>
          </w:tcPr>
          <w:p w14:paraId="1ABB5268" w14:textId="77777777" w:rsidR="001B44BA" w:rsidRPr="00450392" w:rsidRDefault="001B44BA" w:rsidP="005115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sz w:val="18"/>
                <w:szCs w:val="18"/>
                <w:lang w:val="en-US"/>
              </w:rPr>
              <w:t>C12</w:t>
            </w:r>
          </w:p>
        </w:tc>
        <w:tc>
          <w:tcPr>
            <w:tcW w:w="1194" w:type="pct"/>
            <w:vAlign w:val="center"/>
          </w:tcPr>
          <w:p w14:paraId="1F552637" w14:textId="77777777" w:rsidR="001B44BA" w:rsidRPr="009A2D5C" w:rsidRDefault="001B44BA" w:rsidP="00511599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9A2D5C">
              <w:rPr>
                <w:rFonts w:cstheme="minorHAnsi"/>
                <w:b/>
                <w:bCs/>
                <w:sz w:val="18"/>
                <w:szCs w:val="18"/>
                <w:lang w:val="en-GB"/>
              </w:rPr>
              <w:t>Periodic preventive examination (second and further in the calendar year)</w:t>
            </w:r>
            <w:r w:rsidRPr="009A2D5C">
              <w:rPr>
                <w:rFonts w:cstheme="minorHAnsi"/>
                <w:b/>
                <w:bCs/>
                <w:sz w:val="18"/>
                <w:szCs w:val="18"/>
                <w:lang w:val="en-GB"/>
              </w:rPr>
              <w:br/>
            </w:r>
            <w:proofErr w:type="spellStart"/>
            <w:r w:rsidRPr="009A2D5C">
              <w:rPr>
                <w:rFonts w:cstheme="minorHAnsi"/>
                <w:sz w:val="18"/>
                <w:szCs w:val="18"/>
                <w:lang w:val="en-GB"/>
              </w:rPr>
              <w:t>Periodiek</w:t>
            </w:r>
            <w:proofErr w:type="spellEnd"/>
            <w:r w:rsidRPr="009A2D5C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A2D5C">
              <w:rPr>
                <w:rFonts w:cstheme="minorHAnsi"/>
                <w:sz w:val="18"/>
                <w:szCs w:val="18"/>
                <w:lang w:val="en-GB"/>
              </w:rPr>
              <w:t>preventief</w:t>
            </w:r>
            <w:proofErr w:type="spellEnd"/>
            <w:r w:rsidRPr="009A2D5C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A2D5C">
              <w:rPr>
                <w:rFonts w:cstheme="minorHAnsi"/>
                <w:sz w:val="18"/>
                <w:szCs w:val="18"/>
                <w:lang w:val="en-GB"/>
              </w:rPr>
              <w:t>onderzoek</w:t>
            </w:r>
            <w:proofErr w:type="spellEnd"/>
            <w:r w:rsidRPr="009A2D5C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9A2D5C">
              <w:rPr>
                <w:rFonts w:cstheme="minorHAnsi"/>
                <w:sz w:val="18"/>
                <w:szCs w:val="18"/>
                <w:lang w:val="en-GB"/>
              </w:rPr>
              <w:t>tweede</w:t>
            </w:r>
            <w:proofErr w:type="spellEnd"/>
            <w:r w:rsidRPr="009A2D5C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A2D5C">
              <w:rPr>
                <w:rFonts w:cstheme="minorHAnsi"/>
                <w:sz w:val="18"/>
                <w:szCs w:val="18"/>
                <w:lang w:val="en-GB"/>
              </w:rPr>
              <w:t>en</w:t>
            </w:r>
            <w:proofErr w:type="spellEnd"/>
            <w:r w:rsidRPr="009A2D5C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A2D5C">
              <w:rPr>
                <w:rFonts w:cstheme="minorHAnsi"/>
                <w:sz w:val="18"/>
                <w:szCs w:val="18"/>
                <w:lang w:val="en-GB"/>
              </w:rPr>
              <w:t>volgende</w:t>
            </w:r>
            <w:proofErr w:type="spellEnd"/>
            <w:r w:rsidRPr="009A2D5C">
              <w:rPr>
                <w:rFonts w:cstheme="minorHAnsi"/>
                <w:sz w:val="18"/>
                <w:szCs w:val="18"/>
                <w:lang w:val="en-GB"/>
              </w:rPr>
              <w:t xml:space="preserve"> in </w:t>
            </w:r>
            <w:proofErr w:type="spellStart"/>
            <w:r w:rsidRPr="009A2D5C">
              <w:rPr>
                <w:rFonts w:cstheme="minorHAnsi"/>
                <w:sz w:val="18"/>
                <w:szCs w:val="18"/>
                <w:lang w:val="en-GB"/>
              </w:rPr>
              <w:t>hetzelfde</w:t>
            </w:r>
            <w:proofErr w:type="spellEnd"/>
            <w:r w:rsidRPr="009A2D5C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A2D5C">
              <w:rPr>
                <w:rFonts w:cstheme="minorHAnsi"/>
                <w:sz w:val="18"/>
                <w:szCs w:val="18"/>
                <w:lang w:val="en-GB"/>
              </w:rPr>
              <w:t>kalenderjaar</w:t>
            </w:r>
            <w:proofErr w:type="spellEnd"/>
          </w:p>
        </w:tc>
        <w:tc>
          <w:tcPr>
            <w:tcW w:w="282" w:type="pct"/>
            <w:vAlign w:val="center"/>
          </w:tcPr>
          <w:p w14:paraId="20A7DBEE" w14:textId="77777777" w:rsidR="001B44BA" w:rsidRPr="00450392" w:rsidRDefault="001B44BA" w:rsidP="005115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C112</w:t>
            </w:r>
          </w:p>
        </w:tc>
        <w:tc>
          <w:tcPr>
            <w:tcW w:w="1191" w:type="pct"/>
            <w:vAlign w:val="center"/>
          </w:tcPr>
          <w:p w14:paraId="62AD0C08" w14:textId="77777777" w:rsidR="001B44BA" w:rsidRPr="00450392" w:rsidRDefault="002A2FE0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  <w:t>S</w:t>
            </w:r>
            <w:r w:rsidR="001B44BA"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  <w:t xml:space="preserve">tandard preventive information/ instruction </w:t>
            </w:r>
            <w:r w:rsidR="001B44BA"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  <w:br/>
            </w:r>
            <w:r w:rsidR="001B44BA" w:rsidRPr="00450392">
              <w:rPr>
                <w:rFonts w:cstheme="minorHAnsi"/>
                <w:color w:val="000000"/>
                <w:sz w:val="18"/>
                <w:szCs w:val="18"/>
                <w:lang w:val="nl-NL"/>
              </w:rPr>
              <w:t>(Preventieve voorlichting en/of instructie standaard)</w:t>
            </w:r>
          </w:p>
        </w:tc>
        <w:tc>
          <w:tcPr>
            <w:tcW w:w="300" w:type="pct"/>
            <w:vAlign w:val="center"/>
          </w:tcPr>
          <w:p w14:paraId="23B36F31" w14:textId="77777777" w:rsidR="001B44BA" w:rsidRPr="00450392" w:rsidRDefault="001B44BA" w:rsidP="00511599">
            <w:pPr>
              <w:ind w:right="354"/>
              <w:rPr>
                <w:rFonts w:cstheme="minorHAnsi"/>
                <w:sz w:val="18"/>
                <w:szCs w:val="18"/>
                <w:lang w:val="nl-NL"/>
              </w:rPr>
            </w:pPr>
            <w:r w:rsidRPr="00450392">
              <w:rPr>
                <w:rFonts w:cstheme="minorHAnsi"/>
                <w:sz w:val="18"/>
                <w:szCs w:val="18"/>
                <w:lang w:val="nl-NL"/>
              </w:rPr>
              <w:t>C13</w:t>
            </w:r>
          </w:p>
        </w:tc>
        <w:tc>
          <w:tcPr>
            <w:tcW w:w="1191" w:type="pct"/>
            <w:vAlign w:val="center"/>
          </w:tcPr>
          <w:p w14:paraId="35BD6DF0" w14:textId="77777777" w:rsidR="001B44BA" w:rsidRPr="00450392" w:rsidRDefault="002A2FE0" w:rsidP="0051159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sz w:val="18"/>
                <w:szCs w:val="18"/>
                <w:lang w:val="en-US"/>
              </w:rPr>
              <w:t>P</w:t>
            </w:r>
            <w:r w:rsidR="001B44BA" w:rsidRPr="00450392">
              <w:rPr>
                <w:rFonts w:cstheme="minorHAnsi"/>
                <w:b/>
                <w:bCs/>
                <w:sz w:val="18"/>
                <w:szCs w:val="18"/>
                <w:lang w:val="en-US"/>
              </w:rPr>
              <w:t>roblem-focused co</w:t>
            </w:r>
            <w:r w:rsidR="000931DD" w:rsidRPr="00450392">
              <w:rPr>
                <w:rFonts w:cstheme="minorHAnsi"/>
                <w:b/>
                <w:bCs/>
                <w:sz w:val="18"/>
                <w:szCs w:val="18"/>
                <w:lang w:val="en-US"/>
              </w:rPr>
              <w:t>n</w:t>
            </w:r>
            <w:r w:rsidR="001B44BA" w:rsidRPr="00450392">
              <w:rPr>
                <w:rFonts w:cstheme="minorHAnsi"/>
                <w:b/>
                <w:bCs/>
                <w:sz w:val="18"/>
                <w:szCs w:val="18"/>
                <w:lang w:val="en-US"/>
              </w:rPr>
              <w:t>sultation</w:t>
            </w:r>
            <w:r w:rsidR="001B44BA" w:rsidRPr="00450392">
              <w:rPr>
                <w:rFonts w:cstheme="minorHAnsi"/>
                <w:sz w:val="18"/>
                <w:szCs w:val="18"/>
                <w:lang w:val="en-US"/>
              </w:rPr>
              <w:br/>
              <w:t>(</w:t>
            </w:r>
            <w:proofErr w:type="spellStart"/>
            <w:r w:rsidR="001B44BA" w:rsidRPr="00450392">
              <w:rPr>
                <w:rFonts w:cstheme="minorHAnsi"/>
                <w:sz w:val="18"/>
                <w:szCs w:val="18"/>
                <w:lang w:val="en-US"/>
              </w:rPr>
              <w:t>Probleemgericht</w:t>
            </w:r>
            <w:proofErr w:type="spellEnd"/>
            <w:r w:rsidR="001B44BA" w:rsidRPr="00450392">
              <w:rPr>
                <w:rFonts w:cstheme="minorHAnsi"/>
                <w:sz w:val="18"/>
                <w:szCs w:val="18"/>
                <w:lang w:val="en-US"/>
              </w:rPr>
              <w:t xml:space="preserve"> consult)</w:t>
            </w:r>
          </w:p>
          <w:p w14:paraId="3F2F6070" w14:textId="77777777" w:rsidR="001B44BA" w:rsidRPr="00450392" w:rsidRDefault="001B44BA" w:rsidP="0051159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11599" w:rsidRPr="00B37D04" w14:paraId="2435EBEC" w14:textId="77777777" w:rsidTr="00BD6DE3">
        <w:tc>
          <w:tcPr>
            <w:tcW w:w="561" w:type="pct"/>
            <w:vMerge/>
          </w:tcPr>
          <w:p w14:paraId="0E5A055E" w14:textId="77777777" w:rsidR="001B44BA" w:rsidRPr="00450392" w:rsidRDefault="001B44B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vAlign w:val="center"/>
          </w:tcPr>
          <w:p w14:paraId="2E8CABC9" w14:textId="77777777" w:rsidR="001B44BA" w:rsidRPr="00450392" w:rsidRDefault="001B44BA" w:rsidP="005115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sz w:val="18"/>
                <w:szCs w:val="18"/>
                <w:lang w:val="en-US"/>
              </w:rPr>
              <w:t>M31</w:t>
            </w:r>
          </w:p>
        </w:tc>
        <w:tc>
          <w:tcPr>
            <w:tcW w:w="1194" w:type="pct"/>
            <w:vAlign w:val="center"/>
          </w:tcPr>
          <w:p w14:paraId="65A7002E" w14:textId="77777777" w:rsidR="001B44BA" w:rsidRPr="00450392" w:rsidRDefault="001B44BA" w:rsidP="0051159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sz w:val="18"/>
                <w:szCs w:val="18"/>
                <w:lang w:val="en-US"/>
              </w:rPr>
              <w:t>determination of the plaque-score</w:t>
            </w:r>
            <w:r w:rsidRPr="00450392">
              <w:rPr>
                <w:rFonts w:cstheme="minorHAnsi"/>
                <w:b/>
                <w:bCs/>
                <w:sz w:val="18"/>
                <w:szCs w:val="18"/>
                <w:lang w:val="en-US"/>
              </w:rPr>
              <w:br/>
            </w:r>
            <w:r w:rsidRPr="00450392">
              <w:rPr>
                <w:rFonts w:cstheme="minorHAnsi"/>
                <w:sz w:val="18"/>
                <w:szCs w:val="18"/>
                <w:lang w:val="en-US"/>
              </w:rPr>
              <w:t>(Plaque-score)</w:t>
            </w:r>
          </w:p>
        </w:tc>
        <w:tc>
          <w:tcPr>
            <w:tcW w:w="282" w:type="pct"/>
            <w:vAlign w:val="center"/>
          </w:tcPr>
          <w:p w14:paraId="52BECD76" w14:textId="77777777" w:rsidR="001B44BA" w:rsidRPr="00450392" w:rsidRDefault="001B44BA" w:rsidP="005115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C114</w:t>
            </w:r>
          </w:p>
        </w:tc>
        <w:tc>
          <w:tcPr>
            <w:tcW w:w="1191" w:type="pct"/>
            <w:vAlign w:val="center"/>
          </w:tcPr>
          <w:p w14:paraId="7CDCFF28" w14:textId="77777777" w:rsidR="001B44BA" w:rsidRPr="00450392" w:rsidRDefault="001B44BA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  <w:t xml:space="preserve">expanded preventive information/ instruction </w:t>
            </w: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  <w:br w:type="page"/>
            </w:r>
            <w:r w:rsidRPr="00450392">
              <w:rPr>
                <w:rFonts w:cstheme="minorHAnsi"/>
                <w:color w:val="000000"/>
                <w:sz w:val="18"/>
                <w:szCs w:val="18"/>
                <w:lang w:val="nl-NL"/>
              </w:rPr>
              <w:t>(Preventieve voorlichting en/of instructie uitgebreid)</w:t>
            </w:r>
          </w:p>
        </w:tc>
        <w:tc>
          <w:tcPr>
            <w:tcW w:w="300" w:type="pct"/>
            <w:vAlign w:val="center"/>
          </w:tcPr>
          <w:p w14:paraId="453592D3" w14:textId="77777777" w:rsidR="001B44BA" w:rsidRPr="00450392" w:rsidRDefault="001B44BA" w:rsidP="00511599">
            <w:pPr>
              <w:ind w:right="354"/>
              <w:rPr>
                <w:rFonts w:cstheme="minorHAnsi"/>
                <w:sz w:val="18"/>
                <w:szCs w:val="18"/>
                <w:lang w:val="nl-NL"/>
              </w:rPr>
            </w:pPr>
            <w:r w:rsidRPr="00450392">
              <w:rPr>
                <w:rFonts w:cstheme="minorHAnsi"/>
                <w:sz w:val="18"/>
                <w:szCs w:val="18"/>
                <w:lang w:val="nl-NL"/>
              </w:rPr>
              <w:t>M01</w:t>
            </w:r>
          </w:p>
        </w:tc>
        <w:tc>
          <w:tcPr>
            <w:tcW w:w="1191" w:type="pct"/>
            <w:vAlign w:val="center"/>
          </w:tcPr>
          <w:p w14:paraId="334E74B5" w14:textId="77777777" w:rsidR="001B44BA" w:rsidRPr="00450392" w:rsidRDefault="001B44BA" w:rsidP="00511599">
            <w:pPr>
              <w:rPr>
                <w:rFonts w:cstheme="minorHAnsi"/>
                <w:b/>
                <w:bCs/>
                <w:sz w:val="18"/>
                <w:szCs w:val="18"/>
                <w:lang w:val="nl-NL"/>
              </w:rPr>
            </w:pPr>
            <w:r w:rsidRPr="00450392">
              <w:rPr>
                <w:rFonts w:cstheme="minorHAnsi"/>
                <w:b/>
                <w:bCs/>
                <w:sz w:val="18"/>
                <w:szCs w:val="18"/>
                <w:lang w:val="nl-NL"/>
              </w:rPr>
              <w:t>Preventive information/ intruction</w:t>
            </w:r>
            <w:r w:rsidRPr="00450392">
              <w:rPr>
                <w:rFonts w:cstheme="minorHAnsi"/>
                <w:b/>
                <w:bCs/>
                <w:sz w:val="18"/>
                <w:szCs w:val="18"/>
                <w:lang w:val="nl-NL"/>
              </w:rPr>
              <w:br/>
              <w:t>(</w:t>
            </w:r>
            <w:r w:rsidRPr="00450392">
              <w:rPr>
                <w:rFonts w:cstheme="minorHAnsi"/>
                <w:sz w:val="18"/>
                <w:szCs w:val="18"/>
                <w:lang w:val="nl-NL"/>
              </w:rPr>
              <w:t>Preventieve voorlichting en/ of instructie)</w:t>
            </w:r>
          </w:p>
          <w:p w14:paraId="63E0053D" w14:textId="77777777" w:rsidR="001B44BA" w:rsidRPr="00450392" w:rsidRDefault="001B44BA" w:rsidP="00511599">
            <w:pPr>
              <w:rPr>
                <w:rFonts w:cstheme="minorHAnsi"/>
                <w:sz w:val="18"/>
                <w:szCs w:val="18"/>
                <w:lang w:val="nl-NL"/>
              </w:rPr>
            </w:pPr>
          </w:p>
        </w:tc>
      </w:tr>
      <w:tr w:rsidR="00511599" w:rsidRPr="00B37D04" w14:paraId="4D9E6635" w14:textId="77777777" w:rsidTr="00E71A69">
        <w:tc>
          <w:tcPr>
            <w:tcW w:w="561" w:type="pct"/>
            <w:vMerge/>
            <w:tcBorders>
              <w:bottom w:val="single" w:sz="4" w:space="0" w:color="auto"/>
            </w:tcBorders>
          </w:tcPr>
          <w:p w14:paraId="43A892C1" w14:textId="77777777" w:rsidR="001B44BA" w:rsidRPr="00450392" w:rsidRDefault="001B44BA">
            <w:pPr>
              <w:rPr>
                <w:rFonts w:cstheme="minorHAnsi"/>
                <w:sz w:val="18"/>
                <w:szCs w:val="18"/>
                <w:lang w:val="nl-NL"/>
              </w:rPr>
            </w:pP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14:paraId="3512BDAC" w14:textId="77777777" w:rsidR="001B44BA" w:rsidRPr="00450392" w:rsidRDefault="001B44BA" w:rsidP="005115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sz w:val="18"/>
                <w:szCs w:val="18"/>
                <w:lang w:val="en-US"/>
              </w:rPr>
              <w:t>M70</w:t>
            </w:r>
          </w:p>
        </w:tc>
        <w:tc>
          <w:tcPr>
            <w:tcW w:w="1194" w:type="pct"/>
            <w:tcBorders>
              <w:bottom w:val="single" w:sz="4" w:space="0" w:color="auto"/>
            </w:tcBorders>
            <w:vAlign w:val="center"/>
          </w:tcPr>
          <w:p w14:paraId="2B0334DF" w14:textId="77777777" w:rsidR="001B44BA" w:rsidRPr="00450392" w:rsidRDefault="001B44BA" w:rsidP="00511599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450392">
              <w:rPr>
                <w:rFonts w:cstheme="minorHAnsi"/>
                <w:b/>
                <w:bCs/>
                <w:sz w:val="18"/>
                <w:szCs w:val="18"/>
              </w:rPr>
              <w:t>Comprehensive</w:t>
            </w:r>
            <w:proofErr w:type="spellEnd"/>
            <w:r w:rsidRPr="00450392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50392">
              <w:rPr>
                <w:rFonts w:cstheme="minorHAnsi"/>
                <w:b/>
                <w:bCs/>
                <w:sz w:val="18"/>
                <w:szCs w:val="18"/>
              </w:rPr>
              <w:t>nutrition</w:t>
            </w:r>
            <w:proofErr w:type="spellEnd"/>
            <w:r w:rsidRPr="00450392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50392">
              <w:rPr>
                <w:rFonts w:cstheme="minorHAnsi"/>
                <w:b/>
                <w:bCs/>
                <w:sz w:val="18"/>
                <w:szCs w:val="18"/>
              </w:rPr>
              <w:t>analysis</w:t>
            </w:r>
            <w:proofErr w:type="spellEnd"/>
            <w:r w:rsidRPr="00450392">
              <w:rPr>
                <w:rFonts w:cstheme="minorHAnsi"/>
                <w:b/>
                <w:bCs/>
                <w:sz w:val="18"/>
                <w:szCs w:val="18"/>
              </w:rPr>
              <w:br/>
            </w:r>
            <w:r w:rsidRPr="00450392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450392">
              <w:rPr>
                <w:rFonts w:cstheme="minorHAnsi"/>
                <w:sz w:val="18"/>
                <w:szCs w:val="18"/>
              </w:rPr>
              <w:t>Uitgebreide</w:t>
            </w:r>
            <w:proofErr w:type="spellEnd"/>
            <w:r w:rsidRPr="0045039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50392">
              <w:rPr>
                <w:rFonts w:cstheme="minorHAnsi"/>
                <w:sz w:val="18"/>
                <w:szCs w:val="18"/>
              </w:rPr>
              <w:t>voedingsanalyse</w:t>
            </w:r>
            <w:proofErr w:type="spellEnd"/>
            <w:r w:rsidRPr="00450392">
              <w:rPr>
                <w:rFonts w:cstheme="minorHAnsi"/>
                <w:sz w:val="18"/>
                <w:szCs w:val="18"/>
              </w:rPr>
              <w:t>)</w:t>
            </w:r>
          </w:p>
          <w:p w14:paraId="35100A22" w14:textId="77777777" w:rsidR="001B44BA" w:rsidRPr="009A2D5C" w:rsidRDefault="001B44BA" w:rsidP="00511599">
            <w:pPr>
              <w:ind w:firstLine="708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14:paraId="436179E4" w14:textId="77777777" w:rsidR="001B44BA" w:rsidRPr="00450392" w:rsidRDefault="001B44BA" w:rsidP="005115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C124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vAlign w:val="center"/>
          </w:tcPr>
          <w:p w14:paraId="0D8DFADF" w14:textId="77777777" w:rsidR="001B44BA" w:rsidRPr="009A2D5C" w:rsidRDefault="001B44BA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9A2D5C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Consulation</w:t>
            </w:r>
            <w:proofErr w:type="spellEnd"/>
            <w:r w:rsidRPr="009A2D5C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 xml:space="preserve"> for evaluation of prevention </w:t>
            </w:r>
            <w:r w:rsidRPr="009A2D5C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br/>
            </w:r>
            <w:r w:rsidRPr="009A2D5C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(Consult </w:t>
            </w:r>
            <w:proofErr w:type="spellStart"/>
            <w:r w:rsidRPr="009A2D5C">
              <w:rPr>
                <w:rFonts w:cstheme="minorHAnsi"/>
                <w:color w:val="000000"/>
                <w:sz w:val="18"/>
                <w:szCs w:val="18"/>
                <w:lang w:val="en-GB"/>
              </w:rPr>
              <w:t>voor</w:t>
            </w:r>
            <w:proofErr w:type="spellEnd"/>
            <w:r w:rsidRPr="009A2D5C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A2D5C">
              <w:rPr>
                <w:rFonts w:cstheme="minorHAnsi"/>
                <w:color w:val="000000"/>
                <w:sz w:val="18"/>
                <w:szCs w:val="18"/>
                <w:lang w:val="en-GB"/>
              </w:rPr>
              <w:t>evaluatie</w:t>
            </w:r>
            <w:proofErr w:type="spellEnd"/>
            <w:r w:rsidRPr="009A2D5C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van </w:t>
            </w:r>
            <w:proofErr w:type="spellStart"/>
            <w:r w:rsidRPr="009A2D5C">
              <w:rPr>
                <w:rFonts w:cstheme="minorHAnsi"/>
                <w:color w:val="000000"/>
                <w:sz w:val="18"/>
                <w:szCs w:val="18"/>
                <w:lang w:val="en-GB"/>
              </w:rPr>
              <w:t>preventie</w:t>
            </w:r>
            <w:proofErr w:type="spellEnd"/>
            <w:r w:rsidRPr="009A2D5C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14:paraId="1ADDE4BA" w14:textId="77777777" w:rsidR="001B44BA" w:rsidRPr="00450392" w:rsidRDefault="001B44BA" w:rsidP="00511599">
            <w:pPr>
              <w:ind w:right="354"/>
              <w:rPr>
                <w:rFonts w:cstheme="minorHAnsi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sz w:val="18"/>
                <w:szCs w:val="18"/>
                <w:lang w:val="en-US"/>
              </w:rPr>
              <w:t>M02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vAlign w:val="center"/>
          </w:tcPr>
          <w:p w14:paraId="4D9C7163" w14:textId="77777777" w:rsidR="001B44BA" w:rsidRPr="00450392" w:rsidRDefault="001B44BA" w:rsidP="0051159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50392">
              <w:rPr>
                <w:rFonts w:cstheme="minorHAnsi"/>
                <w:b/>
                <w:bCs/>
                <w:sz w:val="18"/>
                <w:szCs w:val="18"/>
                <w:lang w:val="en-US"/>
              </w:rPr>
              <w:t>Consulation</w:t>
            </w:r>
            <w:proofErr w:type="spellEnd"/>
            <w:r w:rsidRPr="00450392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for the evaluation of prevention </w:t>
            </w:r>
            <w:r w:rsidRPr="00450392">
              <w:rPr>
                <w:rFonts w:cstheme="minorHAnsi"/>
                <w:b/>
                <w:bCs/>
                <w:sz w:val="18"/>
                <w:szCs w:val="18"/>
                <w:lang w:val="en-US"/>
              </w:rPr>
              <w:br/>
            </w:r>
            <w:r w:rsidRPr="00450392">
              <w:rPr>
                <w:rFonts w:cstheme="minorHAnsi"/>
                <w:sz w:val="18"/>
                <w:szCs w:val="18"/>
                <w:lang w:val="en-US"/>
              </w:rPr>
              <w:t xml:space="preserve">(Consult </w:t>
            </w:r>
            <w:proofErr w:type="spellStart"/>
            <w:r w:rsidRPr="00450392">
              <w:rPr>
                <w:rFonts w:cstheme="minorHAnsi"/>
                <w:sz w:val="18"/>
                <w:szCs w:val="18"/>
                <w:lang w:val="en-US"/>
              </w:rPr>
              <w:t>voor</w:t>
            </w:r>
            <w:proofErr w:type="spellEnd"/>
            <w:r w:rsidRPr="00450392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0392">
              <w:rPr>
                <w:rFonts w:cstheme="minorHAnsi"/>
                <w:sz w:val="18"/>
                <w:szCs w:val="18"/>
                <w:lang w:val="en-US"/>
              </w:rPr>
              <w:t>evaluatie</w:t>
            </w:r>
            <w:proofErr w:type="spellEnd"/>
            <w:r w:rsidRPr="00450392">
              <w:rPr>
                <w:rFonts w:cstheme="minorHAnsi"/>
                <w:sz w:val="18"/>
                <w:szCs w:val="18"/>
                <w:lang w:val="en-US"/>
              </w:rPr>
              <w:t xml:space="preserve"> van </w:t>
            </w:r>
            <w:proofErr w:type="spellStart"/>
            <w:r w:rsidRPr="00450392">
              <w:rPr>
                <w:rFonts w:cstheme="minorHAnsi"/>
                <w:sz w:val="18"/>
                <w:szCs w:val="18"/>
                <w:lang w:val="en-US"/>
              </w:rPr>
              <w:t>preventie</w:t>
            </w:r>
            <w:proofErr w:type="spellEnd"/>
            <w:r w:rsidRPr="00450392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05B6B730" w14:textId="77777777" w:rsidR="001B44BA" w:rsidRPr="00450392" w:rsidRDefault="001B44BA" w:rsidP="0051159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11599" w:rsidRPr="00450392" w14:paraId="0A1331DF" w14:textId="77777777" w:rsidTr="00E71A69">
        <w:tc>
          <w:tcPr>
            <w:tcW w:w="561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0C3DAD1" w14:textId="77777777" w:rsidR="002A2FE0" w:rsidRPr="00450392" w:rsidRDefault="002A2FE0" w:rsidP="001B44BA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Professional </w:t>
            </w: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leaning</w:t>
            </w:r>
            <w:proofErr w:type="spellEnd"/>
          </w:p>
          <w:p w14:paraId="04AE5C6C" w14:textId="77777777" w:rsidR="002A2FE0" w:rsidRPr="00450392" w:rsidRDefault="002A2FE0" w:rsidP="001B44BA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4" w:space="0" w:color="auto"/>
            </w:tcBorders>
            <w:vAlign w:val="center"/>
          </w:tcPr>
          <w:p w14:paraId="301C3C34" w14:textId="77777777" w:rsidR="002A2FE0" w:rsidRPr="00450392" w:rsidRDefault="002A2FE0" w:rsidP="005115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M50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vAlign w:val="center"/>
          </w:tcPr>
          <w:p w14:paraId="463E6DBC" w14:textId="77777777" w:rsidR="002A2FE0" w:rsidRPr="009A2D5C" w:rsidRDefault="002A2FE0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D5C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 xml:space="preserve">Limited dental cleaning </w:t>
            </w:r>
            <w:r w:rsidRPr="009A2D5C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br/>
            </w:r>
            <w:r w:rsidRPr="009A2D5C">
              <w:rPr>
                <w:rFonts w:cstheme="minorHAnsi"/>
                <w:color w:val="000000"/>
                <w:sz w:val="18"/>
                <w:szCs w:val="18"/>
                <w:lang w:val="en-GB"/>
              </w:rPr>
              <w:t>(</w:t>
            </w:r>
            <w:proofErr w:type="spellStart"/>
            <w:r w:rsidRPr="009A2D5C">
              <w:rPr>
                <w:rFonts w:cstheme="minorHAnsi"/>
                <w:color w:val="000000"/>
                <w:sz w:val="18"/>
                <w:szCs w:val="18"/>
                <w:lang w:val="en-GB"/>
              </w:rPr>
              <w:t>Gebitsreiniging</w:t>
            </w:r>
            <w:proofErr w:type="spellEnd"/>
            <w:r w:rsidRPr="009A2D5C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9A2D5C">
              <w:rPr>
                <w:rFonts w:cstheme="minorHAnsi"/>
                <w:color w:val="000000"/>
                <w:sz w:val="18"/>
                <w:szCs w:val="18"/>
                <w:lang w:val="en-GB"/>
              </w:rPr>
              <w:t>beperkt</w:t>
            </w:r>
            <w:proofErr w:type="spellEnd"/>
            <w:r w:rsidRPr="009A2D5C">
              <w:rPr>
                <w:rFonts w:cstheme="minorHAnsi"/>
                <w:color w:val="000000"/>
                <w:sz w:val="18"/>
                <w:szCs w:val="18"/>
                <w:lang w:val="en-GB"/>
              </w:rPr>
              <w:t>))</w:t>
            </w:r>
          </w:p>
        </w:tc>
        <w:tc>
          <w:tcPr>
            <w:tcW w:w="282" w:type="pct"/>
            <w:tcBorders>
              <w:top w:val="single" w:sz="4" w:space="0" w:color="auto"/>
            </w:tcBorders>
            <w:vAlign w:val="center"/>
          </w:tcPr>
          <w:p w14:paraId="64048CC7" w14:textId="77777777" w:rsidR="002A2FE0" w:rsidRPr="00450392" w:rsidRDefault="002A2FE0" w:rsidP="005115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C212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vAlign w:val="center"/>
          </w:tcPr>
          <w:p w14:paraId="1D999313" w14:textId="77777777" w:rsidR="002A2FE0" w:rsidRPr="00450392" w:rsidRDefault="002A2FE0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  <w:t xml:space="preserve">Standard dental cleaning </w:t>
            </w: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  <w:br/>
            </w:r>
            <w:r w:rsidRPr="00450392">
              <w:rPr>
                <w:rFonts w:cstheme="minorHAnsi"/>
                <w:color w:val="000000"/>
                <w:sz w:val="18"/>
                <w:szCs w:val="18"/>
                <w:lang w:val="nl-NL"/>
              </w:rPr>
              <w:t>(Gebitsreiniging standaard)</w:t>
            </w:r>
          </w:p>
        </w:tc>
        <w:tc>
          <w:tcPr>
            <w:tcW w:w="300" w:type="pct"/>
            <w:tcBorders>
              <w:top w:val="single" w:sz="4" w:space="0" w:color="auto"/>
            </w:tcBorders>
            <w:vAlign w:val="center"/>
          </w:tcPr>
          <w:p w14:paraId="27ABFF25" w14:textId="77777777" w:rsidR="002A2FE0" w:rsidRPr="00450392" w:rsidRDefault="002A2FE0" w:rsidP="00511599">
            <w:pPr>
              <w:ind w:right="354"/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M03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vAlign w:val="center"/>
          </w:tcPr>
          <w:p w14:paraId="0C67ED9C" w14:textId="77777777" w:rsidR="002A2FE0" w:rsidRPr="00450392" w:rsidRDefault="002A2FE0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Dental </w:t>
            </w: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leaning</w:t>
            </w:r>
            <w:proofErr w:type="spellEnd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br/>
            </w:r>
            <w:r w:rsidRPr="00450392">
              <w:rPr>
                <w:rFonts w:cstheme="minorHAnsi"/>
                <w:color w:val="000000"/>
                <w:sz w:val="18"/>
                <w:szCs w:val="18"/>
              </w:rPr>
              <w:t>(</w:t>
            </w:r>
            <w:proofErr w:type="spellStart"/>
            <w:r w:rsidRPr="00450392">
              <w:rPr>
                <w:rFonts w:cstheme="minorHAnsi"/>
                <w:color w:val="000000"/>
                <w:sz w:val="18"/>
                <w:szCs w:val="18"/>
              </w:rPr>
              <w:t>Gebitsreiniging</w:t>
            </w:r>
            <w:proofErr w:type="spellEnd"/>
            <w:r w:rsidRPr="00450392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511599" w:rsidRPr="00450392" w14:paraId="2075519C" w14:textId="77777777" w:rsidTr="00BD6DE3">
        <w:tc>
          <w:tcPr>
            <w:tcW w:w="561" w:type="pct"/>
            <w:vMerge/>
            <w:textDirection w:val="btLr"/>
            <w:vAlign w:val="center"/>
          </w:tcPr>
          <w:p w14:paraId="1D6CF455" w14:textId="77777777" w:rsidR="00511599" w:rsidRPr="00450392" w:rsidRDefault="00511599" w:rsidP="001B44BA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Align w:val="center"/>
          </w:tcPr>
          <w:p w14:paraId="77E61CD2" w14:textId="77777777" w:rsidR="00511599" w:rsidRPr="00450392" w:rsidRDefault="00511599" w:rsidP="005115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M55</w:t>
            </w:r>
          </w:p>
        </w:tc>
        <w:tc>
          <w:tcPr>
            <w:tcW w:w="1194" w:type="pct"/>
            <w:vAlign w:val="center"/>
          </w:tcPr>
          <w:p w14:paraId="51EC8A1E" w14:textId="77777777" w:rsidR="00511599" w:rsidRPr="00450392" w:rsidRDefault="00511599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  <w:t xml:space="preserve">Average dental cleaning </w:t>
            </w: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  <w:br/>
            </w:r>
            <w:r w:rsidRPr="00450392">
              <w:rPr>
                <w:rFonts w:cstheme="minorHAnsi"/>
                <w:color w:val="000000"/>
                <w:sz w:val="18"/>
                <w:szCs w:val="18"/>
                <w:lang w:val="nl-NL"/>
              </w:rPr>
              <w:t>(Gebitsreiniging (gemiddeld))</w:t>
            </w:r>
          </w:p>
        </w:tc>
        <w:tc>
          <w:tcPr>
            <w:tcW w:w="282" w:type="pct"/>
            <w:vAlign w:val="center"/>
          </w:tcPr>
          <w:p w14:paraId="7A7B750A" w14:textId="77777777" w:rsidR="00511599" w:rsidRPr="00450392" w:rsidRDefault="00BD6DE3" w:rsidP="00511599">
            <w:pPr>
              <w:rPr>
                <w:rFonts w:cstheme="minorHAnsi"/>
                <w:color w:val="000000"/>
                <w:sz w:val="18"/>
                <w:szCs w:val="18"/>
                <w:lang w:val="nl-NL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C214</w:t>
            </w:r>
          </w:p>
        </w:tc>
        <w:tc>
          <w:tcPr>
            <w:tcW w:w="1191" w:type="pct"/>
            <w:vAlign w:val="center"/>
          </w:tcPr>
          <w:p w14:paraId="6D460029" w14:textId="77777777" w:rsidR="00511599" w:rsidRPr="00450392" w:rsidRDefault="00511599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  <w:t xml:space="preserve">Expanded dental cleaning </w:t>
            </w: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  <w:br/>
            </w: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nl-NL"/>
              </w:rPr>
              <w:t>(</w:t>
            </w:r>
            <w:r w:rsidRPr="00450392">
              <w:rPr>
                <w:rFonts w:cstheme="minorHAnsi"/>
                <w:color w:val="000000"/>
                <w:sz w:val="18"/>
                <w:szCs w:val="18"/>
                <w:lang w:val="nl-NL"/>
              </w:rPr>
              <w:t>Gebitsreiniging uitgebreid)</w:t>
            </w:r>
          </w:p>
        </w:tc>
        <w:tc>
          <w:tcPr>
            <w:tcW w:w="300" w:type="pct"/>
            <w:vAlign w:val="center"/>
          </w:tcPr>
          <w:p w14:paraId="318104BB" w14:textId="77777777" w:rsidR="00511599" w:rsidRPr="00450392" w:rsidRDefault="00511599" w:rsidP="00511599">
            <w:pPr>
              <w:ind w:right="354"/>
              <w:rPr>
                <w:rFonts w:cstheme="minorHAns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191" w:type="pct"/>
            <w:vAlign w:val="center"/>
          </w:tcPr>
          <w:p w14:paraId="3D9F39B3" w14:textId="77777777" w:rsidR="00511599" w:rsidRPr="00450392" w:rsidRDefault="00511599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</w:p>
        </w:tc>
      </w:tr>
      <w:tr w:rsidR="00511599" w:rsidRPr="00450392" w14:paraId="2A787752" w14:textId="77777777" w:rsidTr="00E71A69">
        <w:tc>
          <w:tcPr>
            <w:tcW w:w="561" w:type="pct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4FC88F62" w14:textId="77777777" w:rsidR="00511599" w:rsidRPr="00450392" w:rsidRDefault="00511599" w:rsidP="001B44BA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14:paraId="5C3187E7" w14:textId="77777777" w:rsidR="00511599" w:rsidRPr="00450392" w:rsidRDefault="00511599" w:rsidP="00511599">
            <w:pPr>
              <w:rPr>
                <w:rFonts w:cstheme="minorHAnsi"/>
                <w:color w:val="000000"/>
                <w:sz w:val="18"/>
                <w:szCs w:val="18"/>
                <w:lang w:val="nl-NL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  <w:lang w:val="nl-NL"/>
              </w:rPr>
              <w:t>M59</w:t>
            </w:r>
          </w:p>
        </w:tc>
        <w:tc>
          <w:tcPr>
            <w:tcW w:w="1194" w:type="pct"/>
            <w:tcBorders>
              <w:bottom w:val="single" w:sz="4" w:space="0" w:color="auto"/>
            </w:tcBorders>
            <w:vAlign w:val="center"/>
          </w:tcPr>
          <w:p w14:paraId="733798EF" w14:textId="77777777" w:rsidR="00511599" w:rsidRPr="00450392" w:rsidRDefault="00511599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  <w:t xml:space="preserve">Expanded dental cleaning </w:t>
            </w:r>
            <w:r w:rsidRPr="00450392">
              <w:rPr>
                <w:rFonts w:cstheme="minorHAnsi"/>
                <w:color w:val="000000"/>
                <w:sz w:val="18"/>
                <w:szCs w:val="18"/>
                <w:lang w:val="nl-NL"/>
              </w:rPr>
              <w:br/>
              <w:t>(Gebitsreiniging (uitgebreid))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14:paraId="36F2F7DE" w14:textId="77777777" w:rsidR="00511599" w:rsidRPr="00450392" w:rsidRDefault="00511599" w:rsidP="00511599">
            <w:pPr>
              <w:rPr>
                <w:rFonts w:cstheme="minorHAns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191" w:type="pct"/>
            <w:tcBorders>
              <w:bottom w:val="single" w:sz="4" w:space="0" w:color="auto"/>
            </w:tcBorders>
            <w:vAlign w:val="center"/>
          </w:tcPr>
          <w:p w14:paraId="221BE0FC" w14:textId="77777777" w:rsidR="00511599" w:rsidRPr="00450392" w:rsidRDefault="00511599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14:paraId="2292D527" w14:textId="77777777" w:rsidR="00511599" w:rsidRPr="00450392" w:rsidRDefault="00511599" w:rsidP="00511599">
            <w:pPr>
              <w:ind w:right="354"/>
              <w:rPr>
                <w:rFonts w:cstheme="minorHAns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191" w:type="pct"/>
            <w:tcBorders>
              <w:bottom w:val="single" w:sz="4" w:space="0" w:color="auto"/>
            </w:tcBorders>
            <w:vAlign w:val="center"/>
          </w:tcPr>
          <w:p w14:paraId="7607F615" w14:textId="77777777" w:rsidR="00511599" w:rsidRPr="00450392" w:rsidRDefault="00511599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</w:p>
        </w:tc>
      </w:tr>
      <w:tr w:rsidR="00511599" w:rsidRPr="00B37D04" w14:paraId="00019428" w14:textId="77777777" w:rsidTr="00E71A69">
        <w:trPr>
          <w:cantSplit/>
        </w:trPr>
        <w:tc>
          <w:tcPr>
            <w:tcW w:w="561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6A8649A5" w14:textId="77777777" w:rsidR="001B44BA" w:rsidRPr="00450392" w:rsidRDefault="001B44BA" w:rsidP="001B44BA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Fissure</w:t>
            </w:r>
            <w:proofErr w:type="spellEnd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ealants</w:t>
            </w:r>
            <w:proofErr w:type="spellEnd"/>
          </w:p>
          <w:p w14:paraId="3CC43C5F" w14:textId="77777777" w:rsidR="001B44BA" w:rsidRPr="00450392" w:rsidRDefault="001B44BA" w:rsidP="001B44BA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4" w:space="0" w:color="auto"/>
            </w:tcBorders>
            <w:vAlign w:val="center"/>
          </w:tcPr>
          <w:p w14:paraId="4F4CE4E6" w14:textId="77777777" w:rsidR="001B44BA" w:rsidRPr="00450392" w:rsidRDefault="001B44BA" w:rsidP="005115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V30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vAlign w:val="center"/>
          </w:tcPr>
          <w:p w14:paraId="53F623F8" w14:textId="77777777" w:rsidR="001B44BA" w:rsidRPr="00450392" w:rsidRDefault="001B44BA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Sealant (including etching), first tooth</w:t>
            </w: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(Sealing (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Inclusief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etsen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), 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eerste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 element)</w:t>
            </w:r>
          </w:p>
        </w:tc>
        <w:tc>
          <w:tcPr>
            <w:tcW w:w="282" w:type="pct"/>
            <w:tcBorders>
              <w:top w:val="single" w:sz="4" w:space="0" w:color="auto"/>
            </w:tcBorders>
            <w:vAlign w:val="center"/>
          </w:tcPr>
          <w:p w14:paraId="24CEC7D3" w14:textId="77777777" w:rsidR="001B44BA" w:rsidRPr="00450392" w:rsidRDefault="001B44BA" w:rsidP="0051159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  <w:lang w:val="en-US"/>
              </w:rPr>
              <w:t>C511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vAlign w:val="center"/>
          </w:tcPr>
          <w:p w14:paraId="2BD49E41" w14:textId="77777777" w:rsidR="001B44BA" w:rsidRPr="00450392" w:rsidRDefault="001B44BA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Sealant per tooth</w:t>
            </w:r>
          </w:p>
          <w:p w14:paraId="16C7EAB9" w14:textId="77777777" w:rsidR="001B44BA" w:rsidRPr="00450392" w:rsidRDefault="001B44BA" w:rsidP="00511599">
            <w:pPr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Sealen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 per element)</w:t>
            </w:r>
          </w:p>
        </w:tc>
        <w:tc>
          <w:tcPr>
            <w:tcW w:w="300" w:type="pct"/>
            <w:tcBorders>
              <w:top w:val="single" w:sz="4" w:space="0" w:color="auto"/>
            </w:tcBorders>
            <w:vAlign w:val="center"/>
          </w:tcPr>
          <w:p w14:paraId="0E847D26" w14:textId="77777777" w:rsidR="001B44BA" w:rsidRPr="00450392" w:rsidRDefault="001B44BA" w:rsidP="00511599">
            <w:pPr>
              <w:ind w:right="354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  <w:lang w:val="en-US"/>
              </w:rPr>
              <w:t>V30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vAlign w:val="center"/>
          </w:tcPr>
          <w:p w14:paraId="0BC1C84A" w14:textId="77777777" w:rsidR="001B44BA" w:rsidRPr="00450392" w:rsidRDefault="001B44BA" w:rsidP="00511599">
            <w:pPr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Sealant, first tooth</w:t>
            </w:r>
          </w:p>
          <w:p w14:paraId="242D7C2D" w14:textId="77777777" w:rsidR="001B44BA" w:rsidRPr="00450392" w:rsidRDefault="001B44BA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Sealen</w:t>
            </w:r>
            <w:proofErr w:type="spellEnd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eerste</w:t>
            </w:r>
            <w:proofErr w:type="spellEnd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element)</w:t>
            </w:r>
          </w:p>
        </w:tc>
      </w:tr>
      <w:tr w:rsidR="00511599" w:rsidRPr="00450392" w14:paraId="42DD47CC" w14:textId="77777777" w:rsidTr="00E71A69">
        <w:trPr>
          <w:cantSplit/>
        </w:trPr>
        <w:tc>
          <w:tcPr>
            <w:tcW w:w="561" w:type="pct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579D72C9" w14:textId="77777777" w:rsidR="001B44BA" w:rsidRPr="00450392" w:rsidRDefault="001B44BA" w:rsidP="001B44BA">
            <w:pPr>
              <w:ind w:left="113" w:right="113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14:paraId="4E4961F6" w14:textId="77777777" w:rsidR="001B44BA" w:rsidRPr="00450392" w:rsidRDefault="001B44BA" w:rsidP="0051159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  <w:lang w:val="en-US"/>
              </w:rPr>
              <w:t>V35</w:t>
            </w:r>
          </w:p>
        </w:tc>
        <w:tc>
          <w:tcPr>
            <w:tcW w:w="1194" w:type="pct"/>
            <w:tcBorders>
              <w:bottom w:val="single" w:sz="4" w:space="0" w:color="auto"/>
            </w:tcBorders>
            <w:vAlign w:val="center"/>
          </w:tcPr>
          <w:p w14:paraId="703FF301" w14:textId="77777777" w:rsidR="001B44BA" w:rsidRPr="00450392" w:rsidRDefault="001B44BA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Sealant (including etching)</w:t>
            </w: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br/>
              <w:t>Other teeth during the same session</w:t>
            </w:r>
          </w:p>
          <w:p w14:paraId="605A68FE" w14:textId="77777777" w:rsidR="001B44BA" w:rsidRPr="00450392" w:rsidRDefault="001B44BA" w:rsidP="00511599">
            <w:pPr>
              <w:rPr>
                <w:rFonts w:cstheme="minorHAnsi"/>
                <w:bCs/>
                <w:color w:val="000000"/>
                <w:sz w:val="18"/>
                <w:szCs w:val="18"/>
                <w:lang w:val="nl-NL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nl-NL"/>
              </w:rPr>
              <w:t>(Sealing (Inclusief etsen),  volgende element in dezelfde zitting)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14:paraId="077ACD64" w14:textId="77777777" w:rsidR="001B44BA" w:rsidRPr="00450392" w:rsidRDefault="001B44BA" w:rsidP="00511599">
            <w:pPr>
              <w:rPr>
                <w:rFonts w:cstheme="minorHAns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191" w:type="pct"/>
            <w:tcBorders>
              <w:bottom w:val="single" w:sz="4" w:space="0" w:color="auto"/>
            </w:tcBorders>
            <w:vAlign w:val="center"/>
          </w:tcPr>
          <w:p w14:paraId="0D262523" w14:textId="77777777" w:rsidR="001B44BA" w:rsidRPr="00450392" w:rsidRDefault="001B44BA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14:paraId="0B6B5ED9" w14:textId="77777777" w:rsidR="001B44BA" w:rsidRPr="00450392" w:rsidRDefault="001B44BA" w:rsidP="00511599">
            <w:pPr>
              <w:ind w:right="354"/>
              <w:rPr>
                <w:rFonts w:cstheme="minorHAnsi"/>
                <w:color w:val="000000"/>
                <w:sz w:val="18"/>
                <w:szCs w:val="18"/>
                <w:lang w:val="nl-NL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  <w:lang w:val="nl-NL"/>
              </w:rPr>
              <w:t>V35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vAlign w:val="center"/>
          </w:tcPr>
          <w:p w14:paraId="312267FA" w14:textId="77777777" w:rsidR="001B44BA" w:rsidRPr="00450392" w:rsidRDefault="001B44BA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Sealant, any further teeth in the same session</w:t>
            </w:r>
          </w:p>
          <w:p w14:paraId="0FFB9DB1" w14:textId="77777777" w:rsidR="001B44BA" w:rsidRPr="00450392" w:rsidRDefault="001B44BA" w:rsidP="00511599">
            <w:pPr>
              <w:rPr>
                <w:rFonts w:cstheme="minorHAnsi"/>
                <w:bCs/>
                <w:color w:val="000000"/>
                <w:sz w:val="18"/>
                <w:szCs w:val="18"/>
                <w:lang w:val="nl-NL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nl-NL"/>
              </w:rPr>
              <w:t>(Sealen ieder volgend element in dezelfde zitting)</w:t>
            </w:r>
          </w:p>
        </w:tc>
      </w:tr>
      <w:tr w:rsidR="00511599" w:rsidRPr="00B37D04" w14:paraId="67A548C2" w14:textId="77777777" w:rsidTr="00E71A69">
        <w:trPr>
          <w:cantSplit/>
          <w:trHeight w:val="1134"/>
        </w:trPr>
        <w:tc>
          <w:tcPr>
            <w:tcW w:w="561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3E18354D" w14:textId="77777777" w:rsidR="001B44BA" w:rsidRPr="00450392" w:rsidRDefault="00BD6DE3" w:rsidP="00BD6DE3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Fluoride </w:t>
            </w: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pplication</w:t>
            </w:r>
            <w:proofErr w:type="spellEnd"/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C19CCB" w14:textId="77777777" w:rsidR="001B44BA" w:rsidRPr="00450392" w:rsidRDefault="001B44BA" w:rsidP="005115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M10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vAlign w:val="center"/>
          </w:tcPr>
          <w:p w14:paraId="3BA8FF13" w14:textId="77777777" w:rsidR="001B44BA" w:rsidRPr="00450392" w:rsidRDefault="001B44BA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Fluoride application (Including previous oral cleansing): Method I</w:t>
            </w: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(Fluoride 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applicatie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Inclusief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voorafgaande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mondreiniging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): 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Methode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 I)</w:t>
            </w:r>
          </w:p>
        </w:tc>
        <w:tc>
          <w:tcPr>
            <w:tcW w:w="282" w:type="pct"/>
            <w:tcBorders>
              <w:top w:val="single" w:sz="4" w:space="0" w:color="auto"/>
            </w:tcBorders>
            <w:vAlign w:val="center"/>
          </w:tcPr>
          <w:p w14:paraId="5D4E41E2" w14:textId="77777777" w:rsidR="001B44BA" w:rsidRPr="00450392" w:rsidRDefault="001B44BA" w:rsidP="0051159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  <w:lang w:val="en-US"/>
              </w:rPr>
              <w:t>C611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vAlign w:val="center"/>
          </w:tcPr>
          <w:p w14:paraId="1E426DF8" w14:textId="77777777" w:rsidR="001B44BA" w:rsidRPr="00450392" w:rsidRDefault="001B44BA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Fluoride application </w:t>
            </w: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decidious</w:t>
            </w:r>
            <w:proofErr w:type="spellEnd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teeth</w:t>
            </w:r>
          </w:p>
          <w:p w14:paraId="75818806" w14:textId="77777777" w:rsidR="001B44BA" w:rsidRPr="00450392" w:rsidRDefault="001B44BA" w:rsidP="00511599">
            <w:pPr>
              <w:rPr>
                <w:rFonts w:cstheme="minorHAnsi"/>
                <w:bCs/>
                <w:color w:val="000000"/>
                <w:sz w:val="18"/>
                <w:szCs w:val="18"/>
                <w:lang w:val="nl-NL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nl-NL"/>
              </w:rPr>
              <w:t>(Beslijpen en/of fluorideren melkelement)</w:t>
            </w:r>
          </w:p>
        </w:tc>
        <w:tc>
          <w:tcPr>
            <w:tcW w:w="300" w:type="pct"/>
            <w:tcBorders>
              <w:top w:val="single" w:sz="4" w:space="0" w:color="auto"/>
            </w:tcBorders>
            <w:vAlign w:val="center"/>
          </w:tcPr>
          <w:p w14:paraId="054C5295" w14:textId="77777777" w:rsidR="001B44BA" w:rsidRPr="00450392" w:rsidRDefault="001B44BA" w:rsidP="00511599">
            <w:pPr>
              <w:ind w:right="354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  <w:lang w:val="en-US"/>
              </w:rPr>
              <w:t>M05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vAlign w:val="center"/>
          </w:tcPr>
          <w:p w14:paraId="5C08D01B" w14:textId="77777777" w:rsidR="001B44BA" w:rsidRPr="00450392" w:rsidRDefault="001B44BA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Fluoride application </w:t>
            </w: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decidious</w:t>
            </w:r>
            <w:proofErr w:type="spellEnd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teeth</w:t>
            </w:r>
          </w:p>
          <w:p w14:paraId="59247B91" w14:textId="77777777" w:rsidR="001B44BA" w:rsidRPr="00450392" w:rsidRDefault="001B44BA" w:rsidP="00511599">
            <w:pPr>
              <w:rPr>
                <w:rFonts w:cstheme="minorHAnsi"/>
                <w:bCs/>
                <w:color w:val="000000"/>
                <w:sz w:val="18"/>
                <w:szCs w:val="18"/>
                <w:lang w:val="nl-NL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nl-NL"/>
              </w:rPr>
              <w:t>(Beslijpen en/of fluorideren melkelement)</w:t>
            </w:r>
          </w:p>
        </w:tc>
      </w:tr>
      <w:tr w:rsidR="00511599" w:rsidRPr="00B37D04" w14:paraId="5F1E7E0B" w14:textId="77777777" w:rsidTr="00BD6DE3">
        <w:trPr>
          <w:cantSplit/>
          <w:trHeight w:val="1134"/>
        </w:trPr>
        <w:tc>
          <w:tcPr>
            <w:tcW w:w="561" w:type="pct"/>
            <w:vMerge/>
            <w:shd w:val="clear" w:color="auto" w:fill="FFFFFF" w:themeFill="background1"/>
            <w:textDirection w:val="tbRl"/>
            <w:vAlign w:val="center"/>
          </w:tcPr>
          <w:p w14:paraId="4AE52792" w14:textId="77777777" w:rsidR="001B44BA" w:rsidRPr="00450392" w:rsidRDefault="001B44BA" w:rsidP="001B44BA">
            <w:pPr>
              <w:ind w:left="113" w:right="113"/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81" w:type="pct"/>
            <w:shd w:val="clear" w:color="auto" w:fill="auto"/>
            <w:vAlign w:val="center"/>
          </w:tcPr>
          <w:p w14:paraId="542BF7DC" w14:textId="77777777" w:rsidR="001B44BA" w:rsidRPr="00450392" w:rsidRDefault="001B44BA" w:rsidP="005115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M20</w:t>
            </w:r>
          </w:p>
        </w:tc>
        <w:tc>
          <w:tcPr>
            <w:tcW w:w="1194" w:type="pct"/>
            <w:vAlign w:val="center"/>
          </w:tcPr>
          <w:p w14:paraId="35D09B5F" w14:textId="77777777" w:rsidR="001B44BA" w:rsidRPr="00450392" w:rsidRDefault="001B44BA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Fluoride application (Including previous oral cleansing): Method II</w:t>
            </w:r>
          </w:p>
          <w:p w14:paraId="1EE56D4C" w14:textId="77777777" w:rsidR="001B44BA" w:rsidRPr="00450392" w:rsidRDefault="001B44BA" w:rsidP="00511599">
            <w:pPr>
              <w:rPr>
                <w:rFonts w:cstheme="minorHAnsi"/>
                <w:bCs/>
                <w:color w:val="000000"/>
                <w:sz w:val="18"/>
                <w:szCs w:val="18"/>
                <w:lang w:val="nl-NL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nl-NL"/>
              </w:rPr>
              <w:t>(Fluoride applicatie (Inclusief voorafgaande mondreiniging): Methode II)</w:t>
            </w:r>
          </w:p>
        </w:tc>
        <w:tc>
          <w:tcPr>
            <w:tcW w:w="282" w:type="pct"/>
            <w:vAlign w:val="center"/>
          </w:tcPr>
          <w:p w14:paraId="629EB1A8" w14:textId="77777777" w:rsidR="001B44BA" w:rsidRPr="00450392" w:rsidRDefault="001B44BA" w:rsidP="0051159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  <w:lang w:val="en-US"/>
              </w:rPr>
              <w:t>C811</w:t>
            </w:r>
          </w:p>
        </w:tc>
        <w:tc>
          <w:tcPr>
            <w:tcW w:w="1191" w:type="pct"/>
            <w:vAlign w:val="center"/>
          </w:tcPr>
          <w:p w14:paraId="7D126AF2" w14:textId="77777777" w:rsidR="001B44BA" w:rsidRPr="00450392" w:rsidRDefault="001B44BA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fluoride treatment upper and lower jaw</w:t>
            </w:r>
          </w:p>
          <w:p w14:paraId="469DBBDA" w14:textId="77777777" w:rsidR="001B44BA" w:rsidRPr="00450392" w:rsidRDefault="001B44BA" w:rsidP="00511599">
            <w:pPr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Fluoridebehandeling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boven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- 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en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ondergebit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00" w:type="pct"/>
            <w:vAlign w:val="center"/>
          </w:tcPr>
          <w:p w14:paraId="2C3C7070" w14:textId="77777777" w:rsidR="001B44BA" w:rsidRPr="00450392" w:rsidRDefault="001B44BA" w:rsidP="00511599">
            <w:pPr>
              <w:ind w:right="354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  <w:lang w:val="en-US"/>
              </w:rPr>
              <w:t>M10</w:t>
            </w:r>
          </w:p>
        </w:tc>
        <w:tc>
          <w:tcPr>
            <w:tcW w:w="1191" w:type="pct"/>
            <w:vAlign w:val="center"/>
          </w:tcPr>
          <w:p w14:paraId="25B25527" w14:textId="77777777" w:rsidR="001B44BA" w:rsidRPr="009A2D5C" w:rsidRDefault="001B44BA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Fluorid</w:t>
            </w:r>
            <w:proofErr w:type="spellEnd"/>
            <w:r w:rsidRPr="009A2D5C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e treatment method I</w:t>
            </w:r>
          </w:p>
          <w:p w14:paraId="45797230" w14:textId="77777777" w:rsidR="001B44BA" w:rsidRPr="009A2D5C" w:rsidRDefault="001B44BA" w:rsidP="00511599">
            <w:pP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(</w:t>
            </w:r>
            <w:proofErr w:type="spellStart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Fluoridebehandeling</w:t>
            </w:r>
            <w:proofErr w:type="spellEnd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methode</w:t>
            </w:r>
            <w:proofErr w:type="spellEnd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 xml:space="preserve"> I)</w:t>
            </w:r>
          </w:p>
        </w:tc>
      </w:tr>
      <w:tr w:rsidR="00511599" w:rsidRPr="00B37D04" w14:paraId="0559E192" w14:textId="77777777" w:rsidTr="00E71A69">
        <w:trPr>
          <w:cantSplit/>
          <w:trHeight w:val="1134"/>
        </w:trPr>
        <w:tc>
          <w:tcPr>
            <w:tcW w:w="561" w:type="pct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14:paraId="2FD64756" w14:textId="77777777" w:rsidR="001B44BA" w:rsidRPr="009A2D5C" w:rsidRDefault="001B44BA" w:rsidP="001B44BA">
            <w:pPr>
              <w:ind w:left="113" w:right="113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14:paraId="4A7B71D4" w14:textId="77777777" w:rsidR="001B44BA" w:rsidRPr="00450392" w:rsidRDefault="001B44BA" w:rsidP="005115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M21</w:t>
            </w:r>
          </w:p>
        </w:tc>
        <w:tc>
          <w:tcPr>
            <w:tcW w:w="1194" w:type="pct"/>
            <w:tcBorders>
              <w:bottom w:val="single" w:sz="4" w:space="0" w:color="auto"/>
            </w:tcBorders>
            <w:vAlign w:val="center"/>
          </w:tcPr>
          <w:p w14:paraId="7CCAA5B5" w14:textId="77777777" w:rsidR="001B44BA" w:rsidRPr="00450392" w:rsidRDefault="001B44BA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Fluoride application (Including previous oral cleansing): Method II, groupwise</w:t>
            </w:r>
          </w:p>
          <w:p w14:paraId="05440CD7" w14:textId="77777777" w:rsidR="001B44BA" w:rsidRPr="00450392" w:rsidRDefault="001B44BA" w:rsidP="00511599">
            <w:pPr>
              <w:rPr>
                <w:rFonts w:cstheme="minorHAnsi"/>
                <w:bCs/>
                <w:color w:val="000000"/>
                <w:sz w:val="18"/>
                <w:szCs w:val="18"/>
                <w:lang w:val="nl-NL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nl-NL"/>
              </w:rPr>
              <w:t>(Fluoride applicatie (Inclusief voorafgaande mondreiniging): Methode II, groepsgewijs)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14:paraId="1EAD3FCB" w14:textId="77777777" w:rsidR="001B44BA" w:rsidRPr="00450392" w:rsidRDefault="001B44BA" w:rsidP="00511599">
            <w:pPr>
              <w:rPr>
                <w:rFonts w:cstheme="minorHAns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191" w:type="pct"/>
            <w:tcBorders>
              <w:bottom w:val="single" w:sz="4" w:space="0" w:color="auto"/>
            </w:tcBorders>
            <w:vAlign w:val="center"/>
          </w:tcPr>
          <w:p w14:paraId="7774FE3F" w14:textId="77777777" w:rsidR="001B44BA" w:rsidRPr="00450392" w:rsidRDefault="001B44BA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14:paraId="5E4ABD3B" w14:textId="77777777" w:rsidR="001B44BA" w:rsidRPr="00450392" w:rsidRDefault="001B44BA" w:rsidP="00511599">
            <w:pPr>
              <w:ind w:right="354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  <w:lang w:val="en-US"/>
              </w:rPr>
              <w:t>M20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vAlign w:val="center"/>
          </w:tcPr>
          <w:p w14:paraId="744A747F" w14:textId="77777777" w:rsidR="001B44BA" w:rsidRPr="00450392" w:rsidRDefault="001B44BA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Fluoride treatment method I</w:t>
            </w:r>
          </w:p>
          <w:p w14:paraId="676413D6" w14:textId="77777777" w:rsidR="001B44BA" w:rsidRPr="00450392" w:rsidRDefault="001B44BA" w:rsidP="00511599">
            <w:pPr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Fluoridebehandeling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methode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 II)</w:t>
            </w:r>
          </w:p>
        </w:tc>
      </w:tr>
      <w:tr w:rsidR="00511599" w:rsidRPr="00450392" w14:paraId="29A18957" w14:textId="77777777" w:rsidTr="00E71A69">
        <w:tc>
          <w:tcPr>
            <w:tcW w:w="561" w:type="pct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642F55EF" w14:textId="77777777" w:rsidR="001B44BA" w:rsidRPr="00450392" w:rsidRDefault="0075261F" w:rsidP="002A2FE0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Radiographs</w:t>
            </w:r>
            <w:r w:rsidR="002A2FE0" w:rsidRPr="00450392">
              <w:rPr>
                <w:rFonts w:cstheme="minorHAns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81" w:type="pct"/>
            <w:tcBorders>
              <w:top w:val="single" w:sz="4" w:space="0" w:color="auto"/>
            </w:tcBorders>
            <w:vAlign w:val="center"/>
          </w:tcPr>
          <w:p w14:paraId="07009F00" w14:textId="77777777" w:rsidR="001B44BA" w:rsidRPr="00450392" w:rsidRDefault="001B44BA" w:rsidP="005115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X10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vAlign w:val="center"/>
          </w:tcPr>
          <w:p w14:paraId="3DE06910" w14:textId="77777777" w:rsidR="001B44BA" w:rsidRPr="00450392" w:rsidRDefault="00E71A69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I</w:t>
            </w:r>
            <w:r w:rsidR="001B44BA"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ntra-oral </w:t>
            </w:r>
            <w:r w:rsidR="0075261F"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radiograph</w:t>
            </w:r>
          </w:p>
          <w:p w14:paraId="652B6F24" w14:textId="77777777" w:rsidR="001B44BA" w:rsidRPr="00450392" w:rsidRDefault="001B44BA" w:rsidP="00511599">
            <w:pPr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(Intra-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orale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foto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 (Per 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opname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))</w:t>
            </w:r>
          </w:p>
        </w:tc>
        <w:tc>
          <w:tcPr>
            <w:tcW w:w="282" w:type="pct"/>
            <w:tcBorders>
              <w:top w:val="single" w:sz="4" w:space="0" w:color="auto"/>
            </w:tcBorders>
            <w:vAlign w:val="center"/>
          </w:tcPr>
          <w:p w14:paraId="4E539A3C" w14:textId="77777777" w:rsidR="001B44BA" w:rsidRPr="00450392" w:rsidRDefault="001B44BA" w:rsidP="005115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A311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vAlign w:val="center"/>
          </w:tcPr>
          <w:p w14:paraId="7850C7AF" w14:textId="77777777" w:rsidR="00E71A69" w:rsidRPr="00450392" w:rsidRDefault="00E71A69" w:rsidP="00E71A6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Create and assess a small </w:t>
            </w:r>
            <w:r w:rsidR="0075261F"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radiograph</w:t>
            </w:r>
          </w:p>
          <w:p w14:paraId="4E098740" w14:textId="77777777" w:rsidR="001B44BA" w:rsidRPr="009A2D5C" w:rsidRDefault="00E71A69" w:rsidP="00E71A69">
            <w:pPr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A2D5C">
              <w:rPr>
                <w:rFonts w:cstheme="minorHAnsi"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="001B44BA" w:rsidRPr="009A2D5C">
              <w:rPr>
                <w:rFonts w:cstheme="minorHAnsi"/>
                <w:bCs/>
                <w:color w:val="000000"/>
                <w:sz w:val="18"/>
                <w:szCs w:val="18"/>
              </w:rPr>
              <w:t>Maken</w:t>
            </w:r>
            <w:proofErr w:type="spellEnd"/>
            <w:r w:rsidR="001B44BA" w:rsidRPr="009A2D5C">
              <w:rPr>
                <w:rFonts w:cstheme="minorHAnsi"/>
                <w:bCs/>
                <w:color w:val="000000"/>
                <w:sz w:val="18"/>
                <w:szCs w:val="18"/>
              </w:rPr>
              <w:t xml:space="preserve"> en </w:t>
            </w:r>
            <w:proofErr w:type="spellStart"/>
            <w:r w:rsidR="001B44BA" w:rsidRPr="009A2D5C">
              <w:rPr>
                <w:rFonts w:cstheme="minorHAnsi"/>
                <w:bCs/>
                <w:color w:val="000000"/>
                <w:sz w:val="18"/>
                <w:szCs w:val="18"/>
              </w:rPr>
              <w:t>beoordelen</w:t>
            </w:r>
            <w:proofErr w:type="spellEnd"/>
            <w:r w:rsidR="001B44BA" w:rsidRPr="009A2D5C">
              <w:rPr>
                <w:rFonts w:cstheme="minorHAnsi"/>
                <w:bCs/>
                <w:color w:val="000000"/>
                <w:sz w:val="18"/>
                <w:szCs w:val="18"/>
              </w:rPr>
              <w:t xml:space="preserve"> kleine </w:t>
            </w:r>
            <w:proofErr w:type="spellStart"/>
            <w:r w:rsidR="001B44BA" w:rsidRPr="009A2D5C">
              <w:rPr>
                <w:rFonts w:cstheme="minorHAnsi"/>
                <w:bCs/>
                <w:color w:val="000000"/>
                <w:sz w:val="18"/>
                <w:szCs w:val="18"/>
              </w:rPr>
              <w:t>röntgenfoto</w:t>
            </w:r>
            <w:proofErr w:type="spellEnd"/>
            <w:r w:rsidRPr="009A2D5C">
              <w:rPr>
                <w:rFonts w:cstheme="minorHAns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0" w:type="pct"/>
            <w:tcBorders>
              <w:top w:val="single" w:sz="4" w:space="0" w:color="auto"/>
            </w:tcBorders>
            <w:vAlign w:val="center"/>
          </w:tcPr>
          <w:p w14:paraId="5E9673B2" w14:textId="77777777" w:rsidR="001B44BA" w:rsidRPr="00450392" w:rsidRDefault="001B44BA" w:rsidP="00511599">
            <w:pPr>
              <w:ind w:right="354"/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X10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vAlign w:val="center"/>
          </w:tcPr>
          <w:p w14:paraId="4CE15E83" w14:textId="77777777" w:rsidR="001B44BA" w:rsidRPr="00450392" w:rsidRDefault="00E71A69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</w:t>
            </w:r>
            <w:r w:rsidR="001B44BA"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mall </w:t>
            </w:r>
            <w:r w:rsidR="0075261F"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radiograph</w:t>
            </w:r>
          </w:p>
          <w:p w14:paraId="7CF3A22D" w14:textId="77777777" w:rsidR="00E71A69" w:rsidRPr="00450392" w:rsidRDefault="00E71A69" w:rsidP="00511599">
            <w:pPr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 xml:space="preserve">(Kleine 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röntgenfoto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511599" w:rsidRPr="00450392" w14:paraId="44E6028B" w14:textId="77777777" w:rsidTr="00BD6DE3">
        <w:tc>
          <w:tcPr>
            <w:tcW w:w="561" w:type="pct"/>
            <w:vMerge/>
            <w:shd w:val="clear" w:color="auto" w:fill="auto"/>
            <w:vAlign w:val="center"/>
          </w:tcPr>
          <w:p w14:paraId="351EA526" w14:textId="77777777" w:rsidR="001B44BA" w:rsidRPr="00450392" w:rsidRDefault="001B44BA" w:rsidP="009A2D5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Align w:val="center"/>
          </w:tcPr>
          <w:p w14:paraId="73B274C6" w14:textId="77777777" w:rsidR="001B44BA" w:rsidRPr="00450392" w:rsidRDefault="001B44BA" w:rsidP="005115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X21</w:t>
            </w:r>
          </w:p>
        </w:tc>
        <w:tc>
          <w:tcPr>
            <w:tcW w:w="1194" w:type="pct"/>
            <w:vAlign w:val="center"/>
          </w:tcPr>
          <w:p w14:paraId="2036C532" w14:textId="77777777" w:rsidR="001B44BA" w:rsidRPr="00450392" w:rsidRDefault="001B44BA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anoramic</w:t>
            </w:r>
            <w:proofErr w:type="spellEnd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75261F"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radiograph</w:t>
            </w:r>
          </w:p>
          <w:p w14:paraId="7037CCFA" w14:textId="77777777" w:rsidR="001B44BA" w:rsidRPr="00450392" w:rsidRDefault="001B44BA" w:rsidP="00511599">
            <w:pPr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Orthopantomogram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vAlign w:val="center"/>
          </w:tcPr>
          <w:p w14:paraId="27BF8D68" w14:textId="77777777" w:rsidR="001B44BA" w:rsidRPr="00450392" w:rsidRDefault="001B44BA" w:rsidP="005115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A321</w:t>
            </w:r>
          </w:p>
        </w:tc>
        <w:tc>
          <w:tcPr>
            <w:tcW w:w="1191" w:type="pct"/>
            <w:vAlign w:val="center"/>
          </w:tcPr>
          <w:p w14:paraId="7AA0888C" w14:textId="77777777" w:rsidR="00E71A69" w:rsidRPr="00450392" w:rsidRDefault="00E71A69" w:rsidP="00E71A6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Create and assess a panoramic </w:t>
            </w:r>
            <w:r w:rsidR="0075261F"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radiograph</w:t>
            </w:r>
          </w:p>
          <w:p w14:paraId="7BA364C8" w14:textId="77777777" w:rsidR="001B44BA" w:rsidRPr="00450392" w:rsidRDefault="00E71A69" w:rsidP="00E71A69">
            <w:pPr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="001B44BA" w:rsidRPr="00450392">
              <w:rPr>
                <w:rFonts w:cstheme="minorHAnsi"/>
                <w:bCs/>
                <w:color w:val="000000"/>
                <w:sz w:val="18"/>
                <w:szCs w:val="18"/>
              </w:rPr>
              <w:t>Maken</w:t>
            </w:r>
            <w:proofErr w:type="spellEnd"/>
            <w:r w:rsidR="001B44BA" w:rsidRPr="00450392">
              <w:rPr>
                <w:rFonts w:cstheme="minorHAnsi"/>
                <w:bCs/>
                <w:color w:val="000000"/>
                <w:sz w:val="18"/>
                <w:szCs w:val="18"/>
              </w:rPr>
              <w:t xml:space="preserve"> en </w:t>
            </w:r>
            <w:proofErr w:type="spellStart"/>
            <w:r w:rsidR="001B44BA" w:rsidRPr="00450392">
              <w:rPr>
                <w:rFonts w:cstheme="minorHAnsi"/>
                <w:bCs/>
                <w:color w:val="000000"/>
                <w:sz w:val="18"/>
                <w:szCs w:val="18"/>
              </w:rPr>
              <w:t>beoordelen</w:t>
            </w:r>
            <w:proofErr w:type="spellEnd"/>
            <w:r w:rsidR="001B44BA" w:rsidRPr="00450392">
              <w:rPr>
                <w:rFonts w:cstheme="minorHAns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1B44BA" w:rsidRPr="00450392">
              <w:rPr>
                <w:rFonts w:cstheme="minorHAnsi"/>
                <w:bCs/>
                <w:color w:val="000000"/>
                <w:sz w:val="18"/>
                <w:szCs w:val="18"/>
              </w:rPr>
              <w:t>kaakoverzichtsfoto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0" w:type="pct"/>
            <w:vAlign w:val="center"/>
          </w:tcPr>
          <w:p w14:paraId="465E4BA9" w14:textId="77777777" w:rsidR="001B44BA" w:rsidRPr="00450392" w:rsidRDefault="001B44BA" w:rsidP="00511599">
            <w:pPr>
              <w:ind w:right="354"/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X21</w:t>
            </w:r>
          </w:p>
        </w:tc>
        <w:tc>
          <w:tcPr>
            <w:tcW w:w="1191" w:type="pct"/>
            <w:vAlign w:val="center"/>
          </w:tcPr>
          <w:p w14:paraId="2A8967BD" w14:textId="77777777" w:rsidR="00E71A69" w:rsidRPr="00450392" w:rsidRDefault="00E71A69" w:rsidP="00E71A69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anoramic</w:t>
            </w:r>
            <w:proofErr w:type="spellEnd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75261F"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radiograph</w:t>
            </w:r>
          </w:p>
          <w:p w14:paraId="745D933A" w14:textId="77777777" w:rsidR="001B44BA" w:rsidRPr="00450392" w:rsidRDefault="00E71A69" w:rsidP="00E71A69">
            <w:pPr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="001B44BA" w:rsidRPr="00450392">
              <w:rPr>
                <w:rFonts w:cstheme="minorHAnsi"/>
                <w:bCs/>
                <w:color w:val="000000"/>
                <w:sz w:val="18"/>
                <w:szCs w:val="18"/>
              </w:rPr>
              <w:t>Kaakoverzichtsfoto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511599" w:rsidRPr="00450392" w14:paraId="560F62C6" w14:textId="77777777" w:rsidTr="00BD6DE3">
        <w:tc>
          <w:tcPr>
            <w:tcW w:w="561" w:type="pct"/>
            <w:vMerge/>
            <w:shd w:val="clear" w:color="auto" w:fill="auto"/>
            <w:vAlign w:val="center"/>
          </w:tcPr>
          <w:p w14:paraId="46FC6CAE" w14:textId="77777777" w:rsidR="001B44BA" w:rsidRPr="00450392" w:rsidRDefault="001B44BA" w:rsidP="009A2D5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Align w:val="center"/>
          </w:tcPr>
          <w:p w14:paraId="5CE23569" w14:textId="77777777" w:rsidR="001B44BA" w:rsidRPr="00450392" w:rsidRDefault="001B44BA" w:rsidP="005115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X22</w:t>
            </w:r>
          </w:p>
        </w:tc>
        <w:tc>
          <w:tcPr>
            <w:tcW w:w="1194" w:type="pct"/>
            <w:vAlign w:val="center"/>
          </w:tcPr>
          <w:p w14:paraId="6D27F40E" w14:textId="77777777" w:rsidR="001B44BA" w:rsidRPr="00450392" w:rsidRDefault="001B44BA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Panoramic </w:t>
            </w:r>
            <w:r w:rsidR="0075261F"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radiograph</w:t>
            </w: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for implant purposes in the edentulous jaw</w:t>
            </w:r>
          </w:p>
          <w:p w14:paraId="30CAA10B" w14:textId="77777777" w:rsidR="001B44BA" w:rsidRPr="00450392" w:rsidRDefault="001B44BA" w:rsidP="00511599">
            <w:pPr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(Orthopantomogram tb b. v. 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implantologie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 in the edentate 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kaak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82" w:type="pct"/>
            <w:vAlign w:val="center"/>
          </w:tcPr>
          <w:p w14:paraId="6890E275" w14:textId="77777777" w:rsidR="001B44BA" w:rsidRPr="00450392" w:rsidRDefault="001B44BA" w:rsidP="005115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A324</w:t>
            </w:r>
          </w:p>
        </w:tc>
        <w:tc>
          <w:tcPr>
            <w:tcW w:w="1191" w:type="pct"/>
            <w:vAlign w:val="center"/>
          </w:tcPr>
          <w:p w14:paraId="194C9CF0" w14:textId="77777777" w:rsidR="001B44BA" w:rsidRPr="00450392" w:rsidRDefault="001B44BA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Create and assess </w:t>
            </w:r>
            <w:proofErr w:type="gram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an</w:t>
            </w:r>
            <w:proofErr w:type="gramEnd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75261F"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radiograph </w:t>
            </w: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of the skull</w:t>
            </w:r>
          </w:p>
          <w:p w14:paraId="2B2D7563" w14:textId="77777777" w:rsidR="001B44BA" w:rsidRPr="00450392" w:rsidRDefault="001B44BA" w:rsidP="00511599">
            <w:pPr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Maken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en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beoordelen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schedelfoto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00" w:type="pct"/>
            <w:vAlign w:val="center"/>
          </w:tcPr>
          <w:p w14:paraId="09FD1469" w14:textId="77777777" w:rsidR="001B44BA" w:rsidRPr="00450392" w:rsidRDefault="001B44BA" w:rsidP="00511599">
            <w:pPr>
              <w:ind w:right="354"/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X22</w:t>
            </w:r>
          </w:p>
        </w:tc>
        <w:tc>
          <w:tcPr>
            <w:tcW w:w="1191" w:type="pct"/>
            <w:vAlign w:val="center"/>
          </w:tcPr>
          <w:p w14:paraId="4D04B186" w14:textId="77777777" w:rsidR="001B44BA" w:rsidRPr="00450392" w:rsidRDefault="001B44BA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Panoramic </w:t>
            </w:r>
            <w:r w:rsidR="0075261F"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radiograph</w:t>
            </w: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for implant purposes in the edentulous jaw</w:t>
            </w:r>
          </w:p>
          <w:p w14:paraId="481B300E" w14:textId="77777777" w:rsidR="001B44BA" w:rsidRPr="00450392" w:rsidRDefault="001B44BA" w:rsidP="00511599">
            <w:pPr>
              <w:rPr>
                <w:rFonts w:cstheme="minorHAnsi"/>
                <w:bCs/>
                <w:color w:val="000000"/>
                <w:sz w:val="18"/>
                <w:szCs w:val="18"/>
                <w:lang w:val="nl-NL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nl-NL"/>
              </w:rPr>
              <w:t>(Kaakoverzichtsfoto t.b.v. implantologie in de teandeloze kaak)</w:t>
            </w:r>
          </w:p>
        </w:tc>
      </w:tr>
      <w:tr w:rsidR="00511599" w:rsidRPr="00B37D04" w14:paraId="09350DBC" w14:textId="77777777" w:rsidTr="00BD6DE3">
        <w:tc>
          <w:tcPr>
            <w:tcW w:w="561" w:type="pct"/>
            <w:vMerge/>
            <w:shd w:val="clear" w:color="auto" w:fill="auto"/>
            <w:vAlign w:val="center"/>
          </w:tcPr>
          <w:p w14:paraId="274D3008" w14:textId="77777777" w:rsidR="001B44BA" w:rsidRPr="00450392" w:rsidRDefault="001B44BA" w:rsidP="009A2D5C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81" w:type="pct"/>
            <w:vAlign w:val="center"/>
          </w:tcPr>
          <w:p w14:paraId="57385E2C" w14:textId="77777777" w:rsidR="001B44BA" w:rsidRPr="00450392" w:rsidRDefault="001B44BA" w:rsidP="005115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X24</w:t>
            </w:r>
          </w:p>
        </w:tc>
        <w:tc>
          <w:tcPr>
            <w:tcW w:w="1194" w:type="pct"/>
            <w:vAlign w:val="center"/>
          </w:tcPr>
          <w:p w14:paraId="2881B1D3" w14:textId="77777777" w:rsidR="001B44BA" w:rsidRPr="00450392" w:rsidRDefault="0075261F" w:rsidP="00511599">
            <w:pPr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Radiograph </w:t>
            </w:r>
            <w:r w:rsidR="001B44BA"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of the skull</w:t>
            </w:r>
          </w:p>
          <w:p w14:paraId="128FBE74" w14:textId="77777777" w:rsidR="001B44BA" w:rsidRPr="00450392" w:rsidRDefault="001B44BA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Röntgenschedelprofielfoto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82" w:type="pct"/>
            <w:vAlign w:val="center"/>
          </w:tcPr>
          <w:p w14:paraId="2F8A109A" w14:textId="77777777" w:rsidR="001B44BA" w:rsidRPr="00450392" w:rsidRDefault="001B44BA" w:rsidP="005115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A327</w:t>
            </w:r>
          </w:p>
        </w:tc>
        <w:tc>
          <w:tcPr>
            <w:tcW w:w="1191" w:type="pct"/>
            <w:vAlign w:val="center"/>
          </w:tcPr>
          <w:p w14:paraId="5EABC114" w14:textId="77777777" w:rsidR="001B44BA" w:rsidRPr="00450392" w:rsidRDefault="00E71A69" w:rsidP="00511599">
            <w:pPr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C</w:t>
            </w:r>
            <w:r w:rsidR="001B44BA"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reate and assess a multi-dimensional </w:t>
            </w:r>
            <w:r w:rsidR="0075261F"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radiograph</w:t>
            </w:r>
            <w:r w:rsidR="001B44BA"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of the jaw</w:t>
            </w:r>
          </w:p>
          <w:p w14:paraId="7E1B13FF" w14:textId="77777777" w:rsidR="001B44BA" w:rsidRPr="00450392" w:rsidRDefault="001B44BA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nl-NL"/>
              </w:rPr>
              <w:t>(Maken en beoordelen meer-dimensionale kaakfoto)</w:t>
            </w:r>
          </w:p>
        </w:tc>
        <w:tc>
          <w:tcPr>
            <w:tcW w:w="300" w:type="pct"/>
            <w:vAlign w:val="center"/>
          </w:tcPr>
          <w:p w14:paraId="6FDB27E0" w14:textId="77777777" w:rsidR="001B44BA" w:rsidRPr="00450392" w:rsidRDefault="001B44BA" w:rsidP="00511599">
            <w:pPr>
              <w:ind w:right="354"/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X24</w:t>
            </w:r>
          </w:p>
        </w:tc>
        <w:tc>
          <w:tcPr>
            <w:tcW w:w="1191" w:type="pct"/>
            <w:vAlign w:val="center"/>
          </w:tcPr>
          <w:p w14:paraId="4595C186" w14:textId="77777777" w:rsidR="001B44BA" w:rsidRPr="00450392" w:rsidRDefault="0075261F" w:rsidP="00511599">
            <w:pPr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radiograph</w:t>
            </w:r>
            <w:r w:rsidR="001B44BA"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of the skull</w:t>
            </w:r>
          </w:p>
          <w:p w14:paraId="1D2E02FB" w14:textId="77777777" w:rsidR="001B44BA" w:rsidRPr="00450392" w:rsidRDefault="001B44BA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Schedelfoto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511599" w:rsidRPr="00450392" w14:paraId="7E8FA0AF" w14:textId="77777777" w:rsidTr="00BD6DE3">
        <w:tc>
          <w:tcPr>
            <w:tcW w:w="561" w:type="pct"/>
            <w:vMerge/>
            <w:shd w:val="clear" w:color="auto" w:fill="auto"/>
            <w:vAlign w:val="center"/>
          </w:tcPr>
          <w:p w14:paraId="535CA1C3" w14:textId="77777777" w:rsidR="001B44BA" w:rsidRPr="00450392" w:rsidRDefault="001B44BA" w:rsidP="009A2D5C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vAlign w:val="center"/>
          </w:tcPr>
          <w:p w14:paraId="23B6A616" w14:textId="77777777" w:rsidR="001B44BA" w:rsidRPr="00450392" w:rsidRDefault="001B44BA" w:rsidP="0051159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4" w:type="pct"/>
            <w:vAlign w:val="center"/>
          </w:tcPr>
          <w:p w14:paraId="310E5137" w14:textId="77777777" w:rsidR="001B44BA" w:rsidRPr="00450392" w:rsidRDefault="001B44BA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2" w:type="pct"/>
            <w:vAlign w:val="center"/>
          </w:tcPr>
          <w:p w14:paraId="0D4E7FCD" w14:textId="77777777" w:rsidR="001B44BA" w:rsidRPr="00450392" w:rsidRDefault="001B44BA" w:rsidP="0051159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1" w:type="pct"/>
            <w:vAlign w:val="center"/>
          </w:tcPr>
          <w:p w14:paraId="1789A6A1" w14:textId="77777777" w:rsidR="001B44BA" w:rsidRPr="00450392" w:rsidRDefault="001B44BA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0" w:type="pct"/>
            <w:vAlign w:val="center"/>
          </w:tcPr>
          <w:p w14:paraId="16CA2916" w14:textId="77777777" w:rsidR="001B44BA" w:rsidRPr="00450392" w:rsidRDefault="001B44BA" w:rsidP="00511599">
            <w:pPr>
              <w:ind w:right="354"/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X25</w:t>
            </w:r>
          </w:p>
        </w:tc>
        <w:tc>
          <w:tcPr>
            <w:tcW w:w="1191" w:type="pct"/>
            <w:vAlign w:val="center"/>
          </w:tcPr>
          <w:p w14:paraId="6496E61D" w14:textId="77777777" w:rsidR="001B44BA" w:rsidRPr="00450392" w:rsidRDefault="00E71A69" w:rsidP="00511599">
            <w:pPr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C</w:t>
            </w:r>
            <w:r w:rsidR="001B44BA"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reate a multi-dimensional </w:t>
            </w:r>
            <w:r w:rsidR="0075261F"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radiograph</w:t>
            </w:r>
            <w:r w:rsidR="001B44BA"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of the jaw</w:t>
            </w:r>
          </w:p>
          <w:p w14:paraId="0C06DE6D" w14:textId="77777777" w:rsidR="001B44BA" w:rsidRPr="00450392" w:rsidRDefault="001B44BA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Maken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meerdimensionale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kaakfoto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511599" w:rsidRPr="00450392" w14:paraId="0A911799" w14:textId="77777777" w:rsidTr="00E71A69">
        <w:tc>
          <w:tcPr>
            <w:tcW w:w="56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145667" w14:textId="77777777" w:rsidR="001B44BA" w:rsidRPr="00450392" w:rsidRDefault="001B44BA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14:paraId="12439EF0" w14:textId="77777777" w:rsidR="001B44BA" w:rsidRPr="00450392" w:rsidRDefault="001B44BA" w:rsidP="0051159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4" w:type="pct"/>
            <w:tcBorders>
              <w:bottom w:val="single" w:sz="4" w:space="0" w:color="auto"/>
            </w:tcBorders>
            <w:vAlign w:val="center"/>
          </w:tcPr>
          <w:p w14:paraId="473517C8" w14:textId="77777777" w:rsidR="001B44BA" w:rsidRPr="00450392" w:rsidRDefault="001B44BA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14:paraId="5ADE2F24" w14:textId="77777777" w:rsidR="001B44BA" w:rsidRPr="00450392" w:rsidRDefault="001B44BA" w:rsidP="00511599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1" w:type="pct"/>
            <w:tcBorders>
              <w:bottom w:val="single" w:sz="4" w:space="0" w:color="auto"/>
            </w:tcBorders>
            <w:vAlign w:val="center"/>
          </w:tcPr>
          <w:p w14:paraId="18C36FF7" w14:textId="77777777" w:rsidR="001B44BA" w:rsidRPr="00450392" w:rsidRDefault="001B44BA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14:paraId="1CAB2230" w14:textId="77777777" w:rsidR="001B44BA" w:rsidRPr="00450392" w:rsidRDefault="001B44BA" w:rsidP="00511599">
            <w:pPr>
              <w:ind w:right="354"/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X26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vAlign w:val="center"/>
          </w:tcPr>
          <w:p w14:paraId="6C4B3B8A" w14:textId="77777777" w:rsidR="001B44BA" w:rsidRPr="00450392" w:rsidRDefault="00E71A69" w:rsidP="00511599">
            <w:pPr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  <w:r w:rsidR="001B44BA"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ssess a multi-dimensional </w:t>
            </w:r>
            <w:r w:rsidR="0075261F"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radiograph</w:t>
            </w:r>
            <w:r w:rsidR="001B44BA"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of the jaw</w:t>
            </w:r>
          </w:p>
          <w:p w14:paraId="1D380E80" w14:textId="77777777" w:rsidR="001B44BA" w:rsidRPr="00450392" w:rsidRDefault="001B44BA" w:rsidP="0051159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Beoordelen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meerdimensionale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kaakfoto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CB6679" w:rsidRPr="00B37D04" w14:paraId="372B4D13" w14:textId="77777777" w:rsidTr="00E71A69">
        <w:trPr>
          <w:cantSplit/>
        </w:trPr>
        <w:tc>
          <w:tcPr>
            <w:tcW w:w="561" w:type="pct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B430CEA" w14:textId="77777777" w:rsidR="00CB6679" w:rsidRPr="00450392" w:rsidRDefault="00CB6679" w:rsidP="002A2FE0">
            <w:pPr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5039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Extractions</w:t>
            </w:r>
            <w:r w:rsidRPr="0045039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 xml:space="preserve">1 </w:t>
            </w:r>
          </w:p>
        </w:tc>
        <w:tc>
          <w:tcPr>
            <w:tcW w:w="281" w:type="pct"/>
            <w:tcBorders>
              <w:top w:val="single" w:sz="4" w:space="0" w:color="auto"/>
            </w:tcBorders>
            <w:hideMark/>
          </w:tcPr>
          <w:p w14:paraId="56536006" w14:textId="77777777" w:rsidR="00CB6679" w:rsidRPr="00450392" w:rsidRDefault="00CB6679" w:rsidP="002C7ACB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5039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H10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hideMark/>
          </w:tcPr>
          <w:p w14:paraId="57979920" w14:textId="77777777" w:rsidR="00CB6679" w:rsidRPr="00450392" w:rsidRDefault="00CB6679" w:rsidP="002C7ACB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5039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Extraction</w:t>
            </w:r>
            <w:proofErr w:type="spellEnd"/>
          </w:p>
          <w:p w14:paraId="6DDA3D62" w14:textId="77777777" w:rsidR="00CB6679" w:rsidRPr="00450392" w:rsidRDefault="00CB6679" w:rsidP="002C7ACB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 w:rsidRPr="00450392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(</w:t>
            </w:r>
            <w:proofErr w:type="spellStart"/>
            <w:r w:rsidRPr="00450392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Extractie</w:t>
            </w:r>
            <w:proofErr w:type="spellEnd"/>
            <w:r w:rsidRPr="00450392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282" w:type="pct"/>
            <w:tcBorders>
              <w:top w:val="single" w:sz="4" w:space="0" w:color="auto"/>
            </w:tcBorders>
            <w:hideMark/>
          </w:tcPr>
          <w:p w14:paraId="6871D3DB" w14:textId="77777777" w:rsidR="00CB6679" w:rsidRPr="00450392" w:rsidRDefault="00CB6679" w:rsidP="002C7ACB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5039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J311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hideMark/>
          </w:tcPr>
          <w:p w14:paraId="71D9711E" w14:textId="77777777" w:rsidR="00CB6679" w:rsidRPr="00450392" w:rsidRDefault="00CB6679" w:rsidP="002C7ACB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nl-NL" w:eastAsia="de-DE"/>
              </w:rPr>
            </w:pPr>
            <w:r w:rsidRPr="0045039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de-DE"/>
              </w:rPr>
              <w:t>Extraction</w:t>
            </w:r>
          </w:p>
          <w:p w14:paraId="3DD56FB4" w14:textId="77777777" w:rsidR="00CB6679" w:rsidRPr="00450392" w:rsidRDefault="00CB6679" w:rsidP="002C7ACB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de-DE"/>
              </w:rPr>
            </w:pPr>
            <w:r w:rsidRPr="00450392">
              <w:rPr>
                <w:rFonts w:eastAsia="Times New Roman" w:cstheme="minorHAnsi"/>
                <w:bCs/>
                <w:color w:val="000000"/>
                <w:sz w:val="18"/>
                <w:szCs w:val="18"/>
                <w:lang w:val="nl-NL" w:eastAsia="de-DE"/>
              </w:rPr>
              <w:t>(Trekken tand of kies)</w:t>
            </w:r>
          </w:p>
        </w:tc>
        <w:tc>
          <w:tcPr>
            <w:tcW w:w="300" w:type="pct"/>
            <w:tcBorders>
              <w:top w:val="single" w:sz="4" w:space="0" w:color="auto"/>
            </w:tcBorders>
            <w:hideMark/>
          </w:tcPr>
          <w:p w14:paraId="402B2422" w14:textId="77777777" w:rsidR="00CB6679" w:rsidRPr="00450392" w:rsidRDefault="00CB6679" w:rsidP="002C7ACB">
            <w:pPr>
              <w:ind w:right="354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5039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H35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hideMark/>
          </w:tcPr>
          <w:p w14:paraId="5215FABA" w14:textId="77777777" w:rsidR="00CB6679" w:rsidRPr="00450392" w:rsidRDefault="00CB6679" w:rsidP="002C7ACB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nl-NL" w:eastAsia="de-DE"/>
              </w:rPr>
            </w:pPr>
            <w:r w:rsidRPr="009A2D5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Complicated extraction with </w:t>
            </w:r>
            <w:proofErr w:type="spellStart"/>
            <w:r w:rsidRPr="009A2D5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  <w:t>mucoperiostal</w:t>
            </w:r>
            <w:proofErr w:type="spellEnd"/>
            <w:r w:rsidRPr="009A2D5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folding</w:t>
            </w:r>
          </w:p>
          <w:p w14:paraId="30408B43" w14:textId="77777777" w:rsidR="00CB6679" w:rsidRPr="00450392" w:rsidRDefault="00CB6679" w:rsidP="002C7ACB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de-DE"/>
              </w:rPr>
            </w:pPr>
            <w:r w:rsidRPr="00450392">
              <w:rPr>
                <w:rFonts w:eastAsia="Times New Roman" w:cstheme="minorHAnsi"/>
                <w:bCs/>
                <w:color w:val="000000"/>
                <w:sz w:val="18"/>
                <w:szCs w:val="18"/>
                <w:lang w:val="nl-NL" w:eastAsia="de-DE"/>
              </w:rPr>
              <w:t>(Moeizaam trekken tand of kies, met mucoperiostale opklap)</w:t>
            </w:r>
          </w:p>
        </w:tc>
      </w:tr>
      <w:tr w:rsidR="00CB6679" w:rsidRPr="00B37D04" w14:paraId="579AED68" w14:textId="77777777" w:rsidTr="00BD6DE3">
        <w:trPr>
          <w:cantSplit/>
        </w:trPr>
        <w:tc>
          <w:tcPr>
            <w:tcW w:w="561" w:type="pct"/>
            <w:vMerge/>
            <w:shd w:val="clear" w:color="auto" w:fill="auto"/>
            <w:hideMark/>
          </w:tcPr>
          <w:p w14:paraId="1338B389" w14:textId="77777777" w:rsidR="00CB6679" w:rsidRPr="00450392" w:rsidRDefault="00CB6679" w:rsidP="00ED06E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de-DE"/>
              </w:rPr>
            </w:pPr>
          </w:p>
        </w:tc>
        <w:tc>
          <w:tcPr>
            <w:tcW w:w="281" w:type="pct"/>
          </w:tcPr>
          <w:p w14:paraId="014C5C40" w14:textId="77777777" w:rsidR="00CB6679" w:rsidRPr="00450392" w:rsidRDefault="00CB6679" w:rsidP="002C7ACB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5039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H15</w:t>
            </w:r>
          </w:p>
        </w:tc>
        <w:tc>
          <w:tcPr>
            <w:tcW w:w="1194" w:type="pct"/>
          </w:tcPr>
          <w:p w14:paraId="697BAFAE" w14:textId="77777777" w:rsidR="00CB6679" w:rsidRPr="00450392" w:rsidRDefault="00CB6679" w:rsidP="002C7ACB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5039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e-DE"/>
              </w:rPr>
              <w:t>Any further extraction in the same session and the same quadrant</w:t>
            </w:r>
          </w:p>
          <w:p w14:paraId="490F9B66" w14:textId="77777777" w:rsidR="00CB6679" w:rsidRPr="00450392" w:rsidRDefault="00CB6679" w:rsidP="002C7ACB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nl-NL" w:eastAsia="de-DE"/>
              </w:rPr>
            </w:pPr>
            <w:r w:rsidRPr="00450392">
              <w:rPr>
                <w:rFonts w:eastAsia="Times New Roman" w:cstheme="minorHAnsi"/>
                <w:bCs/>
                <w:color w:val="000000"/>
                <w:sz w:val="18"/>
                <w:szCs w:val="18"/>
                <w:lang w:val="nl-NL" w:eastAsia="de-DE"/>
              </w:rPr>
              <w:t>(Volgende extractie in dezelfde zitting en zelfde kwadrant)</w:t>
            </w:r>
          </w:p>
        </w:tc>
        <w:tc>
          <w:tcPr>
            <w:tcW w:w="282" w:type="pct"/>
            <w:hideMark/>
          </w:tcPr>
          <w:p w14:paraId="76C980A7" w14:textId="77777777" w:rsidR="00CB6679" w:rsidRPr="00450392" w:rsidRDefault="00CB6679" w:rsidP="002C7ACB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5039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J315</w:t>
            </w:r>
          </w:p>
        </w:tc>
        <w:tc>
          <w:tcPr>
            <w:tcW w:w="1191" w:type="pct"/>
            <w:hideMark/>
          </w:tcPr>
          <w:p w14:paraId="2B597663" w14:textId="77777777" w:rsidR="00CB6679" w:rsidRPr="009A2D5C" w:rsidRDefault="00CB6679" w:rsidP="002C7ACB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9A2D5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  <w:t>Complicated extraction</w:t>
            </w:r>
          </w:p>
          <w:p w14:paraId="221F8736" w14:textId="77777777" w:rsidR="00CB6679" w:rsidRPr="00450392" w:rsidRDefault="00CB6679" w:rsidP="002C7ACB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nl-NL" w:eastAsia="de-DE"/>
              </w:rPr>
            </w:pPr>
            <w:r w:rsidRPr="00450392">
              <w:rPr>
                <w:rFonts w:eastAsia="Times New Roman" w:cstheme="minorHAnsi"/>
                <w:bCs/>
                <w:color w:val="000000"/>
                <w:sz w:val="18"/>
                <w:szCs w:val="18"/>
                <w:lang w:val="nl-NL" w:eastAsia="de-DE"/>
              </w:rPr>
              <w:t>(Moeizaam trekken tand of kies)</w:t>
            </w:r>
          </w:p>
        </w:tc>
        <w:tc>
          <w:tcPr>
            <w:tcW w:w="300" w:type="pct"/>
            <w:hideMark/>
          </w:tcPr>
          <w:p w14:paraId="2E92F4E4" w14:textId="77777777" w:rsidR="00CB6679" w:rsidRPr="00450392" w:rsidRDefault="00CB6679" w:rsidP="002C7ACB">
            <w:pPr>
              <w:ind w:right="354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5039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H11</w:t>
            </w:r>
          </w:p>
        </w:tc>
        <w:tc>
          <w:tcPr>
            <w:tcW w:w="1191" w:type="pct"/>
            <w:hideMark/>
          </w:tcPr>
          <w:p w14:paraId="56C9933D" w14:textId="77777777" w:rsidR="00CB6679" w:rsidRPr="00450392" w:rsidRDefault="00CB6679" w:rsidP="002C7ACB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de-DE"/>
              </w:rPr>
            </w:pPr>
            <w:r w:rsidRPr="0045039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de-DE"/>
              </w:rPr>
              <w:t>Extraction</w:t>
            </w:r>
          </w:p>
          <w:p w14:paraId="0E225EC9" w14:textId="77777777" w:rsidR="00CB6679" w:rsidRPr="00450392" w:rsidRDefault="00CB6679" w:rsidP="002C7ACB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nl-NL" w:eastAsia="de-DE"/>
              </w:rPr>
            </w:pPr>
            <w:r w:rsidRPr="00450392">
              <w:rPr>
                <w:rFonts w:eastAsia="Times New Roman" w:cstheme="minorHAnsi"/>
                <w:bCs/>
                <w:color w:val="000000"/>
                <w:sz w:val="18"/>
                <w:szCs w:val="18"/>
                <w:lang w:val="nl-NL" w:eastAsia="de-DE"/>
              </w:rPr>
              <w:t>(Trekken tand of kies)</w:t>
            </w:r>
          </w:p>
        </w:tc>
      </w:tr>
      <w:tr w:rsidR="00CB6679" w:rsidRPr="00450392" w14:paraId="61749C58" w14:textId="77777777" w:rsidTr="00BD6DE3">
        <w:trPr>
          <w:cantSplit/>
        </w:trPr>
        <w:tc>
          <w:tcPr>
            <w:tcW w:w="561" w:type="pct"/>
            <w:vMerge/>
            <w:shd w:val="clear" w:color="auto" w:fill="auto"/>
            <w:hideMark/>
          </w:tcPr>
          <w:p w14:paraId="6D9284F2" w14:textId="77777777" w:rsidR="00CB6679" w:rsidRPr="00450392" w:rsidRDefault="00CB6679" w:rsidP="00ED06E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de-DE"/>
              </w:rPr>
            </w:pPr>
          </w:p>
        </w:tc>
        <w:tc>
          <w:tcPr>
            <w:tcW w:w="281" w:type="pct"/>
          </w:tcPr>
          <w:p w14:paraId="290333C6" w14:textId="77777777" w:rsidR="00CB6679" w:rsidRPr="00450392" w:rsidRDefault="00CB6679" w:rsidP="002C7ACB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5039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H30</w:t>
            </w:r>
          </w:p>
        </w:tc>
        <w:tc>
          <w:tcPr>
            <w:tcW w:w="1194" w:type="pct"/>
          </w:tcPr>
          <w:p w14:paraId="7AE5F025" w14:textId="77777777" w:rsidR="00CB6679" w:rsidRPr="009A2D5C" w:rsidRDefault="00CB6679" w:rsidP="002C7ACB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  <w:r w:rsidRPr="0045039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Complicated extraction without </w:t>
            </w:r>
            <w:proofErr w:type="spellStart"/>
            <w:r w:rsidRPr="0045039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e-DE"/>
              </w:rPr>
              <w:t>mucoperiostal</w:t>
            </w:r>
            <w:proofErr w:type="spellEnd"/>
            <w:r w:rsidRPr="0045039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folding</w:t>
            </w:r>
          </w:p>
          <w:p w14:paraId="623AA4A4" w14:textId="77777777" w:rsidR="00CB6679" w:rsidRPr="00450392" w:rsidRDefault="00CB6679" w:rsidP="002C7ACB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de-DE"/>
              </w:rPr>
            </w:pPr>
            <w:r w:rsidRPr="00450392">
              <w:rPr>
                <w:rFonts w:eastAsia="Times New Roman" w:cstheme="minorHAnsi"/>
                <w:bCs/>
                <w:color w:val="000000"/>
                <w:sz w:val="18"/>
                <w:szCs w:val="18"/>
                <w:lang w:val="nl-NL" w:eastAsia="de-DE"/>
              </w:rPr>
              <w:t>(Gecompliceerde extractie zonder mucoperiostale opklap)</w:t>
            </w:r>
          </w:p>
        </w:tc>
        <w:tc>
          <w:tcPr>
            <w:tcW w:w="282" w:type="pct"/>
            <w:hideMark/>
          </w:tcPr>
          <w:p w14:paraId="7ECB0250" w14:textId="77777777" w:rsidR="00CB6679" w:rsidRPr="00450392" w:rsidRDefault="00CB6679" w:rsidP="002C7ACB">
            <w:pPr>
              <w:rPr>
                <w:rFonts w:eastAsia="Times New Roman" w:cstheme="minorHAnsi"/>
                <w:color w:val="000000"/>
                <w:sz w:val="18"/>
                <w:szCs w:val="18"/>
                <w:lang w:val="nl-NL" w:eastAsia="de-DE"/>
              </w:rPr>
            </w:pPr>
          </w:p>
        </w:tc>
        <w:tc>
          <w:tcPr>
            <w:tcW w:w="1191" w:type="pct"/>
            <w:hideMark/>
          </w:tcPr>
          <w:p w14:paraId="4D24B5FE" w14:textId="77777777" w:rsidR="00CB6679" w:rsidRPr="00450392" w:rsidRDefault="00CB6679" w:rsidP="002C7ACB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de-DE"/>
              </w:rPr>
            </w:pPr>
          </w:p>
        </w:tc>
        <w:tc>
          <w:tcPr>
            <w:tcW w:w="300" w:type="pct"/>
            <w:hideMark/>
          </w:tcPr>
          <w:p w14:paraId="14669FBA" w14:textId="77777777" w:rsidR="00CB6679" w:rsidRPr="00450392" w:rsidRDefault="00CB6679" w:rsidP="002C7ACB">
            <w:pPr>
              <w:ind w:right="354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5039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H16</w:t>
            </w:r>
          </w:p>
        </w:tc>
        <w:tc>
          <w:tcPr>
            <w:tcW w:w="1191" w:type="pct"/>
            <w:hideMark/>
          </w:tcPr>
          <w:p w14:paraId="400A5CDD" w14:textId="77777777" w:rsidR="00CB6679" w:rsidRPr="00450392" w:rsidRDefault="00CB6679" w:rsidP="002C7ACB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</w:pPr>
            <w:r w:rsidRPr="0045039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e-DE"/>
              </w:rPr>
              <w:t>Any further extraction in the same session and the same quadrant</w:t>
            </w:r>
          </w:p>
          <w:p w14:paraId="68997043" w14:textId="77777777" w:rsidR="00CB6679" w:rsidRPr="00450392" w:rsidRDefault="00CB6679" w:rsidP="002C7ACB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de-DE"/>
              </w:rPr>
            </w:pPr>
            <w:r w:rsidRPr="00450392">
              <w:rPr>
                <w:rFonts w:eastAsia="Times New Roman" w:cstheme="minorHAnsi"/>
                <w:bCs/>
                <w:color w:val="000000"/>
                <w:sz w:val="18"/>
                <w:szCs w:val="18"/>
                <w:lang w:val="nl-NL" w:eastAsia="de-DE"/>
              </w:rPr>
              <w:t>(Trekken volgende tand of kies, in dezelfde zitting en hetzelfde kwadrant)</w:t>
            </w:r>
          </w:p>
        </w:tc>
      </w:tr>
      <w:tr w:rsidR="00CB6679" w:rsidRPr="00B37D04" w14:paraId="70BDA1BF" w14:textId="77777777" w:rsidTr="00A60A6E">
        <w:trPr>
          <w:cantSplit/>
        </w:trPr>
        <w:tc>
          <w:tcPr>
            <w:tcW w:w="561" w:type="pct"/>
            <w:vMerge/>
            <w:shd w:val="clear" w:color="auto" w:fill="auto"/>
            <w:hideMark/>
          </w:tcPr>
          <w:p w14:paraId="519ECC49" w14:textId="77777777" w:rsidR="00CB6679" w:rsidRPr="00450392" w:rsidRDefault="00CB6679" w:rsidP="00ED06E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de-DE"/>
              </w:rPr>
            </w:pPr>
          </w:p>
        </w:tc>
        <w:tc>
          <w:tcPr>
            <w:tcW w:w="281" w:type="pct"/>
          </w:tcPr>
          <w:p w14:paraId="540FF113" w14:textId="77777777" w:rsidR="00CB6679" w:rsidRPr="00450392" w:rsidRDefault="00CB6679" w:rsidP="002C7ACB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5039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H35</w:t>
            </w:r>
          </w:p>
        </w:tc>
        <w:tc>
          <w:tcPr>
            <w:tcW w:w="1194" w:type="pct"/>
          </w:tcPr>
          <w:p w14:paraId="02A0369B" w14:textId="77777777" w:rsidR="00CB6679" w:rsidRPr="00450392" w:rsidRDefault="00CB6679" w:rsidP="002C7ACB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5039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Complicated extraction with </w:t>
            </w:r>
            <w:proofErr w:type="spellStart"/>
            <w:r w:rsidRPr="0045039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e-DE"/>
              </w:rPr>
              <w:t>mucoperiostal</w:t>
            </w:r>
            <w:proofErr w:type="spellEnd"/>
            <w:r w:rsidRPr="0045039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folding</w:t>
            </w:r>
          </w:p>
          <w:p w14:paraId="575B7D79" w14:textId="77777777" w:rsidR="00CB6679" w:rsidRPr="00450392" w:rsidRDefault="00CB6679" w:rsidP="002C7ACB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nl-NL" w:eastAsia="de-DE"/>
              </w:rPr>
            </w:pPr>
            <w:r w:rsidRPr="00450392">
              <w:rPr>
                <w:rFonts w:eastAsia="Times New Roman" w:cstheme="minorHAnsi"/>
                <w:bCs/>
                <w:color w:val="000000"/>
                <w:sz w:val="18"/>
                <w:szCs w:val="18"/>
                <w:lang w:val="nl-NL" w:eastAsia="de-DE"/>
              </w:rPr>
              <w:t>(Gecompliceerde extractie met mucoperiostale opklap)</w:t>
            </w:r>
          </w:p>
          <w:p w14:paraId="6BE96865" w14:textId="77777777" w:rsidR="00CB6679" w:rsidRPr="00450392" w:rsidRDefault="00CB6679" w:rsidP="002C7ACB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nl-NL" w:eastAsia="de-DE"/>
              </w:rPr>
            </w:pPr>
          </w:p>
        </w:tc>
        <w:tc>
          <w:tcPr>
            <w:tcW w:w="282" w:type="pct"/>
            <w:hideMark/>
          </w:tcPr>
          <w:p w14:paraId="7456C893" w14:textId="77777777" w:rsidR="00CB6679" w:rsidRPr="00450392" w:rsidRDefault="00CB6679" w:rsidP="002C7ACB">
            <w:pPr>
              <w:rPr>
                <w:rFonts w:eastAsia="Times New Roman" w:cstheme="minorHAnsi"/>
                <w:color w:val="000000"/>
                <w:sz w:val="18"/>
                <w:szCs w:val="18"/>
                <w:lang w:val="nl-NL" w:eastAsia="de-DE"/>
              </w:rPr>
            </w:pPr>
          </w:p>
        </w:tc>
        <w:tc>
          <w:tcPr>
            <w:tcW w:w="1191" w:type="pct"/>
            <w:hideMark/>
          </w:tcPr>
          <w:p w14:paraId="4059A02B" w14:textId="77777777" w:rsidR="00CB6679" w:rsidRPr="00450392" w:rsidRDefault="00CB6679" w:rsidP="002C7ACB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de-DE"/>
              </w:rPr>
            </w:pPr>
          </w:p>
        </w:tc>
        <w:tc>
          <w:tcPr>
            <w:tcW w:w="300" w:type="pct"/>
            <w:hideMark/>
          </w:tcPr>
          <w:p w14:paraId="496279B2" w14:textId="77777777" w:rsidR="00CB6679" w:rsidRPr="00450392" w:rsidRDefault="00CB6679" w:rsidP="002C7ACB">
            <w:pPr>
              <w:ind w:right="354"/>
              <w:rPr>
                <w:rFonts w:eastAsia="Times New Roman" w:cstheme="minorHAnsi"/>
                <w:color w:val="000000"/>
                <w:sz w:val="18"/>
                <w:szCs w:val="18"/>
                <w:lang w:val="nl-NL" w:eastAsia="de-DE"/>
              </w:rPr>
            </w:pPr>
          </w:p>
        </w:tc>
        <w:tc>
          <w:tcPr>
            <w:tcW w:w="1191" w:type="pct"/>
            <w:hideMark/>
          </w:tcPr>
          <w:p w14:paraId="61E386F7" w14:textId="77777777" w:rsidR="00CB6679" w:rsidRPr="00450392" w:rsidRDefault="00CB6679" w:rsidP="002C7ACB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de-DE"/>
              </w:rPr>
            </w:pPr>
          </w:p>
        </w:tc>
      </w:tr>
      <w:tr w:rsidR="00CB6679" w:rsidRPr="00B37D04" w14:paraId="1857EFB7" w14:textId="77777777" w:rsidTr="00A60A6E">
        <w:trPr>
          <w:cantSplit/>
        </w:trPr>
        <w:tc>
          <w:tcPr>
            <w:tcW w:w="561" w:type="pct"/>
            <w:vMerge/>
            <w:shd w:val="clear" w:color="auto" w:fill="auto"/>
          </w:tcPr>
          <w:p w14:paraId="35F30B6E" w14:textId="77777777" w:rsidR="00CB6679" w:rsidRPr="00450392" w:rsidRDefault="00CB6679" w:rsidP="00ED06E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de-DE"/>
              </w:rPr>
            </w:pPr>
          </w:p>
        </w:tc>
        <w:tc>
          <w:tcPr>
            <w:tcW w:w="281" w:type="pct"/>
          </w:tcPr>
          <w:p w14:paraId="480A5C4B" w14:textId="77777777" w:rsidR="00CB6679" w:rsidRPr="009A2D5C" w:rsidRDefault="00CB6679" w:rsidP="002C7ACB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194" w:type="pct"/>
          </w:tcPr>
          <w:p w14:paraId="50838136" w14:textId="77777777" w:rsidR="00CB6679" w:rsidRPr="00450392" w:rsidRDefault="00CB6679" w:rsidP="002C7ACB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82" w:type="pct"/>
          </w:tcPr>
          <w:p w14:paraId="6000D7E5" w14:textId="77777777" w:rsidR="00CB6679" w:rsidRPr="00450392" w:rsidRDefault="00CB6679" w:rsidP="002C7ACB">
            <w:pPr>
              <w:rPr>
                <w:rFonts w:eastAsia="Times New Roman" w:cstheme="minorHAnsi"/>
                <w:color w:val="000000"/>
                <w:sz w:val="18"/>
                <w:szCs w:val="18"/>
                <w:lang w:val="nl-NL" w:eastAsia="de-DE"/>
              </w:rPr>
            </w:pPr>
          </w:p>
        </w:tc>
        <w:tc>
          <w:tcPr>
            <w:tcW w:w="1191" w:type="pct"/>
          </w:tcPr>
          <w:p w14:paraId="1B675FE2" w14:textId="77777777" w:rsidR="00CB6679" w:rsidRPr="00450392" w:rsidRDefault="00CB6679" w:rsidP="002C7ACB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de-DE"/>
              </w:rPr>
            </w:pPr>
          </w:p>
        </w:tc>
        <w:tc>
          <w:tcPr>
            <w:tcW w:w="300" w:type="pct"/>
          </w:tcPr>
          <w:p w14:paraId="67D625F5" w14:textId="77777777" w:rsidR="00CB6679" w:rsidRPr="00450392" w:rsidRDefault="00CB6679" w:rsidP="002C7ACB">
            <w:pPr>
              <w:ind w:right="354"/>
              <w:rPr>
                <w:rFonts w:eastAsia="Times New Roman" w:cstheme="minorHAnsi"/>
                <w:color w:val="000000"/>
                <w:sz w:val="18"/>
                <w:szCs w:val="18"/>
                <w:lang w:val="nl-NL" w:eastAsia="de-DE"/>
              </w:rPr>
            </w:pPr>
          </w:p>
        </w:tc>
        <w:tc>
          <w:tcPr>
            <w:tcW w:w="1191" w:type="pct"/>
          </w:tcPr>
          <w:p w14:paraId="1D7B2570" w14:textId="77777777" w:rsidR="00CB6679" w:rsidRPr="00450392" w:rsidRDefault="00CB6679" w:rsidP="002C7ACB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de-DE"/>
              </w:rPr>
            </w:pPr>
          </w:p>
        </w:tc>
      </w:tr>
      <w:tr w:rsidR="00CB6679" w:rsidRPr="00450392" w14:paraId="6CC41FF1" w14:textId="77777777" w:rsidTr="00A60A6E">
        <w:trPr>
          <w:cantSplit/>
        </w:trPr>
        <w:tc>
          <w:tcPr>
            <w:tcW w:w="561" w:type="pct"/>
            <w:vMerge/>
            <w:shd w:val="clear" w:color="auto" w:fill="auto"/>
          </w:tcPr>
          <w:p w14:paraId="0093F189" w14:textId="77777777" w:rsidR="00CB6679" w:rsidRPr="00450392" w:rsidRDefault="00CB6679" w:rsidP="00ED06E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de-DE"/>
              </w:rPr>
            </w:pPr>
          </w:p>
        </w:tc>
        <w:tc>
          <w:tcPr>
            <w:tcW w:w="1475" w:type="pct"/>
            <w:gridSpan w:val="2"/>
          </w:tcPr>
          <w:p w14:paraId="46A5D522" w14:textId="77777777" w:rsidR="00CB6679" w:rsidRPr="00450392" w:rsidRDefault="00CB6679" w:rsidP="002C7ACB">
            <w:pPr>
              <w:rPr>
                <w:rFonts w:eastAsia="Times New Roman" w:cstheme="minorHAnsi"/>
                <w:bCs/>
                <w:i/>
                <w:sz w:val="18"/>
                <w:szCs w:val="18"/>
                <w:lang w:val="en-US" w:eastAsia="de-DE"/>
              </w:rPr>
            </w:pPr>
            <w:r w:rsidRPr="00450392">
              <w:rPr>
                <w:rFonts w:eastAsia="Times New Roman" w:cstheme="minorHAnsi"/>
                <w:bCs/>
                <w:i/>
                <w:sz w:val="18"/>
                <w:szCs w:val="18"/>
                <w:lang w:val="en-US" w:eastAsia="de-DE"/>
              </w:rPr>
              <w:t xml:space="preserve">claimed in combination: </w:t>
            </w:r>
          </w:p>
        </w:tc>
        <w:tc>
          <w:tcPr>
            <w:tcW w:w="282" w:type="pct"/>
          </w:tcPr>
          <w:p w14:paraId="62EE5450" w14:textId="77777777" w:rsidR="00CB6679" w:rsidRPr="00450392" w:rsidRDefault="00CB6679" w:rsidP="002C7ACB">
            <w:pPr>
              <w:rPr>
                <w:rFonts w:eastAsia="Times New Roman" w:cstheme="minorHAnsi"/>
                <w:sz w:val="18"/>
                <w:szCs w:val="18"/>
                <w:lang w:val="nl-NL" w:eastAsia="de-DE"/>
              </w:rPr>
            </w:pPr>
          </w:p>
        </w:tc>
        <w:tc>
          <w:tcPr>
            <w:tcW w:w="1191" w:type="pct"/>
          </w:tcPr>
          <w:p w14:paraId="6C2579FF" w14:textId="77777777" w:rsidR="00CB6679" w:rsidRPr="00450392" w:rsidRDefault="00CB6679" w:rsidP="002C7ACB">
            <w:pPr>
              <w:rPr>
                <w:rFonts w:eastAsia="Times New Roman" w:cstheme="minorHAnsi"/>
                <w:b/>
                <w:bCs/>
                <w:sz w:val="18"/>
                <w:szCs w:val="18"/>
                <w:lang w:val="nl-NL" w:eastAsia="de-DE"/>
              </w:rPr>
            </w:pPr>
          </w:p>
        </w:tc>
        <w:tc>
          <w:tcPr>
            <w:tcW w:w="1491" w:type="pct"/>
            <w:gridSpan w:val="2"/>
          </w:tcPr>
          <w:p w14:paraId="74C60BEB" w14:textId="77777777" w:rsidR="00CB6679" w:rsidRPr="00450392" w:rsidRDefault="00CB6679" w:rsidP="002C7ACB">
            <w:pPr>
              <w:rPr>
                <w:rFonts w:eastAsia="Times New Roman" w:cstheme="minorHAnsi"/>
                <w:b/>
                <w:bCs/>
                <w:sz w:val="18"/>
                <w:szCs w:val="18"/>
                <w:lang w:val="nl-NL" w:eastAsia="de-DE"/>
              </w:rPr>
            </w:pPr>
            <w:r w:rsidRPr="00450392">
              <w:rPr>
                <w:rFonts w:eastAsia="Times New Roman" w:cstheme="minorHAnsi"/>
                <w:bCs/>
                <w:i/>
                <w:sz w:val="18"/>
                <w:szCs w:val="18"/>
                <w:lang w:val="en-US" w:eastAsia="de-DE"/>
              </w:rPr>
              <w:t>claimed in combination:</w:t>
            </w:r>
          </w:p>
        </w:tc>
      </w:tr>
      <w:tr w:rsidR="00A60A6E" w:rsidRPr="00450392" w14:paraId="32D8E88D" w14:textId="77777777" w:rsidTr="00A60A6E">
        <w:trPr>
          <w:cantSplit/>
        </w:trPr>
        <w:tc>
          <w:tcPr>
            <w:tcW w:w="561" w:type="pct"/>
            <w:vMerge/>
            <w:shd w:val="clear" w:color="auto" w:fill="auto"/>
          </w:tcPr>
          <w:p w14:paraId="3B0A5E35" w14:textId="77777777" w:rsidR="00A60A6E" w:rsidRPr="00450392" w:rsidRDefault="00A60A6E" w:rsidP="00ED06E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de-DE"/>
              </w:rPr>
            </w:pPr>
          </w:p>
        </w:tc>
        <w:tc>
          <w:tcPr>
            <w:tcW w:w="281" w:type="pct"/>
          </w:tcPr>
          <w:p w14:paraId="17CCE243" w14:textId="77777777" w:rsidR="00A60A6E" w:rsidRPr="00450392" w:rsidRDefault="00A60A6E" w:rsidP="002C7ACB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450392">
              <w:rPr>
                <w:rFonts w:eastAsia="Times New Roman" w:cstheme="minorHAnsi"/>
                <w:sz w:val="18"/>
                <w:szCs w:val="18"/>
                <w:lang w:eastAsia="de-DE"/>
              </w:rPr>
              <w:t>H20</w:t>
            </w:r>
          </w:p>
        </w:tc>
        <w:tc>
          <w:tcPr>
            <w:tcW w:w="1194" w:type="pct"/>
          </w:tcPr>
          <w:p w14:paraId="2A10D100" w14:textId="77777777" w:rsidR="00A60A6E" w:rsidRPr="00450392" w:rsidRDefault="00A60A6E" w:rsidP="002C7AC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</w:pPr>
            <w:r w:rsidRPr="00450392"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  <w:t xml:space="preserve">Suture, per </w:t>
            </w:r>
            <w:proofErr w:type="spellStart"/>
            <w:r w:rsidRPr="00450392"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  <w:t>aveolus</w:t>
            </w:r>
            <w:proofErr w:type="spellEnd"/>
            <w:r w:rsidRPr="00450392"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  <w:t xml:space="preserve"> </w:t>
            </w:r>
          </w:p>
          <w:p w14:paraId="622EAA5D" w14:textId="77777777" w:rsidR="00A60A6E" w:rsidRPr="00450392" w:rsidRDefault="00A60A6E" w:rsidP="002C7ACB">
            <w:pPr>
              <w:rPr>
                <w:rFonts w:eastAsia="Times New Roman" w:cstheme="minorHAnsi"/>
                <w:bCs/>
                <w:sz w:val="18"/>
                <w:szCs w:val="18"/>
                <w:lang w:val="en-US" w:eastAsia="de-DE"/>
              </w:rPr>
            </w:pPr>
            <w:r w:rsidRPr="00450392">
              <w:rPr>
                <w:rFonts w:eastAsia="Times New Roman" w:cstheme="minorHAnsi"/>
                <w:bCs/>
                <w:sz w:val="18"/>
                <w:szCs w:val="18"/>
                <w:lang w:val="en-US" w:eastAsia="de-DE"/>
              </w:rPr>
              <w:t>(</w:t>
            </w:r>
            <w:proofErr w:type="spellStart"/>
            <w:r w:rsidRPr="00450392">
              <w:rPr>
                <w:rFonts w:eastAsia="Times New Roman" w:cstheme="minorHAnsi"/>
                <w:bCs/>
                <w:sz w:val="18"/>
                <w:szCs w:val="18"/>
                <w:lang w:val="en-US" w:eastAsia="de-DE"/>
              </w:rPr>
              <w:t>Hechten</w:t>
            </w:r>
            <w:proofErr w:type="spellEnd"/>
            <w:r w:rsidRPr="00450392">
              <w:rPr>
                <w:rFonts w:eastAsia="Times New Roman" w:cstheme="minorHAnsi"/>
                <w:bCs/>
                <w:sz w:val="18"/>
                <w:szCs w:val="18"/>
                <w:lang w:val="en-US" w:eastAsia="de-DE"/>
              </w:rPr>
              <w:t xml:space="preserve">, per </w:t>
            </w:r>
            <w:proofErr w:type="spellStart"/>
            <w:r w:rsidRPr="00450392">
              <w:rPr>
                <w:rFonts w:eastAsia="Times New Roman" w:cstheme="minorHAnsi"/>
                <w:bCs/>
                <w:sz w:val="18"/>
                <w:szCs w:val="18"/>
                <w:lang w:val="en-US" w:eastAsia="de-DE"/>
              </w:rPr>
              <w:t>alveole</w:t>
            </w:r>
            <w:proofErr w:type="spellEnd"/>
            <w:r w:rsidRPr="00450392">
              <w:rPr>
                <w:rFonts w:eastAsia="Times New Roman" w:cstheme="minorHAnsi"/>
                <w:bCs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282" w:type="pct"/>
          </w:tcPr>
          <w:p w14:paraId="334AA8EC" w14:textId="77777777" w:rsidR="00A60A6E" w:rsidRPr="00450392" w:rsidRDefault="00A60A6E" w:rsidP="002C7ACB">
            <w:pPr>
              <w:rPr>
                <w:rFonts w:eastAsia="Times New Roman" w:cstheme="minorHAnsi"/>
                <w:sz w:val="18"/>
                <w:szCs w:val="18"/>
                <w:lang w:val="nl-NL" w:eastAsia="de-DE"/>
              </w:rPr>
            </w:pPr>
          </w:p>
        </w:tc>
        <w:tc>
          <w:tcPr>
            <w:tcW w:w="1191" w:type="pct"/>
          </w:tcPr>
          <w:p w14:paraId="523F383B" w14:textId="77777777" w:rsidR="00A60A6E" w:rsidRPr="00450392" w:rsidRDefault="00A60A6E" w:rsidP="002C7ACB">
            <w:pPr>
              <w:rPr>
                <w:rFonts w:eastAsia="Times New Roman" w:cstheme="minorHAnsi"/>
                <w:b/>
                <w:bCs/>
                <w:sz w:val="18"/>
                <w:szCs w:val="18"/>
                <w:lang w:val="nl-NL" w:eastAsia="de-DE"/>
              </w:rPr>
            </w:pPr>
          </w:p>
        </w:tc>
        <w:tc>
          <w:tcPr>
            <w:tcW w:w="300" w:type="pct"/>
            <w:shd w:val="clear" w:color="auto" w:fill="FFFFFF" w:themeFill="background1"/>
          </w:tcPr>
          <w:p w14:paraId="5E5D08BF" w14:textId="77777777" w:rsidR="00A60A6E" w:rsidRPr="00450392" w:rsidRDefault="00A60A6E" w:rsidP="009A2D5C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450392">
              <w:rPr>
                <w:rFonts w:eastAsia="Times New Roman" w:cstheme="minorHAnsi"/>
                <w:sz w:val="18"/>
                <w:szCs w:val="18"/>
                <w:lang w:eastAsia="de-DE"/>
              </w:rPr>
              <w:t>H21</w:t>
            </w:r>
          </w:p>
        </w:tc>
        <w:tc>
          <w:tcPr>
            <w:tcW w:w="1191" w:type="pct"/>
            <w:shd w:val="clear" w:color="auto" w:fill="FFFFFF" w:themeFill="background1"/>
          </w:tcPr>
          <w:p w14:paraId="32257502" w14:textId="77777777" w:rsidR="00A60A6E" w:rsidRPr="00450392" w:rsidRDefault="00A60A6E" w:rsidP="009A2D5C">
            <w:pPr>
              <w:rPr>
                <w:rFonts w:eastAsia="Times New Roman" w:cstheme="minorHAnsi"/>
                <w:b/>
                <w:bCs/>
                <w:sz w:val="18"/>
                <w:szCs w:val="18"/>
                <w:lang w:val="nl-NL" w:eastAsia="de-DE"/>
              </w:rPr>
            </w:pPr>
            <w:r w:rsidRPr="00450392">
              <w:rPr>
                <w:rFonts w:eastAsia="Times New Roman" w:cstheme="minorHAnsi"/>
                <w:b/>
                <w:bCs/>
                <w:sz w:val="18"/>
                <w:szCs w:val="18"/>
                <w:lang w:val="nl-NL" w:eastAsia="de-DE"/>
              </w:rPr>
              <w:t xml:space="preserve">Cost of suture materials </w:t>
            </w:r>
          </w:p>
          <w:p w14:paraId="62069D99" w14:textId="77777777" w:rsidR="00A60A6E" w:rsidRPr="00450392" w:rsidRDefault="00A60A6E" w:rsidP="009A2D5C">
            <w:pPr>
              <w:rPr>
                <w:rFonts w:eastAsia="Times New Roman" w:cstheme="minorHAnsi"/>
                <w:b/>
                <w:bCs/>
                <w:sz w:val="18"/>
                <w:szCs w:val="18"/>
                <w:lang w:val="nl-NL" w:eastAsia="de-DE"/>
              </w:rPr>
            </w:pPr>
            <w:r w:rsidRPr="00450392">
              <w:rPr>
                <w:rFonts w:eastAsia="Times New Roman" w:cstheme="minorHAnsi"/>
                <w:bCs/>
                <w:sz w:val="18"/>
                <w:szCs w:val="18"/>
                <w:lang w:val="nl-NL" w:eastAsia="de-DE"/>
              </w:rPr>
              <w:t>(Kosten hechtmateriaal)</w:t>
            </w:r>
          </w:p>
        </w:tc>
      </w:tr>
      <w:tr w:rsidR="00A60A6E" w:rsidRPr="00450392" w14:paraId="3F2BCAB2" w14:textId="77777777" w:rsidTr="00A60A6E">
        <w:trPr>
          <w:cantSplit/>
        </w:trPr>
        <w:tc>
          <w:tcPr>
            <w:tcW w:w="561" w:type="pct"/>
            <w:vMerge/>
            <w:shd w:val="clear" w:color="auto" w:fill="auto"/>
          </w:tcPr>
          <w:p w14:paraId="465E2743" w14:textId="77777777" w:rsidR="00A60A6E" w:rsidRPr="00450392" w:rsidRDefault="00A60A6E" w:rsidP="00ED06E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de-DE"/>
              </w:rPr>
            </w:pPr>
          </w:p>
        </w:tc>
        <w:tc>
          <w:tcPr>
            <w:tcW w:w="281" w:type="pct"/>
          </w:tcPr>
          <w:p w14:paraId="25151E77" w14:textId="77777777" w:rsidR="00A60A6E" w:rsidRPr="00450392" w:rsidRDefault="00A60A6E" w:rsidP="002C7ACB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450392">
              <w:rPr>
                <w:rFonts w:eastAsia="Times New Roman" w:cstheme="minorHAnsi"/>
                <w:sz w:val="18"/>
                <w:szCs w:val="18"/>
                <w:lang w:eastAsia="de-DE"/>
              </w:rPr>
              <w:t>H21</w:t>
            </w:r>
          </w:p>
        </w:tc>
        <w:tc>
          <w:tcPr>
            <w:tcW w:w="1194" w:type="pct"/>
          </w:tcPr>
          <w:p w14:paraId="363E8F00" w14:textId="77777777" w:rsidR="00A60A6E" w:rsidRPr="00450392" w:rsidRDefault="00A60A6E" w:rsidP="002C7ACB">
            <w:pPr>
              <w:rPr>
                <w:rFonts w:eastAsia="Times New Roman" w:cstheme="minorHAnsi"/>
                <w:b/>
                <w:bCs/>
                <w:sz w:val="18"/>
                <w:szCs w:val="18"/>
                <w:lang w:val="nl-NL" w:eastAsia="de-DE"/>
              </w:rPr>
            </w:pPr>
            <w:r w:rsidRPr="00450392">
              <w:rPr>
                <w:rFonts w:eastAsia="Times New Roman" w:cstheme="minorHAnsi"/>
                <w:b/>
                <w:bCs/>
                <w:sz w:val="18"/>
                <w:szCs w:val="18"/>
                <w:lang w:val="nl-NL" w:eastAsia="de-DE"/>
              </w:rPr>
              <w:t xml:space="preserve">Cost of suture materials </w:t>
            </w:r>
          </w:p>
          <w:p w14:paraId="1900CFB0" w14:textId="77777777" w:rsidR="00A60A6E" w:rsidRPr="00450392" w:rsidRDefault="00A60A6E" w:rsidP="002C7ACB">
            <w:pPr>
              <w:rPr>
                <w:rFonts w:eastAsia="Times New Roman" w:cstheme="minorHAnsi"/>
                <w:bCs/>
                <w:sz w:val="18"/>
                <w:szCs w:val="18"/>
                <w:lang w:val="nl-NL" w:eastAsia="de-DE"/>
              </w:rPr>
            </w:pPr>
            <w:r w:rsidRPr="00450392">
              <w:rPr>
                <w:rFonts w:eastAsia="Times New Roman" w:cstheme="minorHAnsi"/>
                <w:bCs/>
                <w:sz w:val="18"/>
                <w:szCs w:val="18"/>
                <w:lang w:val="nl-NL" w:eastAsia="de-DE"/>
              </w:rPr>
              <w:t xml:space="preserve">(Kosten hechtmateriaal) </w:t>
            </w:r>
          </w:p>
        </w:tc>
        <w:tc>
          <w:tcPr>
            <w:tcW w:w="282" w:type="pct"/>
          </w:tcPr>
          <w:p w14:paraId="4F2C60DD" w14:textId="77777777" w:rsidR="00A60A6E" w:rsidRPr="00450392" w:rsidRDefault="00A60A6E" w:rsidP="002C7ACB">
            <w:pPr>
              <w:rPr>
                <w:rFonts w:eastAsia="Times New Roman" w:cstheme="minorHAnsi"/>
                <w:sz w:val="18"/>
                <w:szCs w:val="18"/>
                <w:lang w:val="nl-NL" w:eastAsia="de-DE"/>
              </w:rPr>
            </w:pPr>
          </w:p>
        </w:tc>
        <w:tc>
          <w:tcPr>
            <w:tcW w:w="1191" w:type="pct"/>
          </w:tcPr>
          <w:p w14:paraId="748CD486" w14:textId="77777777" w:rsidR="00A60A6E" w:rsidRPr="00450392" w:rsidRDefault="00A60A6E" w:rsidP="002C7ACB">
            <w:pPr>
              <w:rPr>
                <w:rFonts w:eastAsia="Times New Roman" w:cstheme="minorHAnsi"/>
                <w:b/>
                <w:bCs/>
                <w:sz w:val="18"/>
                <w:szCs w:val="18"/>
                <w:lang w:val="nl-NL" w:eastAsia="de-DE"/>
              </w:rPr>
            </w:pPr>
          </w:p>
        </w:tc>
        <w:tc>
          <w:tcPr>
            <w:tcW w:w="300" w:type="pct"/>
          </w:tcPr>
          <w:p w14:paraId="59C21B81" w14:textId="77777777" w:rsidR="00A60A6E" w:rsidRPr="00450392" w:rsidRDefault="00A60A6E" w:rsidP="009A2D5C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450392">
              <w:rPr>
                <w:rFonts w:eastAsia="Times New Roman" w:cstheme="minorHAnsi"/>
                <w:sz w:val="18"/>
                <w:szCs w:val="18"/>
                <w:lang w:eastAsia="de-DE"/>
              </w:rPr>
              <w:t>H90</w:t>
            </w:r>
          </w:p>
        </w:tc>
        <w:tc>
          <w:tcPr>
            <w:tcW w:w="1191" w:type="pct"/>
          </w:tcPr>
          <w:p w14:paraId="06A60367" w14:textId="77777777" w:rsidR="00A60A6E" w:rsidRPr="009A2D5C" w:rsidRDefault="00A60A6E" w:rsidP="009A2D5C">
            <w:pPr>
              <w:pStyle w:val="HTMLVorformatiert"/>
              <w:shd w:val="clear" w:color="auto" w:fill="FFFFFF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9A2D5C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Preparation of practice space</w:t>
            </w:r>
          </w:p>
          <w:p w14:paraId="29DD2A3C" w14:textId="77777777" w:rsidR="00A60A6E" w:rsidRPr="00450392" w:rsidRDefault="00A60A6E" w:rsidP="009A2D5C">
            <w:pPr>
              <w:pStyle w:val="HTMLVorformatiert"/>
              <w:shd w:val="clear" w:color="auto" w:fill="FFFFFF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for surgery</w:t>
            </w:r>
          </w:p>
          <w:p w14:paraId="24AA12E5" w14:textId="77777777" w:rsidR="00A60A6E" w:rsidRPr="00450392" w:rsidRDefault="00A60A6E" w:rsidP="009A2D5C">
            <w:pPr>
              <w:rPr>
                <w:rFonts w:eastAsia="Times New Roman" w:cstheme="minorHAnsi"/>
                <w:bCs/>
                <w:sz w:val="18"/>
                <w:szCs w:val="18"/>
                <w:lang w:val="nl-NL" w:eastAsia="de-DE"/>
              </w:rPr>
            </w:pPr>
            <w:r w:rsidRPr="00450392">
              <w:rPr>
                <w:rFonts w:eastAsia="Times New Roman" w:cstheme="minorHAnsi"/>
                <w:bCs/>
                <w:sz w:val="18"/>
                <w:szCs w:val="18"/>
                <w:lang w:val="nl-NL" w:eastAsia="de-DE"/>
              </w:rPr>
              <w:t>(Voorbereiding praktijkruimte</w:t>
            </w:r>
          </w:p>
          <w:p w14:paraId="2BA39F87" w14:textId="77777777" w:rsidR="00A60A6E" w:rsidRPr="00450392" w:rsidRDefault="00A60A6E" w:rsidP="009A2D5C">
            <w:pPr>
              <w:rPr>
                <w:rFonts w:eastAsia="Times New Roman" w:cstheme="minorHAnsi"/>
                <w:b/>
                <w:bCs/>
                <w:sz w:val="18"/>
                <w:szCs w:val="18"/>
                <w:lang w:val="nl-NL" w:eastAsia="de-DE"/>
              </w:rPr>
            </w:pPr>
            <w:r w:rsidRPr="00450392">
              <w:rPr>
                <w:rFonts w:eastAsia="Times New Roman" w:cstheme="minorHAnsi"/>
                <w:bCs/>
                <w:sz w:val="18"/>
                <w:szCs w:val="18"/>
                <w:lang w:val="nl-NL" w:eastAsia="de-DE"/>
              </w:rPr>
              <w:t>ten behoeve van chirurgische verrichtingen)</w:t>
            </w:r>
          </w:p>
        </w:tc>
      </w:tr>
      <w:tr w:rsidR="00CB6679" w:rsidRPr="00450392" w14:paraId="52783D23" w14:textId="77777777" w:rsidTr="00A60A6E">
        <w:trPr>
          <w:cantSplit/>
        </w:trPr>
        <w:tc>
          <w:tcPr>
            <w:tcW w:w="561" w:type="pct"/>
            <w:vMerge/>
            <w:shd w:val="clear" w:color="auto" w:fill="auto"/>
          </w:tcPr>
          <w:p w14:paraId="0E0BE18A" w14:textId="77777777" w:rsidR="00CB6679" w:rsidRPr="00450392" w:rsidRDefault="00CB6679" w:rsidP="00ED06E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de-DE"/>
              </w:rPr>
            </w:pPr>
          </w:p>
        </w:tc>
        <w:tc>
          <w:tcPr>
            <w:tcW w:w="281" w:type="pct"/>
          </w:tcPr>
          <w:p w14:paraId="78D81A8F" w14:textId="77777777" w:rsidR="00CB6679" w:rsidRPr="00450392" w:rsidRDefault="00CB6679" w:rsidP="002C7ACB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450392">
              <w:rPr>
                <w:rFonts w:eastAsia="Times New Roman" w:cstheme="minorHAnsi"/>
                <w:sz w:val="18"/>
                <w:szCs w:val="18"/>
                <w:lang w:eastAsia="de-DE"/>
              </w:rPr>
              <w:t>H25</w:t>
            </w:r>
          </w:p>
        </w:tc>
        <w:tc>
          <w:tcPr>
            <w:tcW w:w="1194" w:type="pct"/>
          </w:tcPr>
          <w:p w14:paraId="157FDF55" w14:textId="77777777" w:rsidR="00CB6679" w:rsidRPr="00450392" w:rsidRDefault="00A60A6E" w:rsidP="002C7AC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</w:pPr>
            <w:r w:rsidRPr="00450392"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  <w:t xml:space="preserve">Comprehensive wound debridement </w:t>
            </w:r>
            <w:r w:rsidRPr="00450392">
              <w:rPr>
                <w:rFonts w:eastAsia="Times New Roman" w:cstheme="minorHAnsi"/>
                <w:bCs/>
                <w:sz w:val="18"/>
                <w:szCs w:val="18"/>
                <w:lang w:val="en-US" w:eastAsia="de-DE"/>
              </w:rPr>
              <w:t>(</w:t>
            </w:r>
            <w:proofErr w:type="spellStart"/>
            <w:r w:rsidR="00CB6679" w:rsidRPr="00450392">
              <w:rPr>
                <w:rFonts w:eastAsia="Times New Roman" w:cstheme="minorHAnsi"/>
                <w:bCs/>
                <w:sz w:val="18"/>
                <w:szCs w:val="18"/>
                <w:lang w:val="en-US" w:eastAsia="de-DE"/>
              </w:rPr>
              <w:t>Uitgebreid</w:t>
            </w:r>
            <w:proofErr w:type="spellEnd"/>
            <w:r w:rsidR="00CB6679" w:rsidRPr="00450392">
              <w:rPr>
                <w:rFonts w:eastAsia="Times New Roman" w:cstheme="minorHAnsi"/>
                <w:bCs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="00CB6679" w:rsidRPr="00450392">
              <w:rPr>
                <w:rFonts w:eastAsia="Times New Roman" w:cstheme="minorHAnsi"/>
                <w:bCs/>
                <w:sz w:val="18"/>
                <w:szCs w:val="18"/>
                <w:lang w:val="en-US" w:eastAsia="de-DE"/>
              </w:rPr>
              <w:t>wondtoilet</w:t>
            </w:r>
            <w:proofErr w:type="spellEnd"/>
            <w:r w:rsidRPr="00450392">
              <w:rPr>
                <w:rFonts w:eastAsia="Times New Roman" w:cstheme="minorHAnsi"/>
                <w:bCs/>
                <w:sz w:val="18"/>
                <w:szCs w:val="18"/>
                <w:lang w:val="en-US" w:eastAsia="de-DE"/>
              </w:rPr>
              <w:t>)</w:t>
            </w:r>
            <w:r w:rsidR="00CB6679" w:rsidRPr="00450392"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282" w:type="pct"/>
          </w:tcPr>
          <w:p w14:paraId="65A76B43" w14:textId="77777777" w:rsidR="00CB6679" w:rsidRPr="00450392" w:rsidRDefault="00CB6679" w:rsidP="002C7ACB">
            <w:pPr>
              <w:rPr>
                <w:rFonts w:eastAsia="Times New Roman" w:cstheme="minorHAnsi"/>
                <w:sz w:val="18"/>
                <w:szCs w:val="18"/>
                <w:lang w:val="nl-NL" w:eastAsia="de-DE"/>
              </w:rPr>
            </w:pPr>
          </w:p>
        </w:tc>
        <w:tc>
          <w:tcPr>
            <w:tcW w:w="1191" w:type="pct"/>
          </w:tcPr>
          <w:p w14:paraId="62CAC9B2" w14:textId="77777777" w:rsidR="00CB6679" w:rsidRPr="00450392" w:rsidRDefault="00CB6679" w:rsidP="002C7ACB">
            <w:pPr>
              <w:rPr>
                <w:rFonts w:eastAsia="Times New Roman" w:cstheme="minorHAnsi"/>
                <w:b/>
                <w:bCs/>
                <w:sz w:val="18"/>
                <w:szCs w:val="18"/>
                <w:lang w:val="nl-NL" w:eastAsia="de-DE"/>
              </w:rPr>
            </w:pPr>
          </w:p>
        </w:tc>
        <w:tc>
          <w:tcPr>
            <w:tcW w:w="300" w:type="pct"/>
          </w:tcPr>
          <w:p w14:paraId="18A8A222" w14:textId="77777777" w:rsidR="00CB6679" w:rsidRPr="00450392" w:rsidRDefault="00CB6679" w:rsidP="009A2D5C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191" w:type="pct"/>
          </w:tcPr>
          <w:p w14:paraId="1860BE7B" w14:textId="77777777" w:rsidR="00CB6679" w:rsidRPr="00450392" w:rsidRDefault="00CB6679" w:rsidP="00A60A6E">
            <w:pPr>
              <w:rPr>
                <w:rFonts w:eastAsia="Times New Roman" w:cstheme="minorHAnsi"/>
                <w:b/>
                <w:bCs/>
                <w:sz w:val="18"/>
                <w:szCs w:val="18"/>
                <w:lang w:val="nl-NL" w:eastAsia="de-DE"/>
              </w:rPr>
            </w:pPr>
          </w:p>
        </w:tc>
      </w:tr>
      <w:tr w:rsidR="00CB6679" w:rsidRPr="00450392" w14:paraId="2A160C9C" w14:textId="77777777" w:rsidTr="00A60A6E">
        <w:trPr>
          <w:cantSplit/>
        </w:trPr>
        <w:tc>
          <w:tcPr>
            <w:tcW w:w="56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9CE5A5A" w14:textId="77777777" w:rsidR="00CB6679" w:rsidRPr="00450392" w:rsidRDefault="00CB6679" w:rsidP="00ED06E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l-NL" w:eastAsia="de-DE"/>
              </w:rPr>
            </w:pP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14:paraId="2C6D2B74" w14:textId="77777777" w:rsidR="00CB6679" w:rsidRPr="00450392" w:rsidRDefault="00CB6679" w:rsidP="002C7ACB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450392">
              <w:rPr>
                <w:rFonts w:eastAsia="Times New Roman" w:cstheme="minorHAnsi"/>
                <w:sz w:val="18"/>
                <w:szCs w:val="18"/>
                <w:lang w:eastAsia="de-DE"/>
              </w:rPr>
              <w:t>H90</w:t>
            </w:r>
          </w:p>
        </w:tc>
        <w:tc>
          <w:tcPr>
            <w:tcW w:w="1194" w:type="pct"/>
            <w:tcBorders>
              <w:bottom w:val="single" w:sz="4" w:space="0" w:color="auto"/>
            </w:tcBorders>
          </w:tcPr>
          <w:p w14:paraId="7328C52C" w14:textId="77777777" w:rsidR="00A60A6E" w:rsidRPr="009A2D5C" w:rsidRDefault="00A60A6E" w:rsidP="00A60A6E">
            <w:pPr>
              <w:pStyle w:val="HTMLVorformatiert"/>
              <w:shd w:val="clear" w:color="auto" w:fill="FFFFFF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9A2D5C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Preparation of practice space</w:t>
            </w:r>
          </w:p>
          <w:p w14:paraId="7E21267C" w14:textId="77777777" w:rsidR="00A60A6E" w:rsidRPr="00450392" w:rsidRDefault="00A60A6E" w:rsidP="00A60A6E">
            <w:pPr>
              <w:pStyle w:val="HTMLVorformatiert"/>
              <w:shd w:val="clear" w:color="auto" w:fill="FFFFFF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for surgery</w:t>
            </w:r>
          </w:p>
          <w:p w14:paraId="58CE6CD7" w14:textId="77777777" w:rsidR="00CB6679" w:rsidRPr="00450392" w:rsidRDefault="00A60A6E" w:rsidP="00A60A6E">
            <w:pPr>
              <w:rPr>
                <w:rFonts w:eastAsia="Times New Roman" w:cstheme="minorHAnsi"/>
                <w:bCs/>
                <w:sz w:val="18"/>
                <w:szCs w:val="18"/>
                <w:lang w:val="nl-NL" w:eastAsia="de-DE"/>
              </w:rPr>
            </w:pPr>
            <w:r w:rsidRPr="00450392">
              <w:rPr>
                <w:rFonts w:eastAsia="Times New Roman" w:cstheme="minorHAnsi"/>
                <w:bCs/>
                <w:sz w:val="18"/>
                <w:szCs w:val="18"/>
                <w:lang w:val="nl-NL" w:eastAsia="de-DE"/>
              </w:rPr>
              <w:t>(</w:t>
            </w:r>
            <w:r w:rsidR="00CB6679" w:rsidRPr="00450392">
              <w:rPr>
                <w:rFonts w:eastAsia="Times New Roman" w:cstheme="minorHAnsi"/>
                <w:bCs/>
                <w:sz w:val="18"/>
                <w:szCs w:val="18"/>
                <w:lang w:val="nl-NL" w:eastAsia="de-DE"/>
              </w:rPr>
              <w:t>Voorbereiding praktijkruimte</w:t>
            </w:r>
          </w:p>
          <w:p w14:paraId="02324F72" w14:textId="77777777" w:rsidR="00CB6679" w:rsidRPr="00450392" w:rsidRDefault="00CB6679" w:rsidP="00CB6679">
            <w:pPr>
              <w:rPr>
                <w:rFonts w:eastAsia="Times New Roman" w:cstheme="minorHAnsi"/>
                <w:b/>
                <w:bCs/>
                <w:sz w:val="18"/>
                <w:szCs w:val="18"/>
                <w:lang w:val="nl-NL" w:eastAsia="de-DE"/>
              </w:rPr>
            </w:pPr>
            <w:r w:rsidRPr="00450392">
              <w:rPr>
                <w:rFonts w:eastAsia="Times New Roman" w:cstheme="minorHAnsi"/>
                <w:bCs/>
                <w:sz w:val="18"/>
                <w:szCs w:val="18"/>
                <w:lang w:val="nl-NL" w:eastAsia="de-DE"/>
              </w:rPr>
              <w:t>ten behoeve van chirurgische verrichtingen</w:t>
            </w:r>
            <w:r w:rsidR="00A60A6E" w:rsidRPr="00450392">
              <w:rPr>
                <w:rFonts w:eastAsia="Times New Roman" w:cstheme="minorHAnsi"/>
                <w:bCs/>
                <w:sz w:val="18"/>
                <w:szCs w:val="18"/>
                <w:lang w:val="nl-NL" w:eastAsia="de-DE"/>
              </w:rPr>
              <w:t>)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5F1E8BFF" w14:textId="77777777" w:rsidR="00CB6679" w:rsidRPr="00450392" w:rsidRDefault="00CB6679" w:rsidP="002C7ACB">
            <w:pPr>
              <w:rPr>
                <w:rFonts w:eastAsia="Times New Roman" w:cstheme="minorHAnsi"/>
                <w:sz w:val="18"/>
                <w:szCs w:val="18"/>
                <w:lang w:val="nl-NL" w:eastAsia="de-DE"/>
              </w:rPr>
            </w:pPr>
          </w:p>
        </w:tc>
        <w:tc>
          <w:tcPr>
            <w:tcW w:w="1191" w:type="pct"/>
            <w:tcBorders>
              <w:bottom w:val="single" w:sz="4" w:space="0" w:color="auto"/>
            </w:tcBorders>
          </w:tcPr>
          <w:p w14:paraId="31EDAFB3" w14:textId="77777777" w:rsidR="00CB6679" w:rsidRPr="00450392" w:rsidRDefault="00CB6679" w:rsidP="002C7ACB">
            <w:pPr>
              <w:rPr>
                <w:rFonts w:eastAsia="Times New Roman" w:cstheme="minorHAnsi"/>
                <w:b/>
                <w:bCs/>
                <w:sz w:val="18"/>
                <w:szCs w:val="18"/>
                <w:lang w:val="nl-NL" w:eastAsia="de-DE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</w:tcPr>
          <w:p w14:paraId="067A2C64" w14:textId="77777777" w:rsidR="00CB6679" w:rsidRPr="00450392" w:rsidRDefault="00CB6679" w:rsidP="002C7ACB">
            <w:pPr>
              <w:ind w:right="354"/>
              <w:rPr>
                <w:rFonts w:eastAsia="Times New Roman" w:cstheme="minorHAnsi"/>
                <w:sz w:val="18"/>
                <w:szCs w:val="18"/>
                <w:lang w:val="nl-NL" w:eastAsia="de-DE"/>
              </w:rPr>
            </w:pPr>
          </w:p>
        </w:tc>
        <w:tc>
          <w:tcPr>
            <w:tcW w:w="1191" w:type="pct"/>
            <w:tcBorders>
              <w:bottom w:val="single" w:sz="4" w:space="0" w:color="auto"/>
            </w:tcBorders>
          </w:tcPr>
          <w:p w14:paraId="18059AF3" w14:textId="77777777" w:rsidR="00CB6679" w:rsidRPr="00450392" w:rsidRDefault="00CB6679" w:rsidP="002C7ACB">
            <w:pPr>
              <w:rPr>
                <w:rFonts w:eastAsia="Times New Roman" w:cstheme="minorHAnsi"/>
                <w:b/>
                <w:bCs/>
                <w:sz w:val="18"/>
                <w:szCs w:val="18"/>
                <w:lang w:val="nl-NL" w:eastAsia="de-DE"/>
              </w:rPr>
            </w:pPr>
          </w:p>
        </w:tc>
      </w:tr>
      <w:tr w:rsidR="002C7ACB" w:rsidRPr="00450392" w14:paraId="7B4B2652" w14:textId="77777777" w:rsidTr="00E71A69">
        <w:tc>
          <w:tcPr>
            <w:tcW w:w="561" w:type="pct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2AEE7638" w14:textId="77777777" w:rsidR="002C7ACB" w:rsidRPr="00450392" w:rsidRDefault="002C7ACB" w:rsidP="001B44BA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Direct</w:t>
            </w:r>
            <w:proofErr w:type="spellEnd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estorations</w:t>
            </w:r>
            <w:proofErr w:type="spellEnd"/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</w:tcPr>
          <w:p w14:paraId="193A0901" w14:textId="77777777" w:rsidR="002C7ACB" w:rsidRPr="00450392" w:rsidRDefault="002C7ACB" w:rsidP="002C7AC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V10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shd w:val="clear" w:color="auto" w:fill="auto"/>
          </w:tcPr>
          <w:p w14:paraId="627829DA" w14:textId="77777777" w:rsidR="002C7ACB" w:rsidRPr="00450392" w:rsidRDefault="002C7ACB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Pit </w:t>
            </w: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filling</w:t>
            </w:r>
            <w:proofErr w:type="spellEnd"/>
          </w:p>
          <w:p w14:paraId="36EA7CC4" w14:textId="77777777" w:rsidR="002C7ACB" w:rsidRPr="00450392" w:rsidRDefault="002C7ACB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Pitvulling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</w:tcPr>
          <w:p w14:paraId="5CC14C9C" w14:textId="77777777" w:rsidR="002C7ACB" w:rsidRPr="00450392" w:rsidRDefault="002C7ACB" w:rsidP="002C7AC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E111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shd w:val="clear" w:color="auto" w:fill="auto"/>
          </w:tcPr>
          <w:p w14:paraId="7EA4DB9A" w14:textId="77777777" w:rsidR="002C7ACB" w:rsidRPr="00450392" w:rsidRDefault="002C7ACB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One-surface</w:t>
            </w:r>
            <w:proofErr w:type="spellEnd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estoration</w:t>
            </w:r>
            <w:proofErr w:type="spellEnd"/>
          </w:p>
          <w:p w14:paraId="1589A878" w14:textId="77777777" w:rsidR="002C7ACB" w:rsidRPr="00450392" w:rsidRDefault="002C7ACB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Eénvlaksvulling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</w:tcPr>
          <w:p w14:paraId="5D10D171" w14:textId="77777777" w:rsidR="002C7ACB" w:rsidRPr="00450392" w:rsidRDefault="002C7ACB" w:rsidP="009A2D5C">
            <w:pPr>
              <w:ind w:right="354"/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V11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shd w:val="clear" w:color="auto" w:fill="auto"/>
          </w:tcPr>
          <w:p w14:paraId="693FD1B0" w14:textId="77777777" w:rsidR="002C7ACB" w:rsidRPr="00450392" w:rsidRDefault="002C7ACB" w:rsidP="009A2D5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One-surface</w:t>
            </w:r>
            <w:proofErr w:type="spellEnd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estoration</w:t>
            </w:r>
            <w:proofErr w:type="spellEnd"/>
          </w:p>
          <w:p w14:paraId="505C2D85" w14:textId="77777777" w:rsidR="002C7ACB" w:rsidRPr="00450392" w:rsidRDefault="002C7ACB" w:rsidP="009A2D5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Eenvlaksrestauratie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2C7ACB" w:rsidRPr="00450392" w14:paraId="2FE0BF77" w14:textId="77777777" w:rsidTr="00BD6DE3">
        <w:trPr>
          <w:cantSplit/>
        </w:trPr>
        <w:tc>
          <w:tcPr>
            <w:tcW w:w="561" w:type="pct"/>
            <w:vMerge/>
            <w:shd w:val="clear" w:color="auto" w:fill="D9D9D9" w:themeFill="background1" w:themeFillShade="D9"/>
            <w:vAlign w:val="center"/>
          </w:tcPr>
          <w:p w14:paraId="0D0A2448" w14:textId="77777777" w:rsidR="002C7ACB" w:rsidRPr="00450392" w:rsidRDefault="002C7ACB" w:rsidP="009A2D5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</w:tcPr>
          <w:p w14:paraId="591EA7CF" w14:textId="77777777" w:rsidR="002C7ACB" w:rsidRPr="00450392" w:rsidRDefault="002C7ACB" w:rsidP="002C7AC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V11</w:t>
            </w:r>
          </w:p>
        </w:tc>
        <w:tc>
          <w:tcPr>
            <w:tcW w:w="1194" w:type="pct"/>
          </w:tcPr>
          <w:p w14:paraId="08189F3F" w14:textId="77777777" w:rsidR="002C7ACB" w:rsidRPr="00450392" w:rsidRDefault="002C7ACB" w:rsidP="002C7ACB">
            <w:pPr>
              <w:rPr>
                <w:rFonts w:cstheme="minorHAnsi"/>
                <w:bCs/>
                <w:color w:val="000000"/>
                <w:sz w:val="18"/>
                <w:szCs w:val="18"/>
              </w:rPr>
            </w:pP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One-surface</w:t>
            </w:r>
            <w:proofErr w:type="spellEnd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estoration</w:t>
            </w:r>
            <w:proofErr w:type="spellEnd"/>
          </w:p>
          <w:p w14:paraId="33A1EEB5" w14:textId="77777777" w:rsidR="002C7ACB" w:rsidRPr="00450392" w:rsidRDefault="002C7ACB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Eenvlaksrestauratie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</w:tcPr>
          <w:p w14:paraId="664F5FC8" w14:textId="77777777" w:rsidR="002C7ACB" w:rsidRPr="00450392" w:rsidRDefault="002C7ACB" w:rsidP="002C7AC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E112</w:t>
            </w:r>
          </w:p>
        </w:tc>
        <w:tc>
          <w:tcPr>
            <w:tcW w:w="1191" w:type="pct"/>
          </w:tcPr>
          <w:p w14:paraId="0E1A672F" w14:textId="77777777" w:rsidR="002C7ACB" w:rsidRPr="00450392" w:rsidRDefault="002C7ACB" w:rsidP="002C7ACB">
            <w:pPr>
              <w:rPr>
                <w:rFonts w:cstheme="minorHAnsi"/>
                <w:bCs/>
                <w:color w:val="000000"/>
                <w:sz w:val="18"/>
                <w:szCs w:val="18"/>
              </w:rPr>
            </w:pP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wo-surface</w:t>
            </w:r>
            <w:proofErr w:type="spellEnd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estoration</w:t>
            </w:r>
            <w:proofErr w:type="spellEnd"/>
          </w:p>
          <w:p w14:paraId="25F51C4A" w14:textId="77777777" w:rsidR="002C7ACB" w:rsidRPr="00450392" w:rsidRDefault="002C7ACB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Tweevlaksvulling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0" w:type="pct"/>
          </w:tcPr>
          <w:p w14:paraId="474B0EC9" w14:textId="77777777" w:rsidR="002C7ACB" w:rsidRPr="00450392" w:rsidRDefault="002C7ACB" w:rsidP="009A2D5C">
            <w:pPr>
              <w:ind w:right="354"/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V12</w:t>
            </w:r>
          </w:p>
        </w:tc>
        <w:tc>
          <w:tcPr>
            <w:tcW w:w="1191" w:type="pct"/>
          </w:tcPr>
          <w:p w14:paraId="25830EEF" w14:textId="77777777" w:rsidR="002C7ACB" w:rsidRPr="00450392" w:rsidRDefault="002C7ACB" w:rsidP="009A2D5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wo-surface</w:t>
            </w:r>
            <w:proofErr w:type="spellEnd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estoration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Tweevlaksrestauratie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2C7ACB" w:rsidRPr="00450392" w14:paraId="6CA85526" w14:textId="77777777" w:rsidTr="00BD6DE3">
        <w:trPr>
          <w:cantSplit/>
        </w:trPr>
        <w:tc>
          <w:tcPr>
            <w:tcW w:w="561" w:type="pct"/>
            <w:vMerge/>
            <w:shd w:val="clear" w:color="auto" w:fill="D9D9D9" w:themeFill="background1" w:themeFillShade="D9"/>
            <w:vAlign w:val="center"/>
          </w:tcPr>
          <w:p w14:paraId="5C1E0D7F" w14:textId="77777777" w:rsidR="002C7ACB" w:rsidRPr="00450392" w:rsidRDefault="002C7ACB" w:rsidP="009A2D5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</w:tcPr>
          <w:p w14:paraId="07F8B61B" w14:textId="77777777" w:rsidR="002C7ACB" w:rsidRPr="00450392" w:rsidRDefault="002C7ACB" w:rsidP="002C7AC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V12</w:t>
            </w:r>
          </w:p>
        </w:tc>
        <w:tc>
          <w:tcPr>
            <w:tcW w:w="1194" w:type="pct"/>
          </w:tcPr>
          <w:p w14:paraId="6B6ECBAD" w14:textId="77777777" w:rsidR="002C7ACB" w:rsidRPr="00450392" w:rsidRDefault="002C7ACB" w:rsidP="002C7ACB">
            <w:pPr>
              <w:rPr>
                <w:rFonts w:cstheme="minorHAnsi"/>
                <w:bCs/>
                <w:color w:val="000000"/>
                <w:sz w:val="18"/>
                <w:szCs w:val="18"/>
              </w:rPr>
            </w:pP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wo-surface</w:t>
            </w:r>
            <w:proofErr w:type="spellEnd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estoration</w:t>
            </w:r>
            <w:proofErr w:type="spellEnd"/>
          </w:p>
          <w:p w14:paraId="14888996" w14:textId="77777777" w:rsidR="002C7ACB" w:rsidRPr="00450392" w:rsidRDefault="002C7ACB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Tweevlaksrestauratie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</w:tcPr>
          <w:p w14:paraId="5512FBF5" w14:textId="77777777" w:rsidR="002C7ACB" w:rsidRPr="00450392" w:rsidRDefault="002C7ACB" w:rsidP="002C7AC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E113</w:t>
            </w:r>
          </w:p>
        </w:tc>
        <w:tc>
          <w:tcPr>
            <w:tcW w:w="1191" w:type="pct"/>
          </w:tcPr>
          <w:p w14:paraId="5458D63F" w14:textId="77777777" w:rsidR="002C7ACB" w:rsidRPr="00450392" w:rsidRDefault="002C7ACB" w:rsidP="002C7ACB">
            <w:pPr>
              <w:rPr>
                <w:rFonts w:cstheme="minorHAnsi"/>
                <w:bCs/>
                <w:color w:val="000000"/>
                <w:sz w:val="18"/>
                <w:szCs w:val="18"/>
              </w:rPr>
            </w:pP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hree-surface</w:t>
            </w:r>
            <w:proofErr w:type="spellEnd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estoration</w:t>
            </w:r>
            <w:proofErr w:type="spellEnd"/>
          </w:p>
          <w:p w14:paraId="6F200C78" w14:textId="77777777" w:rsidR="002C7ACB" w:rsidRPr="00450392" w:rsidRDefault="002C7ACB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Drievlaksvulling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0" w:type="pct"/>
          </w:tcPr>
          <w:p w14:paraId="3B8B52C7" w14:textId="77777777" w:rsidR="002C7ACB" w:rsidRPr="00450392" w:rsidRDefault="002C7ACB" w:rsidP="009A2D5C">
            <w:pPr>
              <w:ind w:right="354"/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V13</w:t>
            </w:r>
          </w:p>
        </w:tc>
        <w:tc>
          <w:tcPr>
            <w:tcW w:w="1191" w:type="pct"/>
          </w:tcPr>
          <w:p w14:paraId="6AF36772" w14:textId="77777777" w:rsidR="002C7ACB" w:rsidRPr="00450392" w:rsidRDefault="002C7ACB" w:rsidP="009A2D5C">
            <w:pPr>
              <w:rPr>
                <w:rFonts w:cstheme="minorHAnsi"/>
                <w:bCs/>
                <w:color w:val="000000"/>
                <w:sz w:val="18"/>
                <w:szCs w:val="18"/>
              </w:rPr>
            </w:pP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hree-surface</w:t>
            </w:r>
            <w:proofErr w:type="spellEnd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estoration</w:t>
            </w:r>
            <w:proofErr w:type="spellEnd"/>
          </w:p>
          <w:p w14:paraId="16D46160" w14:textId="77777777" w:rsidR="002C7ACB" w:rsidRPr="00450392" w:rsidRDefault="002C7ACB" w:rsidP="009A2D5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Drievlaksrestauratie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2C7ACB" w:rsidRPr="00B37D04" w14:paraId="79DA25EC" w14:textId="77777777" w:rsidTr="00BD6DE3">
        <w:tc>
          <w:tcPr>
            <w:tcW w:w="561" w:type="pct"/>
            <w:vMerge/>
            <w:shd w:val="clear" w:color="auto" w:fill="D9D9D9" w:themeFill="background1" w:themeFillShade="D9"/>
            <w:vAlign w:val="center"/>
          </w:tcPr>
          <w:p w14:paraId="10D77244" w14:textId="77777777" w:rsidR="002C7ACB" w:rsidRPr="00450392" w:rsidRDefault="002C7ACB" w:rsidP="009A2D5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</w:tcPr>
          <w:p w14:paraId="34475E11" w14:textId="77777777" w:rsidR="002C7ACB" w:rsidRPr="00450392" w:rsidRDefault="002C7ACB" w:rsidP="002C7AC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V13</w:t>
            </w:r>
          </w:p>
        </w:tc>
        <w:tc>
          <w:tcPr>
            <w:tcW w:w="1194" w:type="pct"/>
          </w:tcPr>
          <w:p w14:paraId="30F070F8" w14:textId="77777777" w:rsidR="002C7ACB" w:rsidRPr="00450392" w:rsidRDefault="002C7ACB" w:rsidP="002C7ACB">
            <w:pPr>
              <w:rPr>
                <w:rFonts w:cstheme="minorHAnsi"/>
                <w:bCs/>
                <w:color w:val="000000"/>
                <w:sz w:val="18"/>
                <w:szCs w:val="18"/>
              </w:rPr>
            </w:pP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hree-surface</w:t>
            </w:r>
            <w:proofErr w:type="spellEnd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estoration</w:t>
            </w:r>
            <w:proofErr w:type="spellEnd"/>
          </w:p>
          <w:p w14:paraId="132A95D1" w14:textId="77777777" w:rsidR="002C7ACB" w:rsidRPr="00450392" w:rsidRDefault="002C7ACB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Drievlaksrestauratie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</w:tcPr>
          <w:p w14:paraId="63C21D7C" w14:textId="77777777" w:rsidR="002C7ACB" w:rsidRPr="00450392" w:rsidRDefault="002C7ACB" w:rsidP="002C7AC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E114</w:t>
            </w:r>
          </w:p>
        </w:tc>
        <w:tc>
          <w:tcPr>
            <w:tcW w:w="1191" w:type="pct"/>
          </w:tcPr>
          <w:p w14:paraId="28F1FE7B" w14:textId="77777777" w:rsidR="002C7ACB" w:rsidRPr="00450392" w:rsidRDefault="002C7ACB" w:rsidP="002C7ACB">
            <w:pPr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Four- or five-surface restoration</w:t>
            </w:r>
          </w:p>
          <w:p w14:paraId="66BC85C1" w14:textId="77777777" w:rsidR="002C7ACB" w:rsidRPr="00450392" w:rsidRDefault="002C7ACB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Vier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- of 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vijfvlaksvulling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00" w:type="pct"/>
          </w:tcPr>
          <w:p w14:paraId="69642B7B" w14:textId="77777777" w:rsidR="002C7ACB" w:rsidRPr="00450392" w:rsidRDefault="002C7ACB" w:rsidP="009A2D5C">
            <w:pPr>
              <w:ind w:right="354"/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V14</w:t>
            </w:r>
          </w:p>
        </w:tc>
        <w:tc>
          <w:tcPr>
            <w:tcW w:w="1191" w:type="pct"/>
          </w:tcPr>
          <w:p w14:paraId="42E4FCE1" w14:textId="77777777" w:rsidR="002C7ACB" w:rsidRPr="009A2D5C" w:rsidRDefault="002C7ACB" w:rsidP="009A2D5C">
            <w:pP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 w:rsidRPr="009A2D5C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Crown of plastic (composite?) material</w:t>
            </w:r>
          </w:p>
          <w:p w14:paraId="65C60C7E" w14:textId="77777777" w:rsidR="002C7ACB" w:rsidRPr="009A2D5C" w:rsidRDefault="002C7ACB" w:rsidP="009A2D5C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 xml:space="preserve">(Kroon van </w:t>
            </w:r>
            <w:proofErr w:type="spellStart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plastisch</w:t>
            </w:r>
            <w:proofErr w:type="spellEnd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materiaal</w:t>
            </w:r>
            <w:proofErr w:type="spellEnd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511599" w:rsidRPr="00450392" w14:paraId="751D1B7D" w14:textId="77777777" w:rsidTr="00BD6DE3">
        <w:tc>
          <w:tcPr>
            <w:tcW w:w="561" w:type="pct"/>
            <w:vMerge/>
            <w:shd w:val="clear" w:color="auto" w:fill="D9D9D9" w:themeFill="background1" w:themeFillShade="D9"/>
            <w:vAlign w:val="center"/>
          </w:tcPr>
          <w:p w14:paraId="40EDBB02" w14:textId="77777777" w:rsidR="001B44BA" w:rsidRPr="009A2D5C" w:rsidRDefault="001B44BA" w:rsidP="009A2D5C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</w:tcPr>
          <w:p w14:paraId="7B2C0155" w14:textId="77777777" w:rsidR="001B44BA" w:rsidRPr="00450392" w:rsidRDefault="001B44BA" w:rsidP="002C7AC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V14</w:t>
            </w:r>
          </w:p>
        </w:tc>
        <w:tc>
          <w:tcPr>
            <w:tcW w:w="1194" w:type="pct"/>
          </w:tcPr>
          <w:p w14:paraId="623C1044" w14:textId="77777777" w:rsidR="001B44BA" w:rsidRPr="009A2D5C" w:rsidRDefault="002C7ACB" w:rsidP="002C7ACB">
            <w:pP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 w:rsidRPr="009A2D5C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C</w:t>
            </w:r>
            <w:r w:rsidR="001B44BA" w:rsidRPr="009A2D5C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rown of plastic (composite?) material</w:t>
            </w:r>
          </w:p>
          <w:p w14:paraId="3548DA3E" w14:textId="77777777" w:rsidR="001B44BA" w:rsidRPr="009A2D5C" w:rsidRDefault="001B44BA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 xml:space="preserve">(Kroon van </w:t>
            </w:r>
            <w:proofErr w:type="spellStart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plastisch</w:t>
            </w:r>
            <w:proofErr w:type="spellEnd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materiaal</w:t>
            </w:r>
            <w:proofErr w:type="spellEnd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2" w:type="pct"/>
          </w:tcPr>
          <w:p w14:paraId="46E958AF" w14:textId="77777777" w:rsidR="001B44BA" w:rsidRPr="00450392" w:rsidRDefault="001B44BA" w:rsidP="002C7AC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E131</w:t>
            </w:r>
          </w:p>
        </w:tc>
        <w:tc>
          <w:tcPr>
            <w:tcW w:w="1191" w:type="pct"/>
          </w:tcPr>
          <w:p w14:paraId="00FC1B74" w14:textId="77777777" w:rsidR="001B44BA" w:rsidRPr="00450392" w:rsidRDefault="001B44BA" w:rsidP="002C7ACB">
            <w:pPr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Construction of plastic material for extreme tooth erosion per element</w:t>
            </w:r>
          </w:p>
          <w:p w14:paraId="62B5D781" w14:textId="77777777" w:rsidR="001B44BA" w:rsidRPr="00450392" w:rsidRDefault="001B44BA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nl-NL"/>
              </w:rPr>
              <w:t>(Opbouw van plastisch materiaal bij extreme gebitsslijtage per element)</w:t>
            </w:r>
          </w:p>
        </w:tc>
        <w:tc>
          <w:tcPr>
            <w:tcW w:w="300" w:type="pct"/>
          </w:tcPr>
          <w:p w14:paraId="751949B3" w14:textId="77777777" w:rsidR="001B44BA" w:rsidRPr="00450392" w:rsidRDefault="001B44BA" w:rsidP="002C7ACB">
            <w:pPr>
              <w:ind w:right="354"/>
              <w:rPr>
                <w:rFonts w:cstheme="minorHAns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191" w:type="pct"/>
          </w:tcPr>
          <w:p w14:paraId="662D5B86" w14:textId="77777777" w:rsidR="001B44BA" w:rsidRPr="00450392" w:rsidRDefault="001B44BA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</w:p>
        </w:tc>
      </w:tr>
      <w:tr w:rsidR="00511599" w:rsidRPr="00B37D04" w14:paraId="51E7AEC8" w14:textId="77777777" w:rsidTr="00BD6DE3">
        <w:tc>
          <w:tcPr>
            <w:tcW w:w="561" w:type="pct"/>
            <w:vMerge/>
            <w:shd w:val="clear" w:color="auto" w:fill="D9D9D9" w:themeFill="background1" w:themeFillShade="D9"/>
            <w:vAlign w:val="center"/>
          </w:tcPr>
          <w:p w14:paraId="78B47541" w14:textId="77777777" w:rsidR="001B44BA" w:rsidRPr="00450392" w:rsidRDefault="001B44BA" w:rsidP="009A2D5C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81" w:type="pct"/>
          </w:tcPr>
          <w:p w14:paraId="3E033FB7" w14:textId="77777777" w:rsidR="001B44BA" w:rsidRPr="00450392" w:rsidRDefault="001B44BA" w:rsidP="002C7ACB">
            <w:pPr>
              <w:rPr>
                <w:rFonts w:cstheme="minorHAns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194" w:type="pct"/>
          </w:tcPr>
          <w:p w14:paraId="1DB02820" w14:textId="77777777" w:rsidR="001B44BA" w:rsidRPr="00450392" w:rsidRDefault="001B44BA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82" w:type="pct"/>
          </w:tcPr>
          <w:p w14:paraId="0A000289" w14:textId="77777777" w:rsidR="001B44BA" w:rsidRPr="00450392" w:rsidRDefault="001B44BA" w:rsidP="002C7AC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E411</w:t>
            </w:r>
          </w:p>
        </w:tc>
        <w:tc>
          <w:tcPr>
            <w:tcW w:w="1191" w:type="pct"/>
          </w:tcPr>
          <w:p w14:paraId="3D6DEA02" w14:textId="77777777" w:rsidR="001B44BA" w:rsidRPr="009A2D5C" w:rsidRDefault="002C7ACB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D5C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P</w:t>
            </w:r>
            <w:r w:rsidR="001B44BA" w:rsidRPr="009A2D5C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lacing a root-canal pin</w:t>
            </w:r>
          </w:p>
          <w:p w14:paraId="3CB716F5" w14:textId="77777777" w:rsidR="001B44BA" w:rsidRPr="009A2D5C" w:rsidRDefault="001B44BA" w:rsidP="002C7ACB">
            <w:pP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(</w:t>
            </w:r>
            <w:proofErr w:type="spellStart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Plaatsen</w:t>
            </w:r>
            <w:proofErr w:type="spellEnd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wortelkanaalpin</w:t>
            </w:r>
            <w:proofErr w:type="spellEnd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)</w:t>
            </w:r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br/>
            </w:r>
          </w:p>
        </w:tc>
        <w:tc>
          <w:tcPr>
            <w:tcW w:w="300" w:type="pct"/>
          </w:tcPr>
          <w:p w14:paraId="56F892BD" w14:textId="77777777" w:rsidR="001B44BA" w:rsidRPr="009A2D5C" w:rsidRDefault="001B44BA" w:rsidP="002C7ACB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pct"/>
          </w:tcPr>
          <w:p w14:paraId="19223F6B" w14:textId="77777777" w:rsidR="001B44BA" w:rsidRPr="009A2D5C" w:rsidRDefault="001B44BA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511599" w:rsidRPr="00450392" w14:paraId="204C0021" w14:textId="77777777" w:rsidTr="00BD6DE3">
        <w:tc>
          <w:tcPr>
            <w:tcW w:w="561" w:type="pct"/>
            <w:vMerge/>
            <w:shd w:val="clear" w:color="auto" w:fill="D9D9D9" w:themeFill="background1" w:themeFillShade="D9"/>
            <w:vAlign w:val="center"/>
          </w:tcPr>
          <w:p w14:paraId="4029105D" w14:textId="77777777" w:rsidR="002A2FE0" w:rsidRPr="009A2D5C" w:rsidRDefault="002A2FE0" w:rsidP="009A2D5C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5" w:type="pct"/>
            <w:gridSpan w:val="2"/>
          </w:tcPr>
          <w:p w14:paraId="0265943C" w14:textId="77777777" w:rsidR="002A2FE0" w:rsidRPr="00450392" w:rsidRDefault="002A2FE0" w:rsidP="002C7ACB">
            <w:pPr>
              <w:rPr>
                <w:rFonts w:cstheme="minorHAnsi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450392">
              <w:rPr>
                <w:rFonts w:cstheme="minorHAnsi"/>
                <w:i/>
                <w:color w:val="000000"/>
                <w:sz w:val="18"/>
                <w:szCs w:val="18"/>
              </w:rPr>
              <w:t>claimed</w:t>
            </w:r>
            <w:proofErr w:type="spellEnd"/>
            <w:r w:rsidRPr="00450392">
              <w:rPr>
                <w:rFonts w:cstheme="minorHAnsi"/>
                <w:i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450392">
              <w:rPr>
                <w:rFonts w:cstheme="minorHAnsi"/>
                <w:i/>
                <w:color w:val="000000"/>
                <w:sz w:val="18"/>
                <w:szCs w:val="18"/>
              </w:rPr>
              <w:t>combination</w:t>
            </w:r>
            <w:proofErr w:type="spellEnd"/>
            <w:r w:rsidRPr="00450392">
              <w:rPr>
                <w:rFonts w:cstheme="minorHAnsi"/>
                <w:i/>
                <w:color w:val="000000"/>
                <w:sz w:val="18"/>
                <w:szCs w:val="18"/>
              </w:rPr>
              <w:t>:</w:t>
            </w:r>
          </w:p>
        </w:tc>
        <w:tc>
          <w:tcPr>
            <w:tcW w:w="282" w:type="pct"/>
          </w:tcPr>
          <w:p w14:paraId="0DF46A1D" w14:textId="77777777" w:rsidR="002A2FE0" w:rsidRPr="00450392" w:rsidRDefault="002A2FE0" w:rsidP="002C7ACB">
            <w:pPr>
              <w:rPr>
                <w:rFonts w:cstheme="min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1191" w:type="pct"/>
          </w:tcPr>
          <w:p w14:paraId="7497835F" w14:textId="77777777" w:rsidR="002A2FE0" w:rsidRPr="00450392" w:rsidRDefault="002A2FE0" w:rsidP="002C7ACB">
            <w:pPr>
              <w:rPr>
                <w:rFonts w:cstheme="minorHAnsi"/>
                <w:b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491" w:type="pct"/>
            <w:gridSpan w:val="2"/>
          </w:tcPr>
          <w:p w14:paraId="7397C420" w14:textId="77777777" w:rsidR="002A2FE0" w:rsidRPr="00450392" w:rsidRDefault="002A2FE0" w:rsidP="002C7ACB">
            <w:pPr>
              <w:rPr>
                <w:rFonts w:cstheme="minorHAnsi"/>
                <w:i/>
              </w:rPr>
            </w:pPr>
            <w:proofErr w:type="spellStart"/>
            <w:r w:rsidRPr="00450392">
              <w:rPr>
                <w:rFonts w:cstheme="minorHAnsi"/>
                <w:i/>
                <w:color w:val="000000"/>
                <w:sz w:val="18"/>
                <w:szCs w:val="18"/>
              </w:rPr>
              <w:t>claimed</w:t>
            </w:r>
            <w:proofErr w:type="spellEnd"/>
            <w:r w:rsidRPr="00450392">
              <w:rPr>
                <w:rFonts w:cstheme="minorHAnsi"/>
                <w:i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450392">
              <w:rPr>
                <w:rFonts w:cstheme="minorHAnsi"/>
                <w:i/>
                <w:color w:val="000000"/>
                <w:sz w:val="18"/>
                <w:szCs w:val="18"/>
              </w:rPr>
              <w:t>combination</w:t>
            </w:r>
            <w:proofErr w:type="spellEnd"/>
            <w:r w:rsidRPr="00450392">
              <w:rPr>
                <w:rFonts w:cstheme="minorHAnsi"/>
                <w:i/>
                <w:color w:val="000000"/>
                <w:sz w:val="18"/>
                <w:szCs w:val="18"/>
              </w:rPr>
              <w:t>:</w:t>
            </w:r>
          </w:p>
        </w:tc>
      </w:tr>
      <w:tr w:rsidR="00511599" w:rsidRPr="00B37D04" w14:paraId="7C218C99" w14:textId="77777777" w:rsidTr="00BD6DE3">
        <w:tc>
          <w:tcPr>
            <w:tcW w:w="561" w:type="pct"/>
            <w:vMerge/>
            <w:shd w:val="clear" w:color="auto" w:fill="D9D9D9" w:themeFill="background1" w:themeFillShade="D9"/>
            <w:vAlign w:val="center"/>
          </w:tcPr>
          <w:p w14:paraId="1EADB93F" w14:textId="77777777" w:rsidR="001B44BA" w:rsidRPr="00450392" w:rsidRDefault="001B44BA" w:rsidP="009A2D5C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</w:tcPr>
          <w:p w14:paraId="09A875C4" w14:textId="77777777" w:rsidR="001B44BA" w:rsidRPr="00450392" w:rsidRDefault="001B44BA" w:rsidP="002C7AC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V20</w:t>
            </w:r>
          </w:p>
        </w:tc>
        <w:tc>
          <w:tcPr>
            <w:tcW w:w="1194" w:type="pct"/>
          </w:tcPr>
          <w:p w14:paraId="1EBA8572" w14:textId="77777777" w:rsidR="001B44BA" w:rsidRPr="00450392" w:rsidRDefault="001B44BA" w:rsidP="002C7ACB">
            <w:pPr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Etching in advance of placing composite restoration</w:t>
            </w:r>
          </w:p>
          <w:p w14:paraId="749E2474" w14:textId="77777777" w:rsidR="001B44BA" w:rsidRPr="00450392" w:rsidRDefault="001B44BA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nl-NL"/>
              </w:rPr>
              <w:t>(Etsen ten behoeve van composiet)</w:t>
            </w:r>
          </w:p>
        </w:tc>
        <w:tc>
          <w:tcPr>
            <w:tcW w:w="282" w:type="pct"/>
          </w:tcPr>
          <w:p w14:paraId="71E95F43" w14:textId="77777777" w:rsidR="001B44BA" w:rsidRPr="00450392" w:rsidRDefault="001B44BA" w:rsidP="002C7ACB">
            <w:pPr>
              <w:rPr>
                <w:rFonts w:cstheme="minorHAns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191" w:type="pct"/>
          </w:tcPr>
          <w:p w14:paraId="20F8878D" w14:textId="77777777" w:rsidR="001B44BA" w:rsidRPr="00450392" w:rsidRDefault="001B44BA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300" w:type="pct"/>
          </w:tcPr>
          <w:p w14:paraId="7974E996" w14:textId="77777777" w:rsidR="001B44BA" w:rsidRPr="00450392" w:rsidRDefault="001B44BA" w:rsidP="002C7AC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V20</w:t>
            </w:r>
          </w:p>
        </w:tc>
        <w:tc>
          <w:tcPr>
            <w:tcW w:w="1191" w:type="pct"/>
          </w:tcPr>
          <w:p w14:paraId="153216A2" w14:textId="77777777" w:rsidR="001B44BA" w:rsidRPr="00450392" w:rsidRDefault="001B44BA" w:rsidP="002C7ACB">
            <w:pPr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Etching in advance of placing composite restoration</w:t>
            </w:r>
          </w:p>
          <w:p w14:paraId="3D9AF122" w14:textId="77777777" w:rsidR="001B44BA" w:rsidRPr="00450392" w:rsidRDefault="001B44BA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nl-NL"/>
              </w:rPr>
              <w:t>(Etsen ten behoeve van composietvulling)</w:t>
            </w:r>
          </w:p>
        </w:tc>
      </w:tr>
      <w:tr w:rsidR="00511599" w:rsidRPr="00450392" w14:paraId="1F781AFC" w14:textId="77777777" w:rsidTr="00BD6DE3">
        <w:tc>
          <w:tcPr>
            <w:tcW w:w="561" w:type="pct"/>
            <w:vMerge/>
            <w:shd w:val="clear" w:color="auto" w:fill="D9D9D9" w:themeFill="background1" w:themeFillShade="D9"/>
            <w:vAlign w:val="center"/>
          </w:tcPr>
          <w:p w14:paraId="2E1BD553" w14:textId="77777777" w:rsidR="001B44BA" w:rsidRPr="00450392" w:rsidRDefault="001B44BA" w:rsidP="009A2D5C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81" w:type="pct"/>
          </w:tcPr>
          <w:p w14:paraId="7CD3A1D9" w14:textId="77777777" w:rsidR="001B44BA" w:rsidRPr="00450392" w:rsidRDefault="001B44BA" w:rsidP="002C7AC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V21</w:t>
            </w:r>
          </w:p>
        </w:tc>
        <w:tc>
          <w:tcPr>
            <w:tcW w:w="1194" w:type="pct"/>
          </w:tcPr>
          <w:p w14:paraId="5DF4F3B9" w14:textId="77777777" w:rsidR="001B44BA" w:rsidRPr="00450392" w:rsidRDefault="001B44BA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Etching in combination with etchable underlay</w:t>
            </w:r>
          </w:p>
          <w:p w14:paraId="1936DDA5" w14:textId="77777777" w:rsidR="001B44BA" w:rsidRPr="00450392" w:rsidRDefault="001B44BA" w:rsidP="002C7ACB">
            <w:pPr>
              <w:rPr>
                <w:rFonts w:cstheme="minorHAnsi"/>
                <w:bCs/>
                <w:color w:val="000000"/>
                <w:sz w:val="18"/>
                <w:szCs w:val="18"/>
                <w:lang w:val="nl-NL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nl-NL"/>
              </w:rPr>
              <w:t>(Etsen in combinatie met etsbare onderlaag)</w:t>
            </w:r>
          </w:p>
        </w:tc>
        <w:tc>
          <w:tcPr>
            <w:tcW w:w="282" w:type="pct"/>
          </w:tcPr>
          <w:p w14:paraId="68E1C9D2" w14:textId="77777777" w:rsidR="001B44BA" w:rsidRPr="00450392" w:rsidRDefault="001B44BA" w:rsidP="002C7ACB">
            <w:pPr>
              <w:rPr>
                <w:rFonts w:cstheme="minorHAns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191" w:type="pct"/>
          </w:tcPr>
          <w:p w14:paraId="3908770C" w14:textId="77777777" w:rsidR="001B44BA" w:rsidRPr="00450392" w:rsidRDefault="001B44BA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300" w:type="pct"/>
          </w:tcPr>
          <w:p w14:paraId="14CBE792" w14:textId="77777777" w:rsidR="001B44BA" w:rsidRPr="00450392" w:rsidRDefault="001B44BA" w:rsidP="002C7AC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V21</w:t>
            </w:r>
          </w:p>
        </w:tc>
        <w:tc>
          <w:tcPr>
            <w:tcW w:w="1191" w:type="pct"/>
          </w:tcPr>
          <w:p w14:paraId="6D7F8834" w14:textId="77777777" w:rsidR="001B44BA" w:rsidRPr="00450392" w:rsidRDefault="001B44BA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Etching in combination with etchable underlay in advance of placing composite restoration</w:t>
            </w:r>
          </w:p>
          <w:p w14:paraId="50992D9F" w14:textId="77777777" w:rsidR="001B44BA" w:rsidRPr="00450392" w:rsidRDefault="001B44BA" w:rsidP="002C7ACB">
            <w:pPr>
              <w:rPr>
                <w:rFonts w:cstheme="minorHAnsi"/>
                <w:bCs/>
                <w:color w:val="000000"/>
                <w:sz w:val="18"/>
                <w:szCs w:val="18"/>
                <w:lang w:val="nl-NL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nl-NL"/>
              </w:rPr>
              <w:lastRenderedPageBreak/>
              <w:t>(Etsen in combinatie met etsbare onderlaag ten behoeve van composietvulling)</w:t>
            </w:r>
          </w:p>
        </w:tc>
      </w:tr>
      <w:tr w:rsidR="00511599" w:rsidRPr="00B37D04" w14:paraId="5B20BFAB" w14:textId="77777777" w:rsidTr="00BD6DE3">
        <w:tc>
          <w:tcPr>
            <w:tcW w:w="561" w:type="pct"/>
            <w:vMerge/>
            <w:shd w:val="clear" w:color="auto" w:fill="D9D9D9" w:themeFill="background1" w:themeFillShade="D9"/>
            <w:vAlign w:val="center"/>
          </w:tcPr>
          <w:p w14:paraId="5DAFF070" w14:textId="77777777" w:rsidR="001B44BA" w:rsidRPr="00450392" w:rsidRDefault="001B44BA" w:rsidP="009A2D5C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81" w:type="pct"/>
          </w:tcPr>
          <w:p w14:paraId="41A7F00C" w14:textId="77777777" w:rsidR="001B44BA" w:rsidRPr="00450392" w:rsidRDefault="001B44BA" w:rsidP="002C7AC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V50</w:t>
            </w:r>
          </w:p>
        </w:tc>
        <w:tc>
          <w:tcPr>
            <w:tcW w:w="1194" w:type="pct"/>
          </w:tcPr>
          <w:p w14:paraId="62B0E3C2" w14:textId="77777777" w:rsidR="001B44BA" w:rsidRPr="00450392" w:rsidRDefault="001B44BA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Drying of a tooth by means of a rubber dam</w:t>
            </w:r>
          </w:p>
          <w:p w14:paraId="371E7CCB" w14:textId="77777777" w:rsidR="001B44BA" w:rsidRPr="00450392" w:rsidRDefault="001B44BA" w:rsidP="002C7ACB">
            <w:pPr>
              <w:rPr>
                <w:rFonts w:cstheme="minorHAnsi"/>
                <w:bCs/>
                <w:color w:val="000000"/>
                <w:sz w:val="18"/>
                <w:szCs w:val="18"/>
                <w:lang w:val="nl-NL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nl-NL"/>
              </w:rPr>
              <w:t>(Droogleggen van elementen door middel van cofferdam)</w:t>
            </w:r>
          </w:p>
        </w:tc>
        <w:tc>
          <w:tcPr>
            <w:tcW w:w="282" w:type="pct"/>
          </w:tcPr>
          <w:p w14:paraId="27A64021" w14:textId="77777777" w:rsidR="001B44BA" w:rsidRPr="00450392" w:rsidRDefault="001B44BA" w:rsidP="002C7ACB">
            <w:pPr>
              <w:rPr>
                <w:rFonts w:cstheme="minorHAns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191" w:type="pct"/>
          </w:tcPr>
          <w:p w14:paraId="2FF6F74C" w14:textId="77777777" w:rsidR="001B44BA" w:rsidRPr="00450392" w:rsidRDefault="001B44BA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300" w:type="pct"/>
          </w:tcPr>
          <w:p w14:paraId="3079F920" w14:textId="77777777" w:rsidR="001B44BA" w:rsidRPr="00450392" w:rsidRDefault="001B44BA" w:rsidP="002C7AC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V50</w:t>
            </w:r>
          </w:p>
        </w:tc>
        <w:tc>
          <w:tcPr>
            <w:tcW w:w="1191" w:type="pct"/>
          </w:tcPr>
          <w:p w14:paraId="52570449" w14:textId="77777777" w:rsidR="001B44BA" w:rsidRPr="00450392" w:rsidRDefault="001B44BA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Drying of a tooth by means of a rubber dam</w:t>
            </w:r>
          </w:p>
          <w:p w14:paraId="6F4C3F2E" w14:textId="77777777" w:rsidR="001B44BA" w:rsidRPr="00450392" w:rsidRDefault="001B44BA" w:rsidP="002C7ACB">
            <w:pPr>
              <w:rPr>
                <w:rFonts w:cstheme="minorHAnsi"/>
                <w:bCs/>
                <w:color w:val="000000"/>
                <w:sz w:val="18"/>
                <w:szCs w:val="18"/>
                <w:lang w:val="nl-NL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nl-NL"/>
              </w:rPr>
              <w:t>(Droogleggen van elementen door middel van cofferdam)</w:t>
            </w:r>
          </w:p>
        </w:tc>
      </w:tr>
      <w:tr w:rsidR="00511599" w:rsidRPr="00B37D04" w14:paraId="217FF51C" w14:textId="77777777" w:rsidTr="00BD6DE3">
        <w:tc>
          <w:tcPr>
            <w:tcW w:w="561" w:type="pct"/>
            <w:vMerge/>
            <w:shd w:val="clear" w:color="auto" w:fill="D9D9D9" w:themeFill="background1" w:themeFillShade="D9"/>
            <w:vAlign w:val="center"/>
          </w:tcPr>
          <w:p w14:paraId="1265FBFC" w14:textId="77777777" w:rsidR="001B44BA" w:rsidRPr="00450392" w:rsidRDefault="001B44BA" w:rsidP="009A2D5C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281" w:type="pct"/>
          </w:tcPr>
          <w:p w14:paraId="6D80A57F" w14:textId="77777777" w:rsidR="001B44BA" w:rsidRPr="00450392" w:rsidRDefault="001B44BA" w:rsidP="002C7AC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V60</w:t>
            </w:r>
          </w:p>
        </w:tc>
        <w:tc>
          <w:tcPr>
            <w:tcW w:w="1194" w:type="pct"/>
          </w:tcPr>
          <w:p w14:paraId="7B59E6C1" w14:textId="77777777" w:rsidR="001B44BA" w:rsidRPr="009A2D5C" w:rsidRDefault="001B44BA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D5C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Indirect pulp-capping</w:t>
            </w:r>
          </w:p>
          <w:p w14:paraId="42F6706D" w14:textId="77777777" w:rsidR="001B44BA" w:rsidRPr="009A2D5C" w:rsidRDefault="001B44BA" w:rsidP="002C7ACB">
            <w:pP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(</w:t>
            </w:r>
            <w:proofErr w:type="spellStart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Indirecte</w:t>
            </w:r>
            <w:proofErr w:type="spellEnd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pulpa-overkapping</w:t>
            </w:r>
            <w:proofErr w:type="spellEnd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2" w:type="pct"/>
          </w:tcPr>
          <w:p w14:paraId="0343D83F" w14:textId="77777777" w:rsidR="001B44BA" w:rsidRPr="009A2D5C" w:rsidRDefault="001B44BA" w:rsidP="002C7ACB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pct"/>
          </w:tcPr>
          <w:p w14:paraId="5CCBA9C6" w14:textId="77777777" w:rsidR="001B44BA" w:rsidRPr="009A2D5C" w:rsidRDefault="001B44BA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</w:tcPr>
          <w:p w14:paraId="0C3CF650" w14:textId="77777777" w:rsidR="001B44BA" w:rsidRPr="00450392" w:rsidRDefault="001B44BA" w:rsidP="002C7AC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V60</w:t>
            </w:r>
          </w:p>
        </w:tc>
        <w:tc>
          <w:tcPr>
            <w:tcW w:w="1191" w:type="pct"/>
          </w:tcPr>
          <w:p w14:paraId="19C21C54" w14:textId="77777777" w:rsidR="001B44BA" w:rsidRPr="009A2D5C" w:rsidRDefault="001B44BA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D5C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Indirect pulp-capping</w:t>
            </w:r>
          </w:p>
          <w:p w14:paraId="46C57E02" w14:textId="77777777" w:rsidR="001B44BA" w:rsidRPr="009A2D5C" w:rsidRDefault="001B44BA" w:rsidP="002C7ACB">
            <w:pP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(</w:t>
            </w:r>
            <w:proofErr w:type="spellStart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Indirecte</w:t>
            </w:r>
            <w:proofErr w:type="spellEnd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pulpa-overkapping</w:t>
            </w:r>
            <w:proofErr w:type="spellEnd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511599" w:rsidRPr="00B37D04" w14:paraId="199EAF04" w14:textId="77777777" w:rsidTr="00BD6DE3">
        <w:tc>
          <w:tcPr>
            <w:tcW w:w="561" w:type="pct"/>
            <w:vMerge/>
            <w:shd w:val="clear" w:color="auto" w:fill="D9D9D9" w:themeFill="background1" w:themeFillShade="D9"/>
            <w:vAlign w:val="center"/>
          </w:tcPr>
          <w:p w14:paraId="44EAF99B" w14:textId="77777777" w:rsidR="001B44BA" w:rsidRPr="009A2D5C" w:rsidRDefault="001B44BA" w:rsidP="009A2D5C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</w:tcPr>
          <w:p w14:paraId="05767F43" w14:textId="77777777" w:rsidR="001B44BA" w:rsidRPr="00450392" w:rsidRDefault="001B44BA" w:rsidP="002C7AC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V70</w:t>
            </w:r>
          </w:p>
        </w:tc>
        <w:tc>
          <w:tcPr>
            <w:tcW w:w="1194" w:type="pct"/>
          </w:tcPr>
          <w:p w14:paraId="2DFCD98D" w14:textId="77777777" w:rsidR="001B44BA" w:rsidRPr="009A2D5C" w:rsidRDefault="001B44BA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D5C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Para-pulp pin</w:t>
            </w:r>
          </w:p>
          <w:p w14:paraId="5832B024" w14:textId="77777777" w:rsidR="001B44BA" w:rsidRPr="009A2D5C" w:rsidRDefault="001B44BA" w:rsidP="002C7ACB">
            <w:pP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(</w:t>
            </w:r>
            <w:proofErr w:type="spellStart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Parapulpaire</w:t>
            </w:r>
            <w:proofErr w:type="spellEnd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stift</w:t>
            </w:r>
            <w:proofErr w:type="spellEnd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2" w:type="pct"/>
          </w:tcPr>
          <w:p w14:paraId="2B9C3E94" w14:textId="77777777" w:rsidR="001B44BA" w:rsidRPr="009A2D5C" w:rsidRDefault="001B44BA" w:rsidP="002C7ACB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1" w:type="pct"/>
          </w:tcPr>
          <w:p w14:paraId="24198404" w14:textId="77777777" w:rsidR="001B44BA" w:rsidRPr="009A2D5C" w:rsidRDefault="001B44BA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</w:tcPr>
          <w:p w14:paraId="01EA558A" w14:textId="77777777" w:rsidR="001B44BA" w:rsidRPr="00450392" w:rsidRDefault="001B44BA" w:rsidP="002C7AC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V70</w:t>
            </w:r>
          </w:p>
        </w:tc>
        <w:tc>
          <w:tcPr>
            <w:tcW w:w="1191" w:type="pct"/>
          </w:tcPr>
          <w:p w14:paraId="15E03892" w14:textId="77777777" w:rsidR="001B44BA" w:rsidRPr="009A2D5C" w:rsidRDefault="001B44BA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2D5C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Para-pulp pin</w:t>
            </w:r>
          </w:p>
          <w:p w14:paraId="55E6FDAD" w14:textId="77777777" w:rsidR="001B44BA" w:rsidRPr="009A2D5C" w:rsidRDefault="001B44BA" w:rsidP="002C7ACB">
            <w:pP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(</w:t>
            </w:r>
            <w:proofErr w:type="spellStart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Parapulpaire</w:t>
            </w:r>
            <w:proofErr w:type="spellEnd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stift</w:t>
            </w:r>
            <w:proofErr w:type="spellEnd"/>
            <w:r w:rsidRPr="009A2D5C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511599" w:rsidRPr="00450392" w14:paraId="45D02056" w14:textId="77777777" w:rsidTr="00BD6DE3">
        <w:tc>
          <w:tcPr>
            <w:tcW w:w="561" w:type="pct"/>
            <w:vMerge/>
            <w:shd w:val="clear" w:color="auto" w:fill="D9D9D9" w:themeFill="background1" w:themeFillShade="D9"/>
            <w:vAlign w:val="center"/>
          </w:tcPr>
          <w:p w14:paraId="77ACE5C5" w14:textId="77777777" w:rsidR="001B44BA" w:rsidRPr="009A2D5C" w:rsidRDefault="001B44BA" w:rsidP="009A2D5C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</w:tcPr>
          <w:p w14:paraId="3EF7B50C" w14:textId="77777777" w:rsidR="001B44BA" w:rsidRPr="00450392" w:rsidRDefault="001B44BA" w:rsidP="002C7AC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V80</w:t>
            </w:r>
          </w:p>
        </w:tc>
        <w:tc>
          <w:tcPr>
            <w:tcW w:w="1194" w:type="pct"/>
          </w:tcPr>
          <w:p w14:paraId="3FE95837" w14:textId="77777777" w:rsidR="001B44BA" w:rsidRPr="00450392" w:rsidRDefault="001B44BA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oot-</w:t>
            </w: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anal</w:t>
            </w:r>
            <w:proofErr w:type="spellEnd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in</w:t>
            </w:r>
            <w:proofErr w:type="spellEnd"/>
          </w:p>
          <w:p w14:paraId="75E9FB10" w14:textId="77777777" w:rsidR="001B44BA" w:rsidRPr="00450392" w:rsidRDefault="001B44BA" w:rsidP="002C7ACB">
            <w:pPr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Wortelkanaalstift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</w:tcPr>
          <w:p w14:paraId="2C5180C9" w14:textId="77777777" w:rsidR="001B44BA" w:rsidRPr="00450392" w:rsidRDefault="001B44BA" w:rsidP="002C7AC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91" w:type="pct"/>
          </w:tcPr>
          <w:p w14:paraId="4DC66F1E" w14:textId="77777777" w:rsidR="001B44BA" w:rsidRPr="00450392" w:rsidRDefault="001B44BA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</w:tcPr>
          <w:p w14:paraId="50A1B268" w14:textId="77777777" w:rsidR="001B44BA" w:rsidRPr="00450392" w:rsidRDefault="001B44BA" w:rsidP="002C7AC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V80</w:t>
            </w:r>
          </w:p>
        </w:tc>
        <w:tc>
          <w:tcPr>
            <w:tcW w:w="1191" w:type="pct"/>
          </w:tcPr>
          <w:p w14:paraId="664617D2" w14:textId="77777777" w:rsidR="001B44BA" w:rsidRPr="00450392" w:rsidRDefault="001B44BA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oot-</w:t>
            </w: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anal</w:t>
            </w:r>
            <w:proofErr w:type="spellEnd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in</w:t>
            </w:r>
            <w:proofErr w:type="spellEnd"/>
          </w:p>
          <w:p w14:paraId="2A0CBD8A" w14:textId="77777777" w:rsidR="001B44BA" w:rsidRPr="00450392" w:rsidRDefault="001B44BA" w:rsidP="002C7ACB">
            <w:pPr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Wortelkanaalstift</w:t>
            </w:r>
            <w:proofErr w:type="spellEnd"/>
            <w:r w:rsidRPr="00450392">
              <w:rPr>
                <w:rFonts w:cstheme="minorHAnsi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511599" w:rsidRPr="00450392" w14:paraId="31D48C9A" w14:textId="77777777" w:rsidTr="00E71A69">
        <w:tc>
          <w:tcPr>
            <w:tcW w:w="561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C756ED6" w14:textId="77777777" w:rsidR="001B44BA" w:rsidRPr="00450392" w:rsidRDefault="001B44BA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tcBorders>
              <w:bottom w:val="single" w:sz="12" w:space="0" w:color="auto"/>
            </w:tcBorders>
          </w:tcPr>
          <w:p w14:paraId="202A01A7" w14:textId="77777777" w:rsidR="001B44BA" w:rsidRPr="00450392" w:rsidRDefault="001B44BA" w:rsidP="002C7AC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V85</w:t>
            </w:r>
          </w:p>
        </w:tc>
        <w:tc>
          <w:tcPr>
            <w:tcW w:w="1194" w:type="pct"/>
            <w:tcBorders>
              <w:bottom w:val="single" w:sz="12" w:space="0" w:color="auto"/>
            </w:tcBorders>
          </w:tcPr>
          <w:p w14:paraId="068E2B74" w14:textId="77777777" w:rsidR="001B44BA" w:rsidRPr="00450392" w:rsidRDefault="001B44BA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Further root-canal pins in the same tooth</w:t>
            </w:r>
          </w:p>
          <w:p w14:paraId="1725B512" w14:textId="77777777" w:rsidR="001B44BA" w:rsidRPr="00450392" w:rsidRDefault="001B44BA" w:rsidP="002C7ACB">
            <w:pPr>
              <w:rPr>
                <w:rFonts w:cstheme="minorHAnsi"/>
                <w:bCs/>
                <w:color w:val="000000"/>
                <w:sz w:val="18"/>
                <w:szCs w:val="18"/>
                <w:lang w:val="nl-NL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nl-NL"/>
              </w:rPr>
              <w:t>(Elke volgende wortelkanaalstift in hetzelfde element)</w:t>
            </w:r>
          </w:p>
        </w:tc>
        <w:tc>
          <w:tcPr>
            <w:tcW w:w="282" w:type="pct"/>
            <w:tcBorders>
              <w:bottom w:val="single" w:sz="12" w:space="0" w:color="auto"/>
            </w:tcBorders>
          </w:tcPr>
          <w:p w14:paraId="1CA0224C" w14:textId="77777777" w:rsidR="001B44BA" w:rsidRPr="00450392" w:rsidRDefault="001B44BA" w:rsidP="002C7ACB">
            <w:pPr>
              <w:rPr>
                <w:rFonts w:cstheme="minorHAns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191" w:type="pct"/>
            <w:tcBorders>
              <w:bottom w:val="single" w:sz="12" w:space="0" w:color="auto"/>
            </w:tcBorders>
          </w:tcPr>
          <w:p w14:paraId="46507E46" w14:textId="77777777" w:rsidR="001B44BA" w:rsidRPr="00450392" w:rsidRDefault="001B44BA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300" w:type="pct"/>
            <w:tcBorders>
              <w:bottom w:val="single" w:sz="12" w:space="0" w:color="auto"/>
            </w:tcBorders>
          </w:tcPr>
          <w:p w14:paraId="190913E8" w14:textId="77777777" w:rsidR="001B44BA" w:rsidRPr="00450392" w:rsidRDefault="001B44BA" w:rsidP="002C7AC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0392">
              <w:rPr>
                <w:rFonts w:cstheme="minorHAnsi"/>
                <w:color w:val="000000"/>
                <w:sz w:val="18"/>
                <w:szCs w:val="18"/>
              </w:rPr>
              <w:t>V85</w:t>
            </w:r>
          </w:p>
        </w:tc>
        <w:tc>
          <w:tcPr>
            <w:tcW w:w="1191" w:type="pct"/>
            <w:tcBorders>
              <w:bottom w:val="single" w:sz="12" w:space="0" w:color="auto"/>
            </w:tcBorders>
          </w:tcPr>
          <w:p w14:paraId="0C4D61E8" w14:textId="77777777" w:rsidR="001B44BA" w:rsidRPr="00450392" w:rsidRDefault="001B44BA" w:rsidP="002C7ACB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Further root-canal pins in the same tooth</w:t>
            </w:r>
          </w:p>
          <w:p w14:paraId="0FB1C4B8" w14:textId="77777777" w:rsidR="001B44BA" w:rsidRPr="00450392" w:rsidRDefault="001B44BA" w:rsidP="002C7ACB">
            <w:pPr>
              <w:rPr>
                <w:rFonts w:cstheme="minorHAnsi"/>
                <w:bCs/>
                <w:color w:val="000000"/>
                <w:sz w:val="18"/>
                <w:szCs w:val="18"/>
                <w:lang w:val="nl-NL"/>
              </w:rPr>
            </w:pPr>
            <w:r w:rsidRPr="00450392">
              <w:rPr>
                <w:rFonts w:cstheme="minorHAnsi"/>
                <w:bCs/>
                <w:color w:val="000000"/>
                <w:sz w:val="18"/>
                <w:szCs w:val="18"/>
                <w:lang w:val="nl-NL"/>
              </w:rPr>
              <w:t>(Elke volgende wortelkanaalstift in hetzelfde element)</w:t>
            </w:r>
          </w:p>
        </w:tc>
      </w:tr>
    </w:tbl>
    <w:p w14:paraId="4222CDE8" w14:textId="77777777" w:rsidR="00696E62" w:rsidRDefault="002A2FE0" w:rsidP="00186873">
      <w:pPr>
        <w:rPr>
          <w:rFonts w:cstheme="minorHAnsi"/>
          <w:sz w:val="18"/>
          <w:szCs w:val="18"/>
          <w:lang w:val="nl-NL"/>
        </w:rPr>
      </w:pPr>
      <w:r w:rsidRPr="00450392">
        <w:rPr>
          <w:rFonts w:cstheme="minorHAnsi"/>
          <w:sz w:val="18"/>
          <w:szCs w:val="18"/>
          <w:vertAlign w:val="superscript"/>
          <w:lang w:val="nl-NL"/>
        </w:rPr>
        <w:t>1</w:t>
      </w:r>
      <w:r w:rsidRPr="00450392">
        <w:rPr>
          <w:rFonts w:cstheme="minorHAnsi"/>
          <w:sz w:val="18"/>
          <w:szCs w:val="18"/>
          <w:lang w:val="nl-NL"/>
        </w:rPr>
        <w:t xml:space="preserve"> without orthodontic codes</w:t>
      </w:r>
    </w:p>
    <w:p w14:paraId="4C420E94" w14:textId="77777777" w:rsidR="00450392" w:rsidRDefault="00450392" w:rsidP="00186873">
      <w:pPr>
        <w:rPr>
          <w:rFonts w:cstheme="minorHAnsi"/>
          <w:sz w:val="18"/>
          <w:szCs w:val="18"/>
          <w:vertAlign w:val="superscript"/>
          <w:lang w:val="nl-NL"/>
        </w:rPr>
      </w:pPr>
    </w:p>
    <w:p w14:paraId="1D3620AE" w14:textId="77777777" w:rsidR="00450392" w:rsidRDefault="00450392" w:rsidP="00186873">
      <w:pPr>
        <w:rPr>
          <w:rFonts w:cstheme="minorHAnsi"/>
          <w:sz w:val="18"/>
          <w:szCs w:val="18"/>
          <w:vertAlign w:val="superscript"/>
          <w:lang w:val="nl-NL"/>
        </w:rPr>
        <w:sectPr w:rsidR="00450392" w:rsidSect="00BD6DE3">
          <w:footerReference w:type="default" r:id="rId8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0906FAE" w14:textId="0F936772" w:rsidR="00450392" w:rsidRPr="00450392" w:rsidRDefault="00450392" w:rsidP="00450392">
      <w:pPr>
        <w:pStyle w:val="Beschriftung"/>
        <w:keepNext/>
        <w:rPr>
          <w:rFonts w:cstheme="minorHAnsi"/>
          <w:color w:val="auto"/>
          <w:lang w:val="en-US"/>
        </w:rPr>
      </w:pPr>
      <w:r w:rsidRPr="00450392">
        <w:rPr>
          <w:rFonts w:cstheme="minorHAnsi"/>
          <w:color w:val="auto"/>
          <w:lang w:val="en-US"/>
        </w:rPr>
        <w:lastRenderedPageBreak/>
        <w:t>Table A</w:t>
      </w:r>
      <w:r w:rsidRPr="009A2D5C">
        <w:rPr>
          <w:rFonts w:cstheme="minorHAnsi"/>
          <w:color w:val="auto"/>
          <w:lang w:val="en-GB"/>
        </w:rPr>
        <w:t>2</w:t>
      </w:r>
      <w:r w:rsidRPr="00450392">
        <w:rPr>
          <w:rFonts w:cstheme="minorHAnsi"/>
          <w:color w:val="auto"/>
          <w:lang w:val="en-US"/>
        </w:rPr>
        <w:t xml:space="preserve"> Descriptive statistics: Service fees for age group 18</w:t>
      </w:r>
      <w:r w:rsidR="00B44034">
        <w:rPr>
          <w:rFonts w:cstheme="minorHAnsi"/>
          <w:color w:val="auto"/>
          <w:lang w:val="en-US"/>
        </w:rPr>
        <w:t>+</w:t>
      </w:r>
    </w:p>
    <w:tbl>
      <w:tblPr>
        <w:tblStyle w:val="Tabellenrast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1785"/>
        <w:gridCol w:w="1205"/>
        <w:gridCol w:w="1201"/>
        <w:gridCol w:w="1207"/>
        <w:gridCol w:w="185"/>
        <w:gridCol w:w="1747"/>
        <w:gridCol w:w="1742"/>
      </w:tblGrid>
      <w:tr w:rsidR="00450392" w:rsidRPr="00B37D04" w14:paraId="1C0ECB2E" w14:textId="77777777" w:rsidTr="009A2D5C">
        <w:tc>
          <w:tcPr>
            <w:tcW w:w="984" w:type="pct"/>
            <w:tcBorders>
              <w:bottom w:val="nil"/>
            </w:tcBorders>
          </w:tcPr>
          <w:p w14:paraId="00193018" w14:textId="77777777" w:rsidR="00450392" w:rsidRPr="00450392" w:rsidRDefault="00450392" w:rsidP="009A2D5C">
            <w:pPr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991" w:type="pct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6156BFF0" w14:textId="77777777" w:rsidR="00450392" w:rsidRPr="00450392" w:rsidRDefault="00450392" w:rsidP="009A2D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>Average (SD) service fees</w:t>
            </w:r>
          </w:p>
        </w:tc>
        <w:tc>
          <w:tcPr>
            <w:tcW w:w="102" w:type="pct"/>
            <w:tcBorders>
              <w:bottom w:val="nil"/>
            </w:tcBorders>
          </w:tcPr>
          <w:p w14:paraId="580E555F" w14:textId="77777777" w:rsidR="00450392" w:rsidRPr="00450392" w:rsidRDefault="00450392" w:rsidP="009A2D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923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8EDF64D" w14:textId="77777777" w:rsidR="00450392" w:rsidRPr="00450392" w:rsidRDefault="00450392" w:rsidP="009A2D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>Annual percentage change in service fees</w:t>
            </w:r>
          </w:p>
        </w:tc>
      </w:tr>
      <w:tr w:rsidR="00450392" w:rsidRPr="00450392" w14:paraId="0E52E2DB" w14:textId="77777777" w:rsidTr="009A2D5C">
        <w:tc>
          <w:tcPr>
            <w:tcW w:w="984" w:type="pct"/>
            <w:tcBorders>
              <w:top w:val="nil"/>
              <w:bottom w:val="single" w:sz="8" w:space="0" w:color="auto"/>
            </w:tcBorders>
          </w:tcPr>
          <w:p w14:paraId="7E956A11" w14:textId="77777777" w:rsidR="00450392" w:rsidRPr="00450392" w:rsidRDefault="00450392" w:rsidP="009A2D5C">
            <w:pPr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64" w:type="pct"/>
            <w:tcBorders>
              <w:top w:val="single" w:sz="8" w:space="0" w:color="auto"/>
              <w:bottom w:val="single" w:sz="8" w:space="0" w:color="auto"/>
            </w:tcBorders>
          </w:tcPr>
          <w:p w14:paraId="4512FD85" w14:textId="77777777" w:rsidR="00450392" w:rsidRPr="00450392" w:rsidRDefault="00450392" w:rsidP="009A2D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>2011</w:t>
            </w:r>
          </w:p>
        </w:tc>
        <w:tc>
          <w:tcPr>
            <w:tcW w:w="662" w:type="pct"/>
            <w:tcBorders>
              <w:top w:val="single" w:sz="8" w:space="0" w:color="auto"/>
              <w:bottom w:val="single" w:sz="8" w:space="0" w:color="auto"/>
            </w:tcBorders>
          </w:tcPr>
          <w:p w14:paraId="0494AE2A" w14:textId="77777777" w:rsidR="00450392" w:rsidRPr="00450392" w:rsidRDefault="00450392" w:rsidP="009A2D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>2012</w:t>
            </w:r>
          </w:p>
        </w:tc>
        <w:tc>
          <w:tcPr>
            <w:tcW w:w="665" w:type="pct"/>
            <w:tcBorders>
              <w:top w:val="single" w:sz="8" w:space="0" w:color="auto"/>
              <w:bottom w:val="single" w:sz="8" w:space="0" w:color="auto"/>
            </w:tcBorders>
          </w:tcPr>
          <w:p w14:paraId="56EA2260" w14:textId="77777777" w:rsidR="00450392" w:rsidRPr="00450392" w:rsidRDefault="00450392" w:rsidP="009A2D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>2013</w:t>
            </w:r>
          </w:p>
        </w:tc>
        <w:tc>
          <w:tcPr>
            <w:tcW w:w="102" w:type="pct"/>
            <w:tcBorders>
              <w:top w:val="nil"/>
              <w:bottom w:val="single" w:sz="8" w:space="0" w:color="auto"/>
            </w:tcBorders>
          </w:tcPr>
          <w:p w14:paraId="6F35A1A7" w14:textId="77777777" w:rsidR="00450392" w:rsidRPr="00450392" w:rsidRDefault="00450392" w:rsidP="009A2D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963" w:type="pct"/>
            <w:tcBorders>
              <w:top w:val="single" w:sz="6" w:space="0" w:color="auto"/>
              <w:bottom w:val="single" w:sz="8" w:space="0" w:color="auto"/>
            </w:tcBorders>
          </w:tcPr>
          <w:p w14:paraId="77876945" w14:textId="77777777" w:rsidR="00450392" w:rsidRPr="00450392" w:rsidRDefault="00450392" w:rsidP="009A2D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>2012</w:t>
            </w:r>
          </w:p>
        </w:tc>
        <w:tc>
          <w:tcPr>
            <w:tcW w:w="960" w:type="pct"/>
            <w:tcBorders>
              <w:top w:val="single" w:sz="6" w:space="0" w:color="auto"/>
              <w:bottom w:val="single" w:sz="8" w:space="0" w:color="auto"/>
            </w:tcBorders>
          </w:tcPr>
          <w:p w14:paraId="20DE6199" w14:textId="77777777" w:rsidR="00450392" w:rsidRPr="00450392" w:rsidRDefault="00450392" w:rsidP="009A2D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>2013</w:t>
            </w:r>
          </w:p>
        </w:tc>
      </w:tr>
      <w:tr w:rsidR="00450392" w:rsidRPr="00450392" w14:paraId="7A67FF4A" w14:textId="77777777" w:rsidTr="009A2D5C">
        <w:tc>
          <w:tcPr>
            <w:tcW w:w="984" w:type="pct"/>
            <w:tcBorders>
              <w:top w:val="single" w:sz="8" w:space="0" w:color="auto"/>
            </w:tcBorders>
          </w:tcPr>
          <w:p w14:paraId="1CD5AED9" w14:textId="77777777" w:rsidR="00450392" w:rsidRPr="00450392" w:rsidRDefault="00450392" w:rsidP="009A2D5C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 xml:space="preserve">Prev. exams &amp; oral hygiene advice  </w:t>
            </w:r>
          </w:p>
        </w:tc>
        <w:tc>
          <w:tcPr>
            <w:tcW w:w="664" w:type="pct"/>
            <w:tcBorders>
              <w:top w:val="single" w:sz="8" w:space="0" w:color="auto"/>
            </w:tcBorders>
            <w:vAlign w:val="center"/>
          </w:tcPr>
          <w:p w14:paraId="4CA172A7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19.95 € (2.74)</w:t>
            </w:r>
          </w:p>
        </w:tc>
        <w:tc>
          <w:tcPr>
            <w:tcW w:w="662" w:type="pct"/>
            <w:tcBorders>
              <w:top w:val="single" w:sz="8" w:space="0" w:color="auto"/>
            </w:tcBorders>
            <w:vAlign w:val="center"/>
          </w:tcPr>
          <w:p w14:paraId="68B856DE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21.65 € (6.09)</w:t>
            </w:r>
          </w:p>
        </w:tc>
        <w:tc>
          <w:tcPr>
            <w:tcW w:w="665" w:type="pct"/>
            <w:tcBorders>
              <w:top w:val="single" w:sz="8" w:space="0" w:color="auto"/>
            </w:tcBorders>
            <w:vAlign w:val="center"/>
          </w:tcPr>
          <w:p w14:paraId="02E97990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21.04 € (4.33)</w:t>
            </w:r>
          </w:p>
        </w:tc>
        <w:tc>
          <w:tcPr>
            <w:tcW w:w="102" w:type="pct"/>
            <w:tcBorders>
              <w:top w:val="single" w:sz="8" w:space="0" w:color="auto"/>
            </w:tcBorders>
            <w:vAlign w:val="center"/>
          </w:tcPr>
          <w:p w14:paraId="51E946E7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single" w:sz="8" w:space="0" w:color="auto"/>
            </w:tcBorders>
            <w:vAlign w:val="center"/>
          </w:tcPr>
          <w:p w14:paraId="7D51F198" w14:textId="24F43BAF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+1</w:t>
            </w:r>
            <w:r w:rsidR="002D21C2">
              <w:rPr>
                <w:rFonts w:cstheme="minorHAnsi"/>
                <w:sz w:val="18"/>
                <w:szCs w:val="18"/>
              </w:rPr>
              <w:t>.</w:t>
            </w:r>
            <w:r w:rsidRPr="00450392">
              <w:rPr>
                <w:rFonts w:cstheme="minorHAnsi"/>
                <w:sz w:val="18"/>
                <w:szCs w:val="18"/>
              </w:rPr>
              <w:t>70 €</w:t>
            </w:r>
          </w:p>
        </w:tc>
        <w:tc>
          <w:tcPr>
            <w:tcW w:w="960" w:type="pct"/>
            <w:tcBorders>
              <w:top w:val="single" w:sz="8" w:space="0" w:color="auto"/>
            </w:tcBorders>
            <w:vAlign w:val="center"/>
          </w:tcPr>
          <w:p w14:paraId="4BAE57B8" w14:textId="48A2760D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-0</w:t>
            </w:r>
            <w:r w:rsidR="002D21C2">
              <w:rPr>
                <w:rFonts w:cstheme="minorHAnsi"/>
                <w:sz w:val="18"/>
                <w:szCs w:val="18"/>
              </w:rPr>
              <w:t>.</w:t>
            </w:r>
            <w:r w:rsidRPr="00450392">
              <w:rPr>
                <w:rFonts w:cstheme="minorHAnsi"/>
                <w:sz w:val="18"/>
                <w:szCs w:val="18"/>
              </w:rPr>
              <w:t>61 €</w:t>
            </w:r>
          </w:p>
        </w:tc>
      </w:tr>
      <w:tr w:rsidR="00450392" w:rsidRPr="00450392" w14:paraId="4D317EB7" w14:textId="77777777" w:rsidTr="009A2D5C">
        <w:tc>
          <w:tcPr>
            <w:tcW w:w="984" w:type="pct"/>
          </w:tcPr>
          <w:p w14:paraId="02B9A4BC" w14:textId="77777777" w:rsidR="00450392" w:rsidRPr="00450392" w:rsidRDefault="00450392" w:rsidP="009A2D5C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>Dental cleanings</w:t>
            </w:r>
          </w:p>
        </w:tc>
        <w:tc>
          <w:tcPr>
            <w:tcW w:w="664" w:type="pct"/>
            <w:vAlign w:val="center"/>
          </w:tcPr>
          <w:p w14:paraId="26F174AC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28.87 € (13.07)</w:t>
            </w:r>
          </w:p>
        </w:tc>
        <w:tc>
          <w:tcPr>
            <w:tcW w:w="662" w:type="pct"/>
            <w:vAlign w:val="center"/>
          </w:tcPr>
          <w:p w14:paraId="1815C30E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32.83 € (13.86)</w:t>
            </w:r>
          </w:p>
        </w:tc>
        <w:tc>
          <w:tcPr>
            <w:tcW w:w="665" w:type="pct"/>
            <w:vAlign w:val="center"/>
          </w:tcPr>
          <w:p w14:paraId="15E8AF07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36.27 € (22.27)</w:t>
            </w:r>
          </w:p>
        </w:tc>
        <w:tc>
          <w:tcPr>
            <w:tcW w:w="102" w:type="pct"/>
            <w:vAlign w:val="center"/>
          </w:tcPr>
          <w:p w14:paraId="1A8F6933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3" w:type="pct"/>
            <w:vAlign w:val="center"/>
          </w:tcPr>
          <w:p w14:paraId="0AC39236" w14:textId="1B97A385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+3</w:t>
            </w:r>
            <w:r w:rsidR="002D21C2">
              <w:rPr>
                <w:rFonts w:cstheme="minorHAnsi"/>
                <w:sz w:val="18"/>
                <w:szCs w:val="18"/>
              </w:rPr>
              <w:t>.</w:t>
            </w:r>
            <w:r w:rsidRPr="00450392">
              <w:rPr>
                <w:rFonts w:cstheme="minorHAnsi"/>
                <w:sz w:val="18"/>
                <w:szCs w:val="18"/>
              </w:rPr>
              <w:t>96 €</w:t>
            </w:r>
          </w:p>
        </w:tc>
        <w:tc>
          <w:tcPr>
            <w:tcW w:w="960" w:type="pct"/>
            <w:vAlign w:val="center"/>
          </w:tcPr>
          <w:p w14:paraId="0BCCDC70" w14:textId="2368F425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+3</w:t>
            </w:r>
            <w:r w:rsidR="002D21C2">
              <w:rPr>
                <w:rFonts w:cstheme="minorHAnsi"/>
                <w:sz w:val="18"/>
                <w:szCs w:val="18"/>
              </w:rPr>
              <w:t>.</w:t>
            </w:r>
            <w:r w:rsidRPr="00450392">
              <w:rPr>
                <w:rFonts w:cstheme="minorHAnsi"/>
                <w:sz w:val="18"/>
                <w:szCs w:val="18"/>
              </w:rPr>
              <w:t>44 €</w:t>
            </w:r>
          </w:p>
        </w:tc>
      </w:tr>
      <w:tr w:rsidR="00450392" w:rsidRPr="00450392" w14:paraId="2CA16DCD" w14:textId="77777777" w:rsidTr="009A2D5C">
        <w:tc>
          <w:tcPr>
            <w:tcW w:w="984" w:type="pct"/>
          </w:tcPr>
          <w:p w14:paraId="7ED71E00" w14:textId="77777777" w:rsidR="00450392" w:rsidRPr="00450392" w:rsidRDefault="00450392" w:rsidP="009A2D5C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 xml:space="preserve">Direct restorations </w:t>
            </w:r>
          </w:p>
        </w:tc>
        <w:tc>
          <w:tcPr>
            <w:tcW w:w="664" w:type="pct"/>
            <w:vAlign w:val="center"/>
          </w:tcPr>
          <w:p w14:paraId="1DA6D8F1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84.54 € (57.59)</w:t>
            </w:r>
          </w:p>
        </w:tc>
        <w:tc>
          <w:tcPr>
            <w:tcW w:w="662" w:type="pct"/>
            <w:vAlign w:val="center"/>
          </w:tcPr>
          <w:p w14:paraId="24DD619B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104.74 € (65.49)</w:t>
            </w:r>
          </w:p>
        </w:tc>
        <w:tc>
          <w:tcPr>
            <w:tcW w:w="665" w:type="pct"/>
            <w:vAlign w:val="center"/>
          </w:tcPr>
          <w:p w14:paraId="5BF638CB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87.62 € (57.51)</w:t>
            </w:r>
          </w:p>
        </w:tc>
        <w:tc>
          <w:tcPr>
            <w:tcW w:w="102" w:type="pct"/>
            <w:vAlign w:val="center"/>
          </w:tcPr>
          <w:p w14:paraId="0FEDBA83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3" w:type="pct"/>
            <w:vAlign w:val="center"/>
          </w:tcPr>
          <w:p w14:paraId="2E18E33F" w14:textId="0C6AE638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+20</w:t>
            </w:r>
            <w:r w:rsidR="002D21C2">
              <w:rPr>
                <w:rFonts w:cstheme="minorHAnsi"/>
                <w:sz w:val="18"/>
                <w:szCs w:val="18"/>
              </w:rPr>
              <w:t>.</w:t>
            </w:r>
            <w:r w:rsidRPr="00450392">
              <w:rPr>
                <w:rFonts w:cstheme="minorHAnsi"/>
                <w:sz w:val="18"/>
                <w:szCs w:val="18"/>
              </w:rPr>
              <w:t>2 €</w:t>
            </w:r>
          </w:p>
        </w:tc>
        <w:tc>
          <w:tcPr>
            <w:tcW w:w="960" w:type="pct"/>
            <w:vAlign w:val="center"/>
          </w:tcPr>
          <w:p w14:paraId="0BD2AF72" w14:textId="7C0E9D59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-17</w:t>
            </w:r>
            <w:r w:rsidR="002D21C2">
              <w:rPr>
                <w:rFonts w:cstheme="minorHAnsi"/>
                <w:sz w:val="18"/>
                <w:szCs w:val="18"/>
              </w:rPr>
              <w:t>.</w:t>
            </w:r>
            <w:r w:rsidRPr="00450392">
              <w:rPr>
                <w:rFonts w:cstheme="minorHAnsi"/>
                <w:sz w:val="18"/>
                <w:szCs w:val="18"/>
              </w:rPr>
              <w:t>12 €</w:t>
            </w:r>
          </w:p>
        </w:tc>
      </w:tr>
      <w:tr w:rsidR="00450392" w:rsidRPr="00450392" w14:paraId="553A23A5" w14:textId="77777777" w:rsidTr="009A2D5C">
        <w:tc>
          <w:tcPr>
            <w:tcW w:w="984" w:type="pct"/>
          </w:tcPr>
          <w:p w14:paraId="47FE0C97" w14:textId="77777777" w:rsidR="00450392" w:rsidRPr="00450392" w:rsidRDefault="00450392" w:rsidP="009A2D5C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>Extractions</w:t>
            </w:r>
          </w:p>
        </w:tc>
        <w:tc>
          <w:tcPr>
            <w:tcW w:w="664" w:type="pct"/>
            <w:vAlign w:val="center"/>
          </w:tcPr>
          <w:p w14:paraId="7835E2C1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52.19 € (44.36)</w:t>
            </w:r>
          </w:p>
        </w:tc>
        <w:tc>
          <w:tcPr>
            <w:tcW w:w="662" w:type="pct"/>
            <w:vAlign w:val="center"/>
          </w:tcPr>
          <w:p w14:paraId="46490784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73.34 € (64.93)</w:t>
            </w:r>
          </w:p>
        </w:tc>
        <w:tc>
          <w:tcPr>
            <w:tcW w:w="665" w:type="pct"/>
            <w:vAlign w:val="center"/>
          </w:tcPr>
          <w:p w14:paraId="7AB2211A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58.61 € (50.74)</w:t>
            </w:r>
          </w:p>
        </w:tc>
        <w:tc>
          <w:tcPr>
            <w:tcW w:w="102" w:type="pct"/>
            <w:vAlign w:val="center"/>
          </w:tcPr>
          <w:p w14:paraId="1EACCD98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3" w:type="pct"/>
            <w:vAlign w:val="center"/>
          </w:tcPr>
          <w:p w14:paraId="66581077" w14:textId="57B76993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+21</w:t>
            </w:r>
            <w:r w:rsidR="002D21C2">
              <w:rPr>
                <w:rFonts w:cstheme="minorHAnsi"/>
                <w:sz w:val="18"/>
                <w:szCs w:val="18"/>
              </w:rPr>
              <w:t>.</w:t>
            </w:r>
            <w:r w:rsidRPr="00450392">
              <w:rPr>
                <w:rFonts w:cstheme="minorHAnsi"/>
                <w:sz w:val="18"/>
                <w:szCs w:val="18"/>
              </w:rPr>
              <w:t>15 €</w:t>
            </w:r>
          </w:p>
        </w:tc>
        <w:tc>
          <w:tcPr>
            <w:tcW w:w="960" w:type="pct"/>
            <w:vAlign w:val="center"/>
          </w:tcPr>
          <w:p w14:paraId="5B7C93AC" w14:textId="325A0B30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-14</w:t>
            </w:r>
            <w:r w:rsidR="002D21C2">
              <w:rPr>
                <w:rFonts w:cstheme="minorHAnsi"/>
                <w:sz w:val="18"/>
                <w:szCs w:val="18"/>
              </w:rPr>
              <w:t>.</w:t>
            </w:r>
            <w:r w:rsidRPr="00450392">
              <w:rPr>
                <w:rFonts w:cstheme="minorHAnsi"/>
                <w:sz w:val="18"/>
                <w:szCs w:val="18"/>
              </w:rPr>
              <w:t>73 €</w:t>
            </w:r>
          </w:p>
        </w:tc>
      </w:tr>
      <w:tr w:rsidR="00450392" w:rsidRPr="00450392" w14:paraId="0441E575" w14:textId="77777777" w:rsidTr="009A2D5C">
        <w:tc>
          <w:tcPr>
            <w:tcW w:w="984" w:type="pct"/>
          </w:tcPr>
          <w:p w14:paraId="32765BF1" w14:textId="77777777" w:rsidR="00450392" w:rsidRPr="00450392" w:rsidRDefault="00450392" w:rsidP="009A2D5C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>Radiographs</w:t>
            </w:r>
          </w:p>
        </w:tc>
        <w:tc>
          <w:tcPr>
            <w:tcW w:w="664" w:type="pct"/>
            <w:vAlign w:val="center"/>
          </w:tcPr>
          <w:p w14:paraId="01B1EEB7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31.80 € (21.10)</w:t>
            </w:r>
          </w:p>
        </w:tc>
        <w:tc>
          <w:tcPr>
            <w:tcW w:w="662" w:type="pct"/>
            <w:vAlign w:val="center"/>
          </w:tcPr>
          <w:p w14:paraId="221FA4DE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32.28 € (20.90)</w:t>
            </w:r>
          </w:p>
        </w:tc>
        <w:tc>
          <w:tcPr>
            <w:tcW w:w="665" w:type="pct"/>
            <w:vAlign w:val="center"/>
          </w:tcPr>
          <w:p w14:paraId="3304AFF1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32.28 € (20.51)</w:t>
            </w:r>
          </w:p>
        </w:tc>
        <w:tc>
          <w:tcPr>
            <w:tcW w:w="102" w:type="pct"/>
            <w:vAlign w:val="center"/>
          </w:tcPr>
          <w:p w14:paraId="55DE927B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3" w:type="pct"/>
            <w:vAlign w:val="center"/>
          </w:tcPr>
          <w:p w14:paraId="56A66208" w14:textId="436C01A9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+0</w:t>
            </w:r>
            <w:r w:rsidR="002D21C2">
              <w:rPr>
                <w:rFonts w:cstheme="minorHAnsi"/>
                <w:sz w:val="18"/>
                <w:szCs w:val="18"/>
              </w:rPr>
              <w:t>.</w:t>
            </w:r>
            <w:r w:rsidRPr="00450392">
              <w:rPr>
                <w:rFonts w:cstheme="minorHAnsi"/>
                <w:sz w:val="18"/>
                <w:szCs w:val="18"/>
              </w:rPr>
              <w:t>48 €</w:t>
            </w:r>
          </w:p>
        </w:tc>
        <w:tc>
          <w:tcPr>
            <w:tcW w:w="960" w:type="pct"/>
            <w:vAlign w:val="center"/>
          </w:tcPr>
          <w:p w14:paraId="480BB595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0 €</w:t>
            </w:r>
          </w:p>
        </w:tc>
      </w:tr>
    </w:tbl>
    <w:p w14:paraId="6F0C6230" w14:textId="77777777" w:rsidR="00450392" w:rsidRPr="00450392" w:rsidRDefault="00450392" w:rsidP="00450392">
      <w:pPr>
        <w:pStyle w:val="Beschriftung"/>
        <w:keepNext/>
        <w:rPr>
          <w:rFonts w:cstheme="minorHAnsi"/>
          <w:color w:val="auto"/>
          <w:lang w:val="en-US"/>
        </w:rPr>
      </w:pPr>
    </w:p>
    <w:p w14:paraId="491FBD7A" w14:textId="21888657" w:rsidR="00450392" w:rsidRPr="00450392" w:rsidRDefault="00450392" w:rsidP="00450392">
      <w:pPr>
        <w:pStyle w:val="Beschriftung"/>
        <w:keepNext/>
        <w:rPr>
          <w:rFonts w:cstheme="minorHAnsi"/>
          <w:color w:val="auto"/>
          <w:lang w:val="en-US"/>
        </w:rPr>
      </w:pPr>
      <w:r w:rsidRPr="00450392">
        <w:rPr>
          <w:rFonts w:cstheme="minorHAnsi"/>
          <w:color w:val="auto"/>
          <w:lang w:val="en-US"/>
        </w:rPr>
        <w:t>Table A</w:t>
      </w:r>
      <w:r>
        <w:rPr>
          <w:rFonts w:cstheme="minorHAnsi"/>
          <w:color w:val="auto"/>
          <w:lang w:val="en-US"/>
        </w:rPr>
        <w:t>3</w:t>
      </w:r>
      <w:r w:rsidRPr="00450392">
        <w:rPr>
          <w:rFonts w:cstheme="minorHAnsi"/>
          <w:color w:val="auto"/>
          <w:lang w:val="en-US"/>
        </w:rPr>
        <w:t xml:space="preserve"> Descriptive statistics: Service fees for age group 0-17</w:t>
      </w:r>
    </w:p>
    <w:tbl>
      <w:tblPr>
        <w:tblStyle w:val="Tabellenrast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1788"/>
        <w:gridCol w:w="1199"/>
        <w:gridCol w:w="1201"/>
        <w:gridCol w:w="1201"/>
        <w:gridCol w:w="187"/>
        <w:gridCol w:w="1749"/>
        <w:gridCol w:w="1747"/>
      </w:tblGrid>
      <w:tr w:rsidR="00450392" w:rsidRPr="00B37D04" w14:paraId="10951521" w14:textId="77777777" w:rsidTr="009A2D5C">
        <w:tc>
          <w:tcPr>
            <w:tcW w:w="985" w:type="pct"/>
            <w:tcBorders>
              <w:bottom w:val="nil"/>
            </w:tcBorders>
          </w:tcPr>
          <w:p w14:paraId="61B4DCD7" w14:textId="77777777" w:rsidR="00450392" w:rsidRPr="00450392" w:rsidRDefault="00450392" w:rsidP="009A2D5C">
            <w:pPr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pct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7289170B" w14:textId="77777777" w:rsidR="00450392" w:rsidRPr="00450392" w:rsidRDefault="00450392" w:rsidP="009A2D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 xml:space="preserve">Average (SD) service fees </w:t>
            </w:r>
          </w:p>
        </w:tc>
        <w:tc>
          <w:tcPr>
            <w:tcW w:w="103" w:type="pct"/>
            <w:tcBorders>
              <w:bottom w:val="nil"/>
            </w:tcBorders>
          </w:tcPr>
          <w:p w14:paraId="1045F344" w14:textId="77777777" w:rsidR="00450392" w:rsidRPr="00450392" w:rsidRDefault="00450392" w:rsidP="009A2D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927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66922B54" w14:textId="77777777" w:rsidR="00450392" w:rsidRPr="00450392" w:rsidRDefault="00450392" w:rsidP="009A2D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 xml:space="preserve">Annual percentage change in service fees </w:t>
            </w:r>
          </w:p>
        </w:tc>
      </w:tr>
      <w:tr w:rsidR="00450392" w:rsidRPr="00450392" w14:paraId="50526179" w14:textId="77777777" w:rsidTr="009A2D5C">
        <w:tc>
          <w:tcPr>
            <w:tcW w:w="985" w:type="pct"/>
            <w:tcBorders>
              <w:top w:val="nil"/>
              <w:bottom w:val="single" w:sz="8" w:space="0" w:color="auto"/>
            </w:tcBorders>
          </w:tcPr>
          <w:p w14:paraId="42583DC6" w14:textId="77777777" w:rsidR="00450392" w:rsidRPr="00450392" w:rsidRDefault="00450392" w:rsidP="009A2D5C">
            <w:pPr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61" w:type="pct"/>
            <w:tcBorders>
              <w:top w:val="single" w:sz="8" w:space="0" w:color="auto"/>
              <w:bottom w:val="single" w:sz="8" w:space="0" w:color="auto"/>
            </w:tcBorders>
          </w:tcPr>
          <w:p w14:paraId="4E46A3E7" w14:textId="77777777" w:rsidR="00450392" w:rsidRPr="00450392" w:rsidRDefault="00450392" w:rsidP="009A2D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>2011</w:t>
            </w:r>
          </w:p>
        </w:tc>
        <w:tc>
          <w:tcPr>
            <w:tcW w:w="662" w:type="pct"/>
            <w:tcBorders>
              <w:top w:val="single" w:sz="8" w:space="0" w:color="auto"/>
              <w:bottom w:val="single" w:sz="8" w:space="0" w:color="auto"/>
            </w:tcBorders>
          </w:tcPr>
          <w:p w14:paraId="070ABFFF" w14:textId="77777777" w:rsidR="00450392" w:rsidRPr="00450392" w:rsidRDefault="00450392" w:rsidP="009A2D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>2012</w:t>
            </w:r>
          </w:p>
        </w:tc>
        <w:tc>
          <w:tcPr>
            <w:tcW w:w="662" w:type="pct"/>
            <w:tcBorders>
              <w:top w:val="single" w:sz="8" w:space="0" w:color="auto"/>
              <w:bottom w:val="single" w:sz="8" w:space="0" w:color="auto"/>
            </w:tcBorders>
          </w:tcPr>
          <w:p w14:paraId="42743C67" w14:textId="77777777" w:rsidR="00450392" w:rsidRPr="00450392" w:rsidRDefault="00450392" w:rsidP="009A2D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>2013</w:t>
            </w:r>
          </w:p>
        </w:tc>
        <w:tc>
          <w:tcPr>
            <w:tcW w:w="103" w:type="pct"/>
            <w:tcBorders>
              <w:top w:val="nil"/>
              <w:bottom w:val="single" w:sz="8" w:space="0" w:color="auto"/>
            </w:tcBorders>
          </w:tcPr>
          <w:p w14:paraId="003E200D" w14:textId="77777777" w:rsidR="00450392" w:rsidRPr="00450392" w:rsidRDefault="00450392" w:rsidP="009A2D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964" w:type="pct"/>
            <w:tcBorders>
              <w:top w:val="single" w:sz="6" w:space="0" w:color="auto"/>
              <w:bottom w:val="single" w:sz="8" w:space="0" w:color="auto"/>
            </w:tcBorders>
          </w:tcPr>
          <w:p w14:paraId="6A604406" w14:textId="77777777" w:rsidR="00450392" w:rsidRPr="00450392" w:rsidRDefault="00450392" w:rsidP="009A2D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>2012</w:t>
            </w:r>
          </w:p>
        </w:tc>
        <w:tc>
          <w:tcPr>
            <w:tcW w:w="964" w:type="pct"/>
            <w:tcBorders>
              <w:top w:val="single" w:sz="6" w:space="0" w:color="auto"/>
              <w:bottom w:val="single" w:sz="8" w:space="0" w:color="auto"/>
            </w:tcBorders>
          </w:tcPr>
          <w:p w14:paraId="0A1E87F4" w14:textId="77777777" w:rsidR="00450392" w:rsidRPr="00450392" w:rsidRDefault="00450392" w:rsidP="009A2D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>2013</w:t>
            </w:r>
          </w:p>
        </w:tc>
      </w:tr>
      <w:tr w:rsidR="00450392" w:rsidRPr="00450392" w14:paraId="472C2CA6" w14:textId="77777777" w:rsidTr="009A2D5C">
        <w:tc>
          <w:tcPr>
            <w:tcW w:w="985" w:type="pct"/>
            <w:tcBorders>
              <w:top w:val="single" w:sz="8" w:space="0" w:color="auto"/>
            </w:tcBorders>
          </w:tcPr>
          <w:p w14:paraId="037243E4" w14:textId="77777777" w:rsidR="00450392" w:rsidRPr="00450392" w:rsidRDefault="00450392" w:rsidP="009A2D5C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 xml:space="preserve">Prev. exams &amp; oral hygiene advice  </w:t>
            </w:r>
          </w:p>
        </w:tc>
        <w:tc>
          <w:tcPr>
            <w:tcW w:w="661" w:type="pct"/>
            <w:tcBorders>
              <w:top w:val="single" w:sz="8" w:space="0" w:color="auto"/>
            </w:tcBorders>
            <w:vAlign w:val="center"/>
          </w:tcPr>
          <w:p w14:paraId="51A328A4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20.76 € (5.05)</w:t>
            </w:r>
          </w:p>
        </w:tc>
        <w:tc>
          <w:tcPr>
            <w:tcW w:w="662" w:type="pct"/>
            <w:tcBorders>
              <w:top w:val="single" w:sz="8" w:space="0" w:color="auto"/>
            </w:tcBorders>
            <w:vAlign w:val="center"/>
          </w:tcPr>
          <w:p w14:paraId="7B5AF8DC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23.84 € (9.72)</w:t>
            </w:r>
          </w:p>
        </w:tc>
        <w:tc>
          <w:tcPr>
            <w:tcW w:w="662" w:type="pct"/>
            <w:tcBorders>
              <w:top w:val="single" w:sz="8" w:space="0" w:color="auto"/>
            </w:tcBorders>
            <w:vAlign w:val="center"/>
          </w:tcPr>
          <w:p w14:paraId="6C0A1597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23.82 € (21.47)</w:t>
            </w:r>
          </w:p>
        </w:tc>
        <w:tc>
          <w:tcPr>
            <w:tcW w:w="103" w:type="pct"/>
            <w:tcBorders>
              <w:top w:val="single" w:sz="8" w:space="0" w:color="auto"/>
            </w:tcBorders>
            <w:vAlign w:val="center"/>
          </w:tcPr>
          <w:p w14:paraId="59EB43DB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sz="8" w:space="0" w:color="auto"/>
            </w:tcBorders>
            <w:vAlign w:val="center"/>
          </w:tcPr>
          <w:p w14:paraId="31970818" w14:textId="0D967832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+3</w:t>
            </w:r>
            <w:r w:rsidR="002D21C2">
              <w:rPr>
                <w:rFonts w:cstheme="minorHAnsi"/>
                <w:sz w:val="18"/>
                <w:szCs w:val="18"/>
              </w:rPr>
              <w:t>.</w:t>
            </w:r>
            <w:r w:rsidRPr="00450392">
              <w:rPr>
                <w:rFonts w:cstheme="minorHAnsi"/>
                <w:sz w:val="18"/>
                <w:szCs w:val="18"/>
              </w:rPr>
              <w:t>08 €</w:t>
            </w:r>
          </w:p>
        </w:tc>
        <w:tc>
          <w:tcPr>
            <w:tcW w:w="964" w:type="pct"/>
            <w:tcBorders>
              <w:top w:val="single" w:sz="8" w:space="0" w:color="auto"/>
            </w:tcBorders>
            <w:vAlign w:val="center"/>
          </w:tcPr>
          <w:p w14:paraId="0A1E4AE7" w14:textId="608DDFAB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-0</w:t>
            </w:r>
            <w:r w:rsidR="002D21C2">
              <w:rPr>
                <w:rFonts w:cstheme="minorHAnsi"/>
                <w:sz w:val="18"/>
                <w:szCs w:val="18"/>
              </w:rPr>
              <w:t>.</w:t>
            </w:r>
            <w:r w:rsidRPr="00450392">
              <w:rPr>
                <w:rFonts w:cstheme="minorHAnsi"/>
                <w:sz w:val="18"/>
                <w:szCs w:val="18"/>
              </w:rPr>
              <w:t>02 €</w:t>
            </w:r>
          </w:p>
        </w:tc>
      </w:tr>
      <w:tr w:rsidR="00450392" w:rsidRPr="00450392" w14:paraId="04A8854B" w14:textId="77777777" w:rsidTr="009A2D5C">
        <w:tc>
          <w:tcPr>
            <w:tcW w:w="985" w:type="pct"/>
          </w:tcPr>
          <w:p w14:paraId="04B9C702" w14:textId="77777777" w:rsidR="00450392" w:rsidRPr="00450392" w:rsidRDefault="00450392" w:rsidP="009A2D5C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>Dental cleanings</w:t>
            </w:r>
          </w:p>
        </w:tc>
        <w:tc>
          <w:tcPr>
            <w:tcW w:w="661" w:type="pct"/>
            <w:vAlign w:val="center"/>
          </w:tcPr>
          <w:p w14:paraId="66143E03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22.20 € (11.23)</w:t>
            </w:r>
          </w:p>
        </w:tc>
        <w:tc>
          <w:tcPr>
            <w:tcW w:w="662" w:type="pct"/>
            <w:vAlign w:val="center"/>
          </w:tcPr>
          <w:p w14:paraId="319BF253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26.53 € (10.36)</w:t>
            </w:r>
          </w:p>
        </w:tc>
        <w:tc>
          <w:tcPr>
            <w:tcW w:w="662" w:type="pct"/>
            <w:vAlign w:val="center"/>
          </w:tcPr>
          <w:p w14:paraId="46AC2FF2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23.54 € (15.92)</w:t>
            </w:r>
          </w:p>
        </w:tc>
        <w:tc>
          <w:tcPr>
            <w:tcW w:w="103" w:type="pct"/>
            <w:vAlign w:val="center"/>
          </w:tcPr>
          <w:p w14:paraId="56B82FEE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4" w:type="pct"/>
            <w:vAlign w:val="center"/>
          </w:tcPr>
          <w:p w14:paraId="73138F34" w14:textId="3DCA843B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+4</w:t>
            </w:r>
            <w:r w:rsidR="002D21C2">
              <w:rPr>
                <w:rFonts w:cstheme="minorHAnsi"/>
                <w:sz w:val="18"/>
                <w:szCs w:val="18"/>
              </w:rPr>
              <w:t>.</w:t>
            </w:r>
            <w:r w:rsidRPr="00450392">
              <w:rPr>
                <w:rFonts w:cstheme="minorHAnsi"/>
                <w:sz w:val="18"/>
                <w:szCs w:val="18"/>
              </w:rPr>
              <w:t>33 €</w:t>
            </w:r>
          </w:p>
        </w:tc>
        <w:tc>
          <w:tcPr>
            <w:tcW w:w="964" w:type="pct"/>
            <w:vAlign w:val="center"/>
          </w:tcPr>
          <w:p w14:paraId="5069C49C" w14:textId="1D3F8E7F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-2</w:t>
            </w:r>
            <w:r w:rsidR="002D21C2">
              <w:rPr>
                <w:rFonts w:cstheme="minorHAnsi"/>
                <w:sz w:val="18"/>
                <w:szCs w:val="18"/>
              </w:rPr>
              <w:t>.</w:t>
            </w:r>
            <w:r w:rsidRPr="00450392">
              <w:rPr>
                <w:rFonts w:cstheme="minorHAnsi"/>
                <w:sz w:val="18"/>
                <w:szCs w:val="18"/>
              </w:rPr>
              <w:t>99 €</w:t>
            </w:r>
          </w:p>
        </w:tc>
      </w:tr>
      <w:tr w:rsidR="00450392" w:rsidRPr="00450392" w14:paraId="0C9F8349" w14:textId="77777777" w:rsidTr="009A2D5C">
        <w:tc>
          <w:tcPr>
            <w:tcW w:w="985" w:type="pct"/>
          </w:tcPr>
          <w:p w14:paraId="500E41F2" w14:textId="77777777" w:rsidR="00450392" w:rsidRPr="00450392" w:rsidRDefault="00450392" w:rsidP="009A2D5C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 xml:space="preserve">Fissure sealants </w:t>
            </w:r>
          </w:p>
        </w:tc>
        <w:tc>
          <w:tcPr>
            <w:tcW w:w="661" w:type="pct"/>
            <w:vAlign w:val="center"/>
          </w:tcPr>
          <w:p w14:paraId="4E04C77E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61.95 € (43.04)</w:t>
            </w:r>
          </w:p>
        </w:tc>
        <w:tc>
          <w:tcPr>
            <w:tcW w:w="662" w:type="pct"/>
            <w:vAlign w:val="center"/>
          </w:tcPr>
          <w:p w14:paraId="2865F9CD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69.66 € (55.63)</w:t>
            </w:r>
          </w:p>
        </w:tc>
        <w:tc>
          <w:tcPr>
            <w:tcW w:w="662" w:type="pct"/>
            <w:vAlign w:val="center"/>
          </w:tcPr>
          <w:p w14:paraId="6B2CFCD2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63.26 € (43.23)</w:t>
            </w:r>
          </w:p>
        </w:tc>
        <w:tc>
          <w:tcPr>
            <w:tcW w:w="103" w:type="pct"/>
            <w:vAlign w:val="center"/>
          </w:tcPr>
          <w:p w14:paraId="37EBEBD7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4" w:type="pct"/>
            <w:vAlign w:val="center"/>
          </w:tcPr>
          <w:p w14:paraId="70C37224" w14:textId="2A4A676B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+7</w:t>
            </w:r>
            <w:r w:rsidR="002D21C2">
              <w:rPr>
                <w:rFonts w:cstheme="minorHAnsi"/>
                <w:sz w:val="18"/>
                <w:szCs w:val="18"/>
              </w:rPr>
              <w:t>.</w:t>
            </w:r>
            <w:r w:rsidRPr="00450392">
              <w:rPr>
                <w:rFonts w:cstheme="minorHAnsi"/>
                <w:sz w:val="18"/>
                <w:szCs w:val="18"/>
              </w:rPr>
              <w:t>71 €</w:t>
            </w:r>
          </w:p>
        </w:tc>
        <w:tc>
          <w:tcPr>
            <w:tcW w:w="964" w:type="pct"/>
            <w:vAlign w:val="center"/>
          </w:tcPr>
          <w:p w14:paraId="14FEC385" w14:textId="036E4014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-6</w:t>
            </w:r>
            <w:r w:rsidR="002D21C2">
              <w:rPr>
                <w:rFonts w:cstheme="minorHAnsi"/>
                <w:sz w:val="18"/>
                <w:szCs w:val="18"/>
              </w:rPr>
              <w:t>.</w:t>
            </w:r>
            <w:r w:rsidRPr="00450392">
              <w:rPr>
                <w:rFonts w:cstheme="minorHAnsi"/>
                <w:sz w:val="18"/>
                <w:szCs w:val="18"/>
              </w:rPr>
              <w:t>40 €</w:t>
            </w:r>
          </w:p>
        </w:tc>
      </w:tr>
      <w:tr w:rsidR="00450392" w:rsidRPr="00450392" w14:paraId="52A1AFCA" w14:textId="77777777" w:rsidTr="009A2D5C">
        <w:tc>
          <w:tcPr>
            <w:tcW w:w="985" w:type="pct"/>
          </w:tcPr>
          <w:p w14:paraId="5E7C4350" w14:textId="77777777" w:rsidR="00450392" w:rsidRPr="00450392" w:rsidRDefault="00450392" w:rsidP="009A2D5C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>Fluoride applications</w:t>
            </w:r>
          </w:p>
        </w:tc>
        <w:tc>
          <w:tcPr>
            <w:tcW w:w="661" w:type="pct"/>
            <w:vAlign w:val="center"/>
          </w:tcPr>
          <w:p w14:paraId="602F2BF4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23.27 € (2.68)</w:t>
            </w:r>
          </w:p>
        </w:tc>
        <w:tc>
          <w:tcPr>
            <w:tcW w:w="662" w:type="pct"/>
            <w:vAlign w:val="center"/>
          </w:tcPr>
          <w:p w14:paraId="0CB60BF5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24.14 € (5.08)</w:t>
            </w:r>
          </w:p>
        </w:tc>
        <w:tc>
          <w:tcPr>
            <w:tcW w:w="662" w:type="pct"/>
            <w:vAlign w:val="center"/>
          </w:tcPr>
          <w:p w14:paraId="3EF56117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24.80 € (5.36)</w:t>
            </w:r>
          </w:p>
        </w:tc>
        <w:tc>
          <w:tcPr>
            <w:tcW w:w="103" w:type="pct"/>
            <w:vAlign w:val="center"/>
          </w:tcPr>
          <w:p w14:paraId="669A73D7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4" w:type="pct"/>
            <w:vAlign w:val="center"/>
          </w:tcPr>
          <w:p w14:paraId="4E5AD9B1" w14:textId="379CE854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+0</w:t>
            </w:r>
            <w:r w:rsidR="002D21C2">
              <w:rPr>
                <w:rFonts w:cstheme="minorHAnsi"/>
                <w:sz w:val="18"/>
                <w:szCs w:val="18"/>
              </w:rPr>
              <w:t>.</w:t>
            </w:r>
            <w:r w:rsidRPr="00450392">
              <w:rPr>
                <w:rFonts w:cstheme="minorHAnsi"/>
                <w:sz w:val="18"/>
                <w:szCs w:val="18"/>
              </w:rPr>
              <w:t>87 €</w:t>
            </w:r>
          </w:p>
        </w:tc>
        <w:tc>
          <w:tcPr>
            <w:tcW w:w="964" w:type="pct"/>
            <w:vAlign w:val="center"/>
          </w:tcPr>
          <w:p w14:paraId="0E5E4C4C" w14:textId="1989A6AD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+0</w:t>
            </w:r>
            <w:r w:rsidR="002D21C2">
              <w:rPr>
                <w:rFonts w:cstheme="minorHAnsi"/>
                <w:sz w:val="18"/>
                <w:szCs w:val="18"/>
              </w:rPr>
              <w:t>.</w:t>
            </w:r>
            <w:r w:rsidRPr="00450392">
              <w:rPr>
                <w:rFonts w:cstheme="minorHAnsi"/>
                <w:sz w:val="18"/>
                <w:szCs w:val="18"/>
              </w:rPr>
              <w:t>66 €</w:t>
            </w:r>
          </w:p>
        </w:tc>
      </w:tr>
      <w:tr w:rsidR="00450392" w:rsidRPr="00450392" w14:paraId="6E1529CE" w14:textId="77777777" w:rsidTr="009A2D5C">
        <w:tc>
          <w:tcPr>
            <w:tcW w:w="985" w:type="pct"/>
          </w:tcPr>
          <w:p w14:paraId="1FE1AA5B" w14:textId="77777777" w:rsidR="00450392" w:rsidRPr="00450392" w:rsidRDefault="00450392" w:rsidP="009A2D5C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 xml:space="preserve">Direct restorations </w:t>
            </w:r>
          </w:p>
        </w:tc>
        <w:tc>
          <w:tcPr>
            <w:tcW w:w="661" w:type="pct"/>
            <w:vAlign w:val="center"/>
          </w:tcPr>
          <w:p w14:paraId="2F5133F6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81.62 € (63.12)</w:t>
            </w:r>
          </w:p>
        </w:tc>
        <w:tc>
          <w:tcPr>
            <w:tcW w:w="662" w:type="pct"/>
            <w:vAlign w:val="center"/>
          </w:tcPr>
          <w:p w14:paraId="5943221B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102.96 € (71.56)</w:t>
            </w:r>
          </w:p>
        </w:tc>
        <w:tc>
          <w:tcPr>
            <w:tcW w:w="662" w:type="pct"/>
            <w:vAlign w:val="center"/>
          </w:tcPr>
          <w:p w14:paraId="7F80596B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84.19 € (64.25)</w:t>
            </w:r>
          </w:p>
        </w:tc>
        <w:tc>
          <w:tcPr>
            <w:tcW w:w="103" w:type="pct"/>
            <w:vAlign w:val="center"/>
          </w:tcPr>
          <w:p w14:paraId="79F3687C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4" w:type="pct"/>
            <w:vAlign w:val="center"/>
          </w:tcPr>
          <w:p w14:paraId="09FC5EC0" w14:textId="50CBEB40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+21</w:t>
            </w:r>
            <w:r w:rsidR="002D21C2">
              <w:rPr>
                <w:rFonts w:cstheme="minorHAnsi"/>
                <w:sz w:val="18"/>
                <w:szCs w:val="18"/>
              </w:rPr>
              <w:t>.</w:t>
            </w:r>
            <w:r w:rsidRPr="00450392">
              <w:rPr>
                <w:rFonts w:cstheme="minorHAnsi"/>
                <w:sz w:val="18"/>
                <w:szCs w:val="18"/>
              </w:rPr>
              <w:t>34 €</w:t>
            </w:r>
          </w:p>
        </w:tc>
        <w:tc>
          <w:tcPr>
            <w:tcW w:w="964" w:type="pct"/>
            <w:vAlign w:val="center"/>
          </w:tcPr>
          <w:p w14:paraId="31CBAF69" w14:textId="3A0CDD21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-18</w:t>
            </w:r>
            <w:r w:rsidR="002D21C2">
              <w:rPr>
                <w:rFonts w:cstheme="minorHAnsi"/>
                <w:sz w:val="18"/>
                <w:szCs w:val="18"/>
              </w:rPr>
              <w:t>.</w:t>
            </w:r>
            <w:r w:rsidRPr="00450392">
              <w:rPr>
                <w:rFonts w:cstheme="minorHAnsi"/>
                <w:sz w:val="18"/>
                <w:szCs w:val="18"/>
              </w:rPr>
              <w:t>77 €</w:t>
            </w:r>
          </w:p>
        </w:tc>
      </w:tr>
      <w:tr w:rsidR="00450392" w:rsidRPr="00450392" w14:paraId="2B299E9F" w14:textId="77777777" w:rsidTr="009A2D5C">
        <w:tc>
          <w:tcPr>
            <w:tcW w:w="985" w:type="pct"/>
          </w:tcPr>
          <w:p w14:paraId="3CF1BBCC" w14:textId="77777777" w:rsidR="00450392" w:rsidRPr="00450392" w:rsidRDefault="00450392" w:rsidP="009A2D5C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>Extractions</w:t>
            </w:r>
          </w:p>
        </w:tc>
        <w:tc>
          <w:tcPr>
            <w:tcW w:w="661" w:type="pct"/>
            <w:vAlign w:val="center"/>
          </w:tcPr>
          <w:p w14:paraId="20BE539C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40.09 € (28.64)</w:t>
            </w:r>
          </w:p>
        </w:tc>
        <w:tc>
          <w:tcPr>
            <w:tcW w:w="662" w:type="pct"/>
            <w:vAlign w:val="center"/>
          </w:tcPr>
          <w:p w14:paraId="409A3AA0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58.26 € (38.26)</w:t>
            </w:r>
          </w:p>
        </w:tc>
        <w:tc>
          <w:tcPr>
            <w:tcW w:w="662" w:type="pct"/>
            <w:vAlign w:val="center"/>
          </w:tcPr>
          <w:p w14:paraId="77C7D361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55.34 € (30.51)</w:t>
            </w:r>
          </w:p>
        </w:tc>
        <w:tc>
          <w:tcPr>
            <w:tcW w:w="103" w:type="pct"/>
            <w:vAlign w:val="center"/>
          </w:tcPr>
          <w:p w14:paraId="4805267A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4" w:type="pct"/>
            <w:vAlign w:val="center"/>
          </w:tcPr>
          <w:p w14:paraId="08A1E214" w14:textId="1A8BFD8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+18</w:t>
            </w:r>
            <w:r w:rsidR="002D21C2">
              <w:rPr>
                <w:rFonts w:cstheme="minorHAnsi"/>
                <w:sz w:val="18"/>
                <w:szCs w:val="18"/>
              </w:rPr>
              <w:t>.</w:t>
            </w:r>
            <w:r w:rsidRPr="00450392">
              <w:rPr>
                <w:rFonts w:cstheme="minorHAnsi"/>
                <w:sz w:val="18"/>
                <w:szCs w:val="18"/>
              </w:rPr>
              <w:t>17 €</w:t>
            </w:r>
          </w:p>
        </w:tc>
        <w:tc>
          <w:tcPr>
            <w:tcW w:w="964" w:type="pct"/>
            <w:vAlign w:val="center"/>
          </w:tcPr>
          <w:p w14:paraId="456ABEE1" w14:textId="0789E2E9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-2</w:t>
            </w:r>
            <w:r w:rsidR="002D21C2">
              <w:rPr>
                <w:rFonts w:cstheme="minorHAnsi"/>
                <w:sz w:val="18"/>
                <w:szCs w:val="18"/>
              </w:rPr>
              <w:t>.</w:t>
            </w:r>
            <w:r w:rsidRPr="00450392">
              <w:rPr>
                <w:rFonts w:cstheme="minorHAnsi"/>
                <w:sz w:val="18"/>
                <w:szCs w:val="18"/>
              </w:rPr>
              <w:t>92 €</w:t>
            </w:r>
          </w:p>
        </w:tc>
      </w:tr>
      <w:tr w:rsidR="00450392" w:rsidRPr="00450392" w14:paraId="040E9C69" w14:textId="77777777" w:rsidTr="009A2D5C">
        <w:tc>
          <w:tcPr>
            <w:tcW w:w="985" w:type="pct"/>
          </w:tcPr>
          <w:p w14:paraId="76B70E47" w14:textId="77777777" w:rsidR="00450392" w:rsidRPr="00450392" w:rsidRDefault="00450392" w:rsidP="009A2D5C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50392">
              <w:rPr>
                <w:rFonts w:cstheme="minorHAnsi"/>
                <w:b/>
                <w:sz w:val="18"/>
                <w:szCs w:val="18"/>
                <w:lang w:val="en-US"/>
              </w:rPr>
              <w:t>Radiographs</w:t>
            </w:r>
          </w:p>
        </w:tc>
        <w:tc>
          <w:tcPr>
            <w:tcW w:w="661" w:type="pct"/>
            <w:vAlign w:val="center"/>
          </w:tcPr>
          <w:p w14:paraId="67ABB5CC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35.15 € (20.05)</w:t>
            </w:r>
          </w:p>
        </w:tc>
        <w:tc>
          <w:tcPr>
            <w:tcW w:w="662" w:type="pct"/>
            <w:vAlign w:val="center"/>
          </w:tcPr>
          <w:p w14:paraId="416A44A0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41.31 € (28.32)</w:t>
            </w:r>
          </w:p>
        </w:tc>
        <w:tc>
          <w:tcPr>
            <w:tcW w:w="662" w:type="pct"/>
            <w:vAlign w:val="center"/>
          </w:tcPr>
          <w:p w14:paraId="24D78F16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35.94 € (19.96)</w:t>
            </w:r>
          </w:p>
        </w:tc>
        <w:tc>
          <w:tcPr>
            <w:tcW w:w="103" w:type="pct"/>
            <w:vAlign w:val="center"/>
          </w:tcPr>
          <w:p w14:paraId="7C98F41D" w14:textId="77777777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4" w:type="pct"/>
            <w:vAlign w:val="center"/>
          </w:tcPr>
          <w:p w14:paraId="12D9F46C" w14:textId="4FD2C754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+6</w:t>
            </w:r>
            <w:r w:rsidR="002D21C2">
              <w:rPr>
                <w:rFonts w:cstheme="minorHAnsi"/>
                <w:sz w:val="18"/>
                <w:szCs w:val="18"/>
              </w:rPr>
              <w:t>.</w:t>
            </w:r>
            <w:r w:rsidRPr="00450392">
              <w:rPr>
                <w:rFonts w:cstheme="minorHAnsi"/>
                <w:sz w:val="18"/>
                <w:szCs w:val="18"/>
              </w:rPr>
              <w:t>16 €</w:t>
            </w:r>
          </w:p>
        </w:tc>
        <w:tc>
          <w:tcPr>
            <w:tcW w:w="964" w:type="pct"/>
            <w:vAlign w:val="center"/>
          </w:tcPr>
          <w:p w14:paraId="4E829EB0" w14:textId="6435D4AE" w:rsidR="00450392" w:rsidRPr="00450392" w:rsidRDefault="00450392" w:rsidP="009A2D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0392">
              <w:rPr>
                <w:rFonts w:cstheme="minorHAnsi"/>
                <w:sz w:val="18"/>
                <w:szCs w:val="18"/>
              </w:rPr>
              <w:t>-5</w:t>
            </w:r>
            <w:r w:rsidR="002D21C2">
              <w:rPr>
                <w:rFonts w:cstheme="minorHAnsi"/>
                <w:sz w:val="18"/>
                <w:szCs w:val="18"/>
              </w:rPr>
              <w:t>.</w:t>
            </w:r>
            <w:r w:rsidRPr="00450392">
              <w:rPr>
                <w:rFonts w:cstheme="minorHAnsi"/>
                <w:sz w:val="18"/>
                <w:szCs w:val="18"/>
              </w:rPr>
              <w:t>37 €</w:t>
            </w:r>
          </w:p>
        </w:tc>
      </w:tr>
    </w:tbl>
    <w:p w14:paraId="3F930CC9" w14:textId="77777777" w:rsidR="00450392" w:rsidRPr="00450392" w:rsidRDefault="00450392" w:rsidP="00450392">
      <w:pPr>
        <w:pStyle w:val="Beschriftung"/>
        <w:keepNext/>
        <w:rPr>
          <w:rFonts w:cstheme="minorHAnsi"/>
          <w:b w:val="0"/>
          <w:bCs w:val="0"/>
          <w:color w:val="auto"/>
          <w:lang w:val="en-US"/>
        </w:rPr>
      </w:pPr>
    </w:p>
    <w:p w14:paraId="075E4E0B" w14:textId="5833A55E" w:rsidR="00647B33" w:rsidRPr="007B2DBE" w:rsidRDefault="00647B33" w:rsidP="00647B33">
      <w:pPr>
        <w:pStyle w:val="Beschriftung"/>
        <w:keepNext/>
        <w:rPr>
          <w:rFonts w:cstheme="minorHAnsi"/>
          <w:color w:val="auto"/>
          <w:lang w:val="en-US"/>
        </w:rPr>
      </w:pPr>
      <w:r w:rsidRPr="007B2DBE">
        <w:rPr>
          <w:rFonts w:cstheme="minorHAnsi"/>
          <w:color w:val="auto"/>
          <w:lang w:val="en-US"/>
        </w:rPr>
        <w:t xml:space="preserve">Table </w:t>
      </w:r>
      <w:r>
        <w:rPr>
          <w:rFonts w:cstheme="minorHAnsi"/>
          <w:color w:val="auto"/>
          <w:lang w:val="en-US"/>
        </w:rPr>
        <w:t>A4</w:t>
      </w:r>
      <w:r w:rsidR="002F6D1C">
        <w:rPr>
          <w:rFonts w:cstheme="minorHAnsi"/>
          <w:color w:val="auto"/>
          <w:lang w:val="en-US"/>
        </w:rPr>
        <w:t xml:space="preserve"> Robustness check:</w:t>
      </w:r>
      <w:r w:rsidRPr="007B2DBE">
        <w:rPr>
          <w:rFonts w:cstheme="minorHAnsi"/>
          <w:color w:val="auto"/>
          <w:lang w:val="en-US"/>
        </w:rPr>
        <w:t xml:space="preserve"> Logistic regression with patient fixed effects for age group 18</w:t>
      </w:r>
      <w:r w:rsidR="00B44034">
        <w:rPr>
          <w:rFonts w:cstheme="minorHAnsi"/>
          <w:color w:val="auto"/>
          <w:lang w:val="en-US"/>
        </w:rPr>
        <w:t>+</w:t>
      </w:r>
      <w:bookmarkStart w:id="0" w:name="_GoBack"/>
      <w:bookmarkEnd w:id="0"/>
      <w:r w:rsidR="009649ED">
        <w:rPr>
          <w:rFonts w:cstheme="minorHAnsi"/>
          <w:color w:val="auto"/>
          <w:lang w:val="en-US"/>
        </w:rPr>
        <w:t xml:space="preserve"> (during vs. after reform)</w:t>
      </w:r>
    </w:p>
    <w:tbl>
      <w:tblPr>
        <w:tblStyle w:val="Tabellenrast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270"/>
        <w:gridCol w:w="2268"/>
        <w:gridCol w:w="2266"/>
      </w:tblGrid>
      <w:tr w:rsidR="00647B33" w:rsidRPr="007B2DBE" w14:paraId="43304C31" w14:textId="77777777" w:rsidTr="009A2D5C">
        <w:tc>
          <w:tcPr>
            <w:tcW w:w="1250" w:type="pct"/>
          </w:tcPr>
          <w:p w14:paraId="47E4B95D" w14:textId="77777777" w:rsidR="00647B33" w:rsidRPr="007B2DBE" w:rsidRDefault="00647B33" w:rsidP="009A2D5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b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125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A7F58F" w14:textId="77777777" w:rsidR="00647B33" w:rsidRPr="007B2DBE" w:rsidRDefault="00647B33" w:rsidP="009A2D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b/>
                <w:sz w:val="18"/>
                <w:szCs w:val="18"/>
                <w:lang w:val="en-US"/>
              </w:rPr>
              <w:t xml:space="preserve">Odds ratio </w:t>
            </w:r>
            <w:r w:rsidR="00011364">
              <w:rPr>
                <w:rFonts w:cstheme="minorHAnsi"/>
                <w:b/>
                <w:sz w:val="18"/>
                <w:szCs w:val="18"/>
                <w:lang w:val="en-US"/>
              </w:rPr>
              <w:t xml:space="preserve">during </w:t>
            </w:r>
            <w:r w:rsidRPr="007B2DBE">
              <w:rPr>
                <w:rFonts w:cstheme="minorHAnsi"/>
                <w:b/>
                <w:sz w:val="18"/>
                <w:szCs w:val="18"/>
                <w:lang w:val="en-US"/>
              </w:rPr>
              <w:t xml:space="preserve">vs. </w:t>
            </w:r>
            <w:r w:rsidR="00011364">
              <w:rPr>
                <w:rFonts w:cstheme="minorHAnsi"/>
                <w:b/>
                <w:sz w:val="18"/>
                <w:szCs w:val="18"/>
                <w:lang w:val="en-US"/>
              </w:rPr>
              <w:t>after</w:t>
            </w:r>
            <w:r w:rsidRPr="007B2DBE">
              <w:rPr>
                <w:rFonts w:cstheme="minorHAnsi"/>
                <w:b/>
                <w:sz w:val="18"/>
                <w:szCs w:val="18"/>
                <w:lang w:val="en-US"/>
              </w:rPr>
              <w:t xml:space="preserve"> reform [95%-CI]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844172" w14:textId="77777777" w:rsidR="00647B33" w:rsidRPr="007B2DBE" w:rsidRDefault="00647B33" w:rsidP="009A2D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b/>
                <w:sz w:val="18"/>
                <w:szCs w:val="18"/>
                <w:lang w:val="en-US"/>
              </w:rPr>
              <w:t xml:space="preserve">Associated percentage change </w:t>
            </w:r>
          </w:p>
        </w:tc>
        <w:tc>
          <w:tcPr>
            <w:tcW w:w="124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6CF8BBA" w14:textId="77777777" w:rsidR="00647B33" w:rsidRPr="007B2DBE" w:rsidRDefault="00647B33" w:rsidP="009A2D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b/>
                <w:sz w:val="18"/>
                <w:szCs w:val="18"/>
                <w:lang w:val="en-US"/>
              </w:rPr>
              <w:t>Observations</w:t>
            </w:r>
          </w:p>
        </w:tc>
      </w:tr>
      <w:tr w:rsidR="00647B33" w:rsidRPr="009A2D5C" w14:paraId="24404984" w14:textId="77777777" w:rsidTr="009A2D5C">
        <w:tc>
          <w:tcPr>
            <w:tcW w:w="1250" w:type="pct"/>
          </w:tcPr>
          <w:p w14:paraId="2EE7C3AD" w14:textId="77777777" w:rsidR="00647B33" w:rsidRPr="007B2DBE" w:rsidRDefault="00647B33" w:rsidP="009A2D5C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b/>
                <w:sz w:val="18"/>
                <w:szCs w:val="18"/>
                <w:lang w:val="en-US"/>
              </w:rPr>
              <w:t xml:space="preserve">Prev. exams &amp; oral hygiene advice </w:t>
            </w:r>
          </w:p>
        </w:tc>
        <w:tc>
          <w:tcPr>
            <w:tcW w:w="1251" w:type="pct"/>
            <w:tcBorders>
              <w:top w:val="single" w:sz="8" w:space="0" w:color="auto"/>
            </w:tcBorders>
            <w:vAlign w:val="center"/>
          </w:tcPr>
          <w:p w14:paraId="0C4A8F74" w14:textId="77777777" w:rsidR="00647B33" w:rsidRPr="007B2DBE" w:rsidRDefault="00647B33" w:rsidP="009A2D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sz w:val="18"/>
                <w:szCs w:val="18"/>
                <w:lang w:val="en-US"/>
              </w:rPr>
              <w:t>0.8</w:t>
            </w:r>
            <w:r w:rsidR="009A2D5C">
              <w:rPr>
                <w:rFonts w:cstheme="minorHAnsi"/>
                <w:sz w:val="18"/>
                <w:szCs w:val="18"/>
                <w:lang w:val="en-US"/>
              </w:rPr>
              <w:t>36 [0.833</w:t>
            </w:r>
            <w:r w:rsidRPr="007B2DBE">
              <w:rPr>
                <w:rFonts w:cstheme="minorHAnsi"/>
                <w:sz w:val="18"/>
                <w:szCs w:val="18"/>
                <w:lang w:val="en-US"/>
              </w:rPr>
              <w:t>; 0.8</w:t>
            </w:r>
            <w:r w:rsidR="009A2D5C">
              <w:rPr>
                <w:rFonts w:cstheme="minorHAnsi"/>
                <w:sz w:val="18"/>
                <w:szCs w:val="18"/>
                <w:lang w:val="en-US"/>
              </w:rPr>
              <w:t>39</w:t>
            </w:r>
            <w:r w:rsidRPr="007B2DBE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vAlign w:val="center"/>
          </w:tcPr>
          <w:p w14:paraId="236E132F" w14:textId="77777777" w:rsidR="00647B33" w:rsidRPr="007B2DBE" w:rsidRDefault="00647B33" w:rsidP="009A2D5C">
            <w:pPr>
              <w:ind w:left="108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="009A2D5C">
              <w:rPr>
                <w:rFonts w:cstheme="minorHAnsi"/>
                <w:sz w:val="18"/>
                <w:szCs w:val="18"/>
                <w:lang w:val="en-US"/>
              </w:rPr>
              <w:t>4.47</w:t>
            </w:r>
            <w:r w:rsidRPr="007B2DBE">
              <w:rPr>
                <w:rFonts w:cstheme="minorHAns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1249" w:type="pct"/>
            <w:tcBorders>
              <w:top w:val="single" w:sz="8" w:space="0" w:color="auto"/>
            </w:tcBorders>
            <w:vAlign w:val="center"/>
          </w:tcPr>
          <w:p w14:paraId="50E2B4D6" w14:textId="77777777" w:rsidR="00647B33" w:rsidRPr="007B2DBE" w:rsidRDefault="00647B33" w:rsidP="009A2D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sz w:val="18"/>
                <w:szCs w:val="18"/>
                <w:lang w:val="en-US"/>
              </w:rPr>
              <w:t>7,</w:t>
            </w:r>
            <w:r w:rsidR="009A2D5C">
              <w:rPr>
                <w:rFonts w:cstheme="minorHAnsi"/>
                <w:sz w:val="18"/>
                <w:szCs w:val="18"/>
                <w:lang w:val="en-US"/>
              </w:rPr>
              <w:t>107,268</w:t>
            </w:r>
          </w:p>
        </w:tc>
      </w:tr>
      <w:tr w:rsidR="00647B33" w:rsidRPr="009A2D5C" w14:paraId="2B41E287" w14:textId="77777777" w:rsidTr="009A2D5C">
        <w:tc>
          <w:tcPr>
            <w:tcW w:w="1250" w:type="pct"/>
          </w:tcPr>
          <w:p w14:paraId="51510347" w14:textId="77777777" w:rsidR="00647B33" w:rsidRPr="007B2DBE" w:rsidRDefault="00647B33" w:rsidP="009A2D5C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b/>
                <w:sz w:val="18"/>
                <w:szCs w:val="18"/>
                <w:lang w:val="en-US"/>
              </w:rPr>
              <w:t xml:space="preserve">Scaling and polishing </w:t>
            </w:r>
          </w:p>
        </w:tc>
        <w:tc>
          <w:tcPr>
            <w:tcW w:w="1251" w:type="pct"/>
          </w:tcPr>
          <w:p w14:paraId="2BF788B8" w14:textId="77777777" w:rsidR="00647B33" w:rsidRPr="007B2DBE" w:rsidRDefault="009A2D5C" w:rsidP="009A2D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50</w:t>
            </w:r>
            <w:r w:rsidR="00647B33" w:rsidRPr="007B2DBE">
              <w:rPr>
                <w:rFonts w:cstheme="minorHAnsi"/>
                <w:sz w:val="18"/>
                <w:szCs w:val="18"/>
                <w:lang w:val="en-US"/>
              </w:rPr>
              <w:t xml:space="preserve"> [</w:t>
            </w:r>
            <w:r>
              <w:rPr>
                <w:rFonts w:cstheme="minorHAnsi"/>
                <w:sz w:val="18"/>
                <w:szCs w:val="18"/>
                <w:lang w:val="en-US"/>
              </w:rPr>
              <w:t>0.847; 0.853</w:t>
            </w:r>
            <w:r w:rsidR="00647B33" w:rsidRPr="007B2DBE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250" w:type="pct"/>
            <w:vAlign w:val="center"/>
          </w:tcPr>
          <w:p w14:paraId="5244D116" w14:textId="77777777" w:rsidR="00647B33" w:rsidRPr="007B2DBE" w:rsidRDefault="009A2D5C" w:rsidP="009A2D5C">
            <w:pPr>
              <w:ind w:left="3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4.05</w:t>
            </w:r>
            <w:r w:rsidR="00647B33" w:rsidRPr="007B2DBE">
              <w:rPr>
                <w:rFonts w:cstheme="minorHAns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1249" w:type="pct"/>
            <w:vAlign w:val="center"/>
          </w:tcPr>
          <w:p w14:paraId="35161574" w14:textId="77777777" w:rsidR="00647B33" w:rsidRPr="007B2DBE" w:rsidRDefault="00647B33" w:rsidP="009A2D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sz w:val="18"/>
                <w:szCs w:val="18"/>
                <w:lang w:val="en-US"/>
              </w:rPr>
              <w:t>5,</w:t>
            </w:r>
            <w:r w:rsidR="009A2D5C">
              <w:rPr>
                <w:rFonts w:cstheme="minorHAnsi"/>
                <w:sz w:val="18"/>
                <w:szCs w:val="18"/>
                <w:lang w:val="en-US"/>
              </w:rPr>
              <w:t>823,149</w:t>
            </w:r>
          </w:p>
        </w:tc>
      </w:tr>
      <w:tr w:rsidR="00647B33" w:rsidRPr="009A2D5C" w14:paraId="22C73488" w14:textId="77777777" w:rsidTr="009A2D5C">
        <w:tc>
          <w:tcPr>
            <w:tcW w:w="1250" w:type="pct"/>
          </w:tcPr>
          <w:p w14:paraId="199C114A" w14:textId="77777777" w:rsidR="00647B33" w:rsidRPr="007B2DBE" w:rsidRDefault="00647B33" w:rsidP="009A2D5C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b/>
                <w:i/>
                <w:sz w:val="18"/>
                <w:szCs w:val="18"/>
                <w:lang w:val="en-US"/>
              </w:rPr>
              <w:t xml:space="preserve">Any preventive service </w:t>
            </w:r>
          </w:p>
        </w:tc>
        <w:tc>
          <w:tcPr>
            <w:tcW w:w="1251" w:type="pct"/>
          </w:tcPr>
          <w:p w14:paraId="134FF8DC" w14:textId="77777777" w:rsidR="00647B33" w:rsidRPr="007B2DBE" w:rsidRDefault="00647B33" w:rsidP="00FA352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9A2D5C">
              <w:rPr>
                <w:rFonts w:cstheme="minorHAnsi"/>
                <w:sz w:val="18"/>
                <w:szCs w:val="18"/>
                <w:lang w:val="en-US"/>
              </w:rPr>
              <w:t>729</w:t>
            </w:r>
            <w:r w:rsidRPr="007B2DBE">
              <w:rPr>
                <w:rFonts w:cstheme="minorHAnsi"/>
                <w:sz w:val="18"/>
                <w:szCs w:val="18"/>
                <w:lang w:val="en-US"/>
              </w:rPr>
              <w:t xml:space="preserve"> [0.</w:t>
            </w:r>
            <w:r w:rsidR="009A2D5C">
              <w:rPr>
                <w:rFonts w:cstheme="minorHAnsi"/>
                <w:sz w:val="18"/>
                <w:szCs w:val="18"/>
                <w:lang w:val="en-US"/>
              </w:rPr>
              <w:t>727</w:t>
            </w:r>
            <w:r w:rsidRPr="007B2DBE">
              <w:rPr>
                <w:rFonts w:cstheme="minorHAnsi"/>
                <w:sz w:val="18"/>
                <w:szCs w:val="18"/>
                <w:lang w:val="en-US"/>
              </w:rPr>
              <w:t>; 0.</w:t>
            </w:r>
            <w:r w:rsidR="00FA3527">
              <w:rPr>
                <w:rFonts w:cstheme="minorHAnsi"/>
                <w:sz w:val="18"/>
                <w:szCs w:val="18"/>
                <w:lang w:val="en-US"/>
              </w:rPr>
              <w:t>732</w:t>
            </w:r>
            <w:r w:rsidRPr="007B2DBE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250" w:type="pct"/>
            <w:vAlign w:val="center"/>
          </w:tcPr>
          <w:p w14:paraId="7E0AD381" w14:textId="77777777" w:rsidR="00647B33" w:rsidRPr="007B2DBE" w:rsidRDefault="00647B33" w:rsidP="00FA3527">
            <w:pPr>
              <w:ind w:left="108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="00FA3527">
              <w:rPr>
                <w:rFonts w:cstheme="minorHAnsi"/>
                <w:sz w:val="18"/>
                <w:szCs w:val="18"/>
                <w:lang w:val="en-US"/>
              </w:rPr>
              <w:t>7.82</w:t>
            </w:r>
            <w:r w:rsidRPr="007B2DBE">
              <w:rPr>
                <w:rFonts w:cstheme="minorHAns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1249" w:type="pct"/>
            <w:vAlign w:val="center"/>
          </w:tcPr>
          <w:p w14:paraId="0060F5ED" w14:textId="77777777" w:rsidR="00647B33" w:rsidRPr="007B2DBE" w:rsidRDefault="00647B33" w:rsidP="00FA352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sz w:val="18"/>
                <w:szCs w:val="18"/>
                <w:lang w:val="en-US"/>
              </w:rPr>
              <w:t>6,</w:t>
            </w:r>
            <w:r w:rsidR="00FA3527">
              <w:rPr>
                <w:rFonts w:cstheme="minorHAnsi"/>
                <w:sz w:val="18"/>
                <w:szCs w:val="18"/>
                <w:lang w:val="en-US"/>
              </w:rPr>
              <w:t>501,160</w:t>
            </w:r>
          </w:p>
        </w:tc>
      </w:tr>
      <w:tr w:rsidR="00647B33" w:rsidRPr="007B2DBE" w14:paraId="57EB5327" w14:textId="77777777" w:rsidTr="009A2D5C">
        <w:tc>
          <w:tcPr>
            <w:tcW w:w="1250" w:type="pct"/>
          </w:tcPr>
          <w:p w14:paraId="4F36F80F" w14:textId="77777777" w:rsidR="00647B33" w:rsidRPr="007B2DBE" w:rsidRDefault="00647B33" w:rsidP="009A2D5C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b/>
                <w:sz w:val="18"/>
                <w:szCs w:val="18"/>
                <w:lang w:val="en-US"/>
              </w:rPr>
              <w:t>Direct restorations</w:t>
            </w:r>
          </w:p>
        </w:tc>
        <w:tc>
          <w:tcPr>
            <w:tcW w:w="1251" w:type="pct"/>
          </w:tcPr>
          <w:p w14:paraId="0AD73796" w14:textId="77777777" w:rsidR="00647B33" w:rsidRPr="007B2DBE" w:rsidRDefault="00647B33" w:rsidP="00593AE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sz w:val="18"/>
                <w:szCs w:val="18"/>
                <w:lang w:val="en-US"/>
              </w:rPr>
              <w:t>0.9</w:t>
            </w:r>
            <w:r w:rsidR="00593AEF">
              <w:rPr>
                <w:rFonts w:cstheme="minorHAnsi"/>
                <w:sz w:val="18"/>
                <w:szCs w:val="18"/>
                <w:lang w:val="en-US"/>
              </w:rPr>
              <w:t>93</w:t>
            </w:r>
            <w:r w:rsidRPr="007B2DBE">
              <w:rPr>
                <w:rFonts w:cstheme="minorHAnsi"/>
                <w:sz w:val="18"/>
                <w:szCs w:val="18"/>
                <w:lang w:val="en-US"/>
              </w:rPr>
              <w:t xml:space="preserve"> [0.9</w:t>
            </w:r>
            <w:r w:rsidR="00593AEF">
              <w:rPr>
                <w:rFonts w:cstheme="minorHAnsi"/>
                <w:sz w:val="18"/>
                <w:szCs w:val="18"/>
                <w:lang w:val="en-US"/>
              </w:rPr>
              <w:t>89</w:t>
            </w:r>
            <w:r w:rsidRPr="007B2DBE">
              <w:rPr>
                <w:rFonts w:cstheme="minorHAnsi"/>
                <w:sz w:val="18"/>
                <w:szCs w:val="18"/>
                <w:lang w:val="en-US"/>
              </w:rPr>
              <w:t>; 0.9</w:t>
            </w:r>
            <w:r w:rsidR="00593AEF">
              <w:rPr>
                <w:rFonts w:cstheme="minorHAnsi"/>
                <w:sz w:val="18"/>
                <w:szCs w:val="18"/>
                <w:lang w:val="en-US"/>
              </w:rPr>
              <w:t>96</w:t>
            </w:r>
            <w:r w:rsidRPr="007B2DBE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250" w:type="pct"/>
            <w:vAlign w:val="center"/>
          </w:tcPr>
          <w:p w14:paraId="7D7C2AB0" w14:textId="77777777" w:rsidR="00647B33" w:rsidRPr="007B2DBE" w:rsidRDefault="00647B33" w:rsidP="00593AEF">
            <w:pPr>
              <w:ind w:left="108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="00593AEF">
              <w:rPr>
                <w:rFonts w:cstheme="minorHAnsi"/>
                <w:sz w:val="18"/>
                <w:szCs w:val="18"/>
                <w:lang w:val="en-US"/>
              </w:rPr>
              <w:t>1.87</w:t>
            </w:r>
            <w:r w:rsidRPr="007B2DBE">
              <w:rPr>
                <w:rFonts w:cstheme="minorHAns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1249" w:type="pct"/>
            <w:vAlign w:val="center"/>
          </w:tcPr>
          <w:p w14:paraId="1F7EA0CB" w14:textId="77777777" w:rsidR="00647B33" w:rsidRPr="007B2DBE" w:rsidRDefault="00647B33" w:rsidP="00593AE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sz w:val="18"/>
                <w:szCs w:val="18"/>
                <w:lang w:val="en-US"/>
              </w:rPr>
              <w:t>6,</w:t>
            </w:r>
            <w:r w:rsidR="00593AEF">
              <w:rPr>
                <w:rFonts w:cstheme="minorHAnsi"/>
                <w:sz w:val="18"/>
                <w:szCs w:val="18"/>
                <w:lang w:val="en-US"/>
              </w:rPr>
              <w:t>017,941</w:t>
            </w:r>
          </w:p>
        </w:tc>
      </w:tr>
      <w:tr w:rsidR="00647B33" w:rsidRPr="000B0158" w14:paraId="1ED947C8" w14:textId="77777777" w:rsidTr="009A2D5C">
        <w:tc>
          <w:tcPr>
            <w:tcW w:w="1250" w:type="pct"/>
          </w:tcPr>
          <w:p w14:paraId="79E1DCFA" w14:textId="77777777" w:rsidR="00647B33" w:rsidRPr="007B2DBE" w:rsidRDefault="00647B33" w:rsidP="009A2D5C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b/>
                <w:sz w:val="18"/>
                <w:szCs w:val="18"/>
                <w:lang w:val="en-US"/>
              </w:rPr>
              <w:t>Extractions</w:t>
            </w:r>
          </w:p>
        </w:tc>
        <w:tc>
          <w:tcPr>
            <w:tcW w:w="1251" w:type="pct"/>
          </w:tcPr>
          <w:p w14:paraId="68E74C8B" w14:textId="77777777" w:rsidR="00647B33" w:rsidRPr="007B2DBE" w:rsidRDefault="000B0158" w:rsidP="000B015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216</w:t>
            </w:r>
            <w:r w:rsidR="00647B33" w:rsidRPr="007B2DBE">
              <w:rPr>
                <w:rFonts w:cstheme="minorHAnsi"/>
                <w:sz w:val="18"/>
                <w:szCs w:val="18"/>
                <w:lang w:val="en-US"/>
              </w:rPr>
              <w:t xml:space="preserve"> [1.</w:t>
            </w:r>
            <w:r>
              <w:rPr>
                <w:rFonts w:cstheme="minorHAnsi"/>
                <w:sz w:val="18"/>
                <w:szCs w:val="18"/>
                <w:lang w:val="en-US"/>
              </w:rPr>
              <w:t>204</w:t>
            </w:r>
            <w:r w:rsidR="00647B33" w:rsidRPr="007B2DBE">
              <w:rPr>
                <w:rFonts w:cstheme="minorHAnsi"/>
                <w:sz w:val="18"/>
                <w:szCs w:val="18"/>
                <w:lang w:val="en-US"/>
              </w:rPr>
              <w:t>; 1.</w:t>
            </w:r>
            <w:r>
              <w:rPr>
                <w:rFonts w:cstheme="minorHAnsi"/>
                <w:sz w:val="18"/>
                <w:szCs w:val="18"/>
                <w:lang w:val="en-US"/>
              </w:rPr>
              <w:t>228</w:t>
            </w:r>
            <w:r w:rsidR="00647B33" w:rsidRPr="007B2DBE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250" w:type="pct"/>
            <w:vAlign w:val="center"/>
          </w:tcPr>
          <w:p w14:paraId="0C7055BA" w14:textId="77777777" w:rsidR="00647B33" w:rsidRPr="007B2DBE" w:rsidRDefault="000B0158" w:rsidP="009A2D5C">
            <w:pPr>
              <w:ind w:left="3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88</w:t>
            </w:r>
            <w:r w:rsidR="00647B33" w:rsidRPr="007B2DBE">
              <w:rPr>
                <w:rFonts w:cstheme="minorHAns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1249" w:type="pct"/>
            <w:vAlign w:val="center"/>
          </w:tcPr>
          <w:p w14:paraId="4C958342" w14:textId="77777777" w:rsidR="00647B33" w:rsidRPr="007B2DBE" w:rsidRDefault="00647B33" w:rsidP="000B015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sz w:val="18"/>
                <w:szCs w:val="18"/>
                <w:lang w:val="en-US"/>
              </w:rPr>
              <w:t>1,</w:t>
            </w:r>
            <w:r w:rsidR="000B0158">
              <w:rPr>
                <w:rFonts w:cstheme="minorHAnsi"/>
                <w:sz w:val="18"/>
                <w:szCs w:val="18"/>
                <w:lang w:val="en-US"/>
              </w:rPr>
              <w:t>174,962</w:t>
            </w:r>
          </w:p>
        </w:tc>
      </w:tr>
      <w:tr w:rsidR="00647B33" w:rsidRPr="000B0158" w14:paraId="086B3C84" w14:textId="77777777" w:rsidTr="009A2D5C">
        <w:tc>
          <w:tcPr>
            <w:tcW w:w="1250" w:type="pct"/>
          </w:tcPr>
          <w:p w14:paraId="10A37E1B" w14:textId="77777777" w:rsidR="00647B33" w:rsidRPr="007B2DBE" w:rsidRDefault="00647B33" w:rsidP="009A2D5C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b/>
                <w:sz w:val="18"/>
                <w:szCs w:val="18"/>
                <w:lang w:val="en-US"/>
              </w:rPr>
              <w:t>Radiographs</w:t>
            </w:r>
          </w:p>
        </w:tc>
        <w:tc>
          <w:tcPr>
            <w:tcW w:w="1251" w:type="pct"/>
          </w:tcPr>
          <w:p w14:paraId="6B2978FE" w14:textId="77777777" w:rsidR="00647B33" w:rsidRPr="007B2DBE" w:rsidRDefault="000B0158" w:rsidP="000B015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26</w:t>
            </w:r>
            <w:r w:rsidR="00647B33" w:rsidRPr="007B2DBE">
              <w:rPr>
                <w:rFonts w:cstheme="minorHAnsi"/>
                <w:sz w:val="18"/>
                <w:szCs w:val="18"/>
                <w:lang w:val="en-US"/>
              </w:rPr>
              <w:t xml:space="preserve"> [</w:t>
            </w:r>
            <w:r>
              <w:rPr>
                <w:rFonts w:cstheme="minorHAnsi"/>
                <w:sz w:val="18"/>
                <w:szCs w:val="18"/>
                <w:lang w:val="en-US"/>
              </w:rPr>
              <w:t>1.022</w:t>
            </w:r>
            <w:r w:rsidR="00647B33" w:rsidRPr="007B2DBE">
              <w:rPr>
                <w:rFonts w:cstheme="minorHAnsi"/>
                <w:sz w:val="18"/>
                <w:szCs w:val="18"/>
                <w:lang w:val="en-US"/>
              </w:rPr>
              <w:t xml:space="preserve">; </w:t>
            </w:r>
            <w:r>
              <w:rPr>
                <w:rFonts w:cstheme="minorHAnsi"/>
                <w:sz w:val="18"/>
                <w:szCs w:val="18"/>
                <w:lang w:val="en-US"/>
              </w:rPr>
              <w:t>1.030</w:t>
            </w:r>
            <w:r w:rsidR="00647B33" w:rsidRPr="007B2DBE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250" w:type="pct"/>
            <w:vAlign w:val="center"/>
          </w:tcPr>
          <w:p w14:paraId="3113A867" w14:textId="77777777" w:rsidR="00647B33" w:rsidRPr="007B2DBE" w:rsidRDefault="000B0158" w:rsidP="000B0158">
            <w:pPr>
              <w:ind w:left="108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4</w:t>
            </w:r>
            <w:r w:rsidR="00647B33" w:rsidRPr="007B2DBE">
              <w:rPr>
                <w:rFonts w:cstheme="minorHAns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1249" w:type="pct"/>
            <w:vAlign w:val="center"/>
          </w:tcPr>
          <w:p w14:paraId="5A304245" w14:textId="77777777" w:rsidR="00647B33" w:rsidRPr="007B2DBE" w:rsidRDefault="00647B33" w:rsidP="000B015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sz w:val="18"/>
                <w:szCs w:val="18"/>
                <w:lang w:val="en-US"/>
              </w:rPr>
              <w:t>6,</w:t>
            </w:r>
            <w:r w:rsidR="000B0158">
              <w:rPr>
                <w:rFonts w:cstheme="minorHAnsi"/>
                <w:sz w:val="18"/>
                <w:szCs w:val="18"/>
                <w:lang w:val="en-US"/>
              </w:rPr>
              <w:t>046,835</w:t>
            </w:r>
          </w:p>
        </w:tc>
      </w:tr>
    </w:tbl>
    <w:p w14:paraId="14FD5991" w14:textId="77777777" w:rsidR="00647B33" w:rsidRPr="007B2DBE" w:rsidRDefault="00647B33" w:rsidP="00647B33">
      <w:pPr>
        <w:spacing w:before="240"/>
        <w:rPr>
          <w:rFonts w:cstheme="minorHAnsi"/>
          <w:sz w:val="18"/>
          <w:szCs w:val="18"/>
          <w:lang w:val="en-US"/>
        </w:rPr>
      </w:pPr>
      <w:r w:rsidRPr="007B2DBE">
        <w:rPr>
          <w:rFonts w:cstheme="minorHAnsi"/>
          <w:b/>
          <w:sz w:val="18"/>
          <w:szCs w:val="18"/>
          <w:lang w:val="en-US"/>
        </w:rPr>
        <w:t>Note.</w:t>
      </w:r>
      <w:r w:rsidRPr="007B2DBE">
        <w:rPr>
          <w:rFonts w:cstheme="minorHAnsi"/>
          <w:sz w:val="18"/>
          <w:szCs w:val="18"/>
          <w:lang w:val="en-US"/>
        </w:rPr>
        <w:t xml:space="preserve"> Dependent variable: dummy variable for each treatment session of patient </w:t>
      </w:r>
      <w:proofErr w:type="spellStart"/>
      <w:r w:rsidRPr="007B2DBE">
        <w:rPr>
          <w:rFonts w:cstheme="minorHAnsi"/>
          <w:i/>
          <w:sz w:val="18"/>
          <w:szCs w:val="18"/>
          <w:lang w:val="en-US"/>
        </w:rPr>
        <w:t>i</w:t>
      </w:r>
      <w:proofErr w:type="spellEnd"/>
      <w:r w:rsidRPr="007B2DBE">
        <w:rPr>
          <w:rFonts w:cstheme="minorHAnsi"/>
          <w:sz w:val="18"/>
          <w:szCs w:val="18"/>
          <w:lang w:val="en-US"/>
        </w:rPr>
        <w:t xml:space="preserve"> at time </w:t>
      </w:r>
      <w:r w:rsidRPr="007B2DBE">
        <w:rPr>
          <w:rFonts w:cstheme="minorHAnsi"/>
          <w:i/>
          <w:sz w:val="18"/>
          <w:szCs w:val="18"/>
          <w:lang w:val="en-US"/>
        </w:rPr>
        <w:t>t</w:t>
      </w:r>
      <w:r w:rsidRPr="007B2DBE">
        <w:rPr>
          <w:rFonts w:cstheme="minorHAnsi"/>
          <w:sz w:val="18"/>
          <w:szCs w:val="18"/>
          <w:lang w:val="en-US"/>
        </w:rPr>
        <w:t xml:space="preserve"> indicating whether it includes at least one procedure of the particular service basket or not. Model includes patient-level fixed effects. Confidence intervals are denoted in brackets.</w:t>
      </w:r>
    </w:p>
    <w:p w14:paraId="5661B956" w14:textId="77777777" w:rsidR="00647B33" w:rsidRPr="007B2DBE" w:rsidRDefault="00647B33" w:rsidP="00647B33">
      <w:pPr>
        <w:pStyle w:val="Beschriftung"/>
        <w:keepNext/>
        <w:rPr>
          <w:rFonts w:cstheme="minorHAnsi"/>
          <w:color w:val="auto"/>
          <w:lang w:val="en-US"/>
        </w:rPr>
      </w:pPr>
      <w:r w:rsidRPr="007B2DBE">
        <w:rPr>
          <w:rFonts w:cstheme="minorHAnsi"/>
          <w:color w:val="auto"/>
          <w:lang w:val="en-US"/>
        </w:rPr>
        <w:t xml:space="preserve">Table </w:t>
      </w:r>
      <w:r>
        <w:rPr>
          <w:rFonts w:cstheme="minorHAnsi"/>
          <w:color w:val="auto"/>
          <w:lang w:val="en-US"/>
        </w:rPr>
        <w:t>A5</w:t>
      </w:r>
      <w:r w:rsidRPr="007B2DBE">
        <w:rPr>
          <w:rFonts w:cstheme="minorHAnsi"/>
          <w:color w:val="auto"/>
          <w:lang w:val="en-US"/>
        </w:rPr>
        <w:t xml:space="preserve"> </w:t>
      </w:r>
      <w:r w:rsidR="009649ED">
        <w:rPr>
          <w:rFonts w:cstheme="minorHAnsi"/>
          <w:color w:val="auto"/>
          <w:lang w:val="en-US"/>
        </w:rPr>
        <w:t xml:space="preserve">Robustness check: </w:t>
      </w:r>
      <w:r w:rsidRPr="007B2DBE">
        <w:rPr>
          <w:rFonts w:cstheme="minorHAnsi"/>
          <w:color w:val="auto"/>
          <w:lang w:val="en-US"/>
        </w:rPr>
        <w:t>Logistic regression with patient fixed effects for age group 0-17</w:t>
      </w:r>
      <w:r w:rsidR="009649ED">
        <w:rPr>
          <w:rFonts w:cstheme="minorHAnsi"/>
          <w:color w:val="auto"/>
          <w:lang w:val="en-US"/>
        </w:rPr>
        <w:t xml:space="preserve"> (during vs. after reform)</w:t>
      </w:r>
    </w:p>
    <w:tbl>
      <w:tblPr>
        <w:tblStyle w:val="Tabellenrast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270"/>
        <w:gridCol w:w="2268"/>
        <w:gridCol w:w="2266"/>
      </w:tblGrid>
      <w:tr w:rsidR="00647B33" w:rsidRPr="007B2DBE" w14:paraId="7CE8DB25" w14:textId="77777777" w:rsidTr="009A2D5C">
        <w:tc>
          <w:tcPr>
            <w:tcW w:w="1250" w:type="pct"/>
          </w:tcPr>
          <w:p w14:paraId="7E0FF1C7" w14:textId="77777777" w:rsidR="00647B33" w:rsidRPr="007B2DBE" w:rsidRDefault="00647B33" w:rsidP="009A2D5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b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125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BB61D1" w14:textId="77777777" w:rsidR="00647B33" w:rsidRPr="007B2DBE" w:rsidRDefault="00647B33" w:rsidP="009A2D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b/>
                <w:sz w:val="18"/>
                <w:szCs w:val="18"/>
                <w:lang w:val="en-US"/>
              </w:rPr>
              <w:t xml:space="preserve">Odds ratio </w:t>
            </w:r>
            <w:r w:rsidR="004265CC">
              <w:rPr>
                <w:rFonts w:cstheme="minorHAnsi"/>
                <w:b/>
                <w:sz w:val="18"/>
                <w:szCs w:val="18"/>
                <w:lang w:val="en-US"/>
              </w:rPr>
              <w:t>during</w:t>
            </w:r>
            <w:r w:rsidRPr="007B2DBE">
              <w:rPr>
                <w:rFonts w:cstheme="minorHAnsi"/>
                <w:b/>
                <w:sz w:val="18"/>
                <w:szCs w:val="18"/>
                <w:lang w:val="en-US"/>
              </w:rPr>
              <w:t xml:space="preserve"> vs. </w:t>
            </w:r>
            <w:r w:rsidR="00011364">
              <w:rPr>
                <w:rFonts w:cstheme="minorHAnsi"/>
                <w:b/>
                <w:sz w:val="18"/>
                <w:szCs w:val="18"/>
                <w:lang w:val="en-US"/>
              </w:rPr>
              <w:t>after</w:t>
            </w:r>
            <w:r w:rsidRPr="007B2DBE">
              <w:rPr>
                <w:rFonts w:cstheme="minorHAnsi"/>
                <w:b/>
                <w:sz w:val="18"/>
                <w:szCs w:val="18"/>
                <w:lang w:val="en-US"/>
              </w:rPr>
              <w:t xml:space="preserve"> reform [95%-CI]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A478F3" w14:textId="77777777" w:rsidR="00647B33" w:rsidRPr="007B2DBE" w:rsidRDefault="00647B33" w:rsidP="009A2D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b/>
                <w:sz w:val="18"/>
                <w:szCs w:val="18"/>
                <w:lang w:val="en-US"/>
              </w:rPr>
              <w:t xml:space="preserve">Associated percentage change </w:t>
            </w:r>
          </w:p>
        </w:tc>
        <w:tc>
          <w:tcPr>
            <w:tcW w:w="124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C0DCF1" w14:textId="77777777" w:rsidR="00647B33" w:rsidRPr="007B2DBE" w:rsidRDefault="00647B33" w:rsidP="009A2D5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b/>
                <w:sz w:val="18"/>
                <w:szCs w:val="18"/>
                <w:lang w:val="en-US"/>
              </w:rPr>
              <w:t>Observations</w:t>
            </w:r>
          </w:p>
        </w:tc>
      </w:tr>
      <w:tr w:rsidR="00647B33" w:rsidRPr="00FA3527" w14:paraId="5DFB28DF" w14:textId="77777777" w:rsidTr="009A2D5C">
        <w:tc>
          <w:tcPr>
            <w:tcW w:w="1250" w:type="pct"/>
          </w:tcPr>
          <w:p w14:paraId="0C2C133B" w14:textId="77777777" w:rsidR="00647B33" w:rsidRPr="007B2DBE" w:rsidRDefault="00647B33" w:rsidP="009A2D5C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b/>
                <w:sz w:val="18"/>
                <w:szCs w:val="18"/>
                <w:lang w:val="en-US"/>
              </w:rPr>
              <w:t xml:space="preserve">Prev. exams &amp; oral hygiene advice </w:t>
            </w:r>
          </w:p>
        </w:tc>
        <w:tc>
          <w:tcPr>
            <w:tcW w:w="1251" w:type="pct"/>
            <w:tcBorders>
              <w:top w:val="single" w:sz="8" w:space="0" w:color="auto"/>
            </w:tcBorders>
          </w:tcPr>
          <w:p w14:paraId="11EA6A6B" w14:textId="77777777" w:rsidR="00647B33" w:rsidRPr="007B2DBE" w:rsidRDefault="00647B33" w:rsidP="00FA352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sz w:val="18"/>
                <w:szCs w:val="18"/>
                <w:lang w:val="en-US"/>
              </w:rPr>
              <w:t>0.8</w:t>
            </w:r>
            <w:r w:rsidR="00FA3527">
              <w:rPr>
                <w:rFonts w:cstheme="minorHAnsi"/>
                <w:sz w:val="18"/>
                <w:szCs w:val="18"/>
                <w:lang w:val="en-US"/>
              </w:rPr>
              <w:t>82</w:t>
            </w:r>
            <w:r w:rsidRPr="007B2DBE">
              <w:rPr>
                <w:rFonts w:cstheme="minorHAnsi"/>
                <w:sz w:val="18"/>
                <w:szCs w:val="18"/>
                <w:lang w:val="en-US"/>
              </w:rPr>
              <w:t xml:space="preserve"> [0.8</w:t>
            </w:r>
            <w:r w:rsidR="00FA3527">
              <w:rPr>
                <w:rFonts w:cstheme="minorHAnsi"/>
                <w:sz w:val="18"/>
                <w:szCs w:val="18"/>
                <w:lang w:val="en-US"/>
              </w:rPr>
              <w:t>77</w:t>
            </w:r>
            <w:r w:rsidRPr="007B2DBE">
              <w:rPr>
                <w:rFonts w:cstheme="minorHAnsi"/>
                <w:sz w:val="18"/>
                <w:szCs w:val="18"/>
                <w:lang w:val="en-US"/>
              </w:rPr>
              <w:t>; 0.8</w:t>
            </w:r>
            <w:r w:rsidR="00FA3527">
              <w:rPr>
                <w:rFonts w:cstheme="minorHAnsi"/>
                <w:sz w:val="18"/>
                <w:szCs w:val="18"/>
                <w:lang w:val="en-US"/>
              </w:rPr>
              <w:t>87</w:t>
            </w:r>
            <w:r w:rsidRPr="007B2DBE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250" w:type="pct"/>
            <w:tcBorders>
              <w:top w:val="single" w:sz="8" w:space="0" w:color="auto"/>
            </w:tcBorders>
          </w:tcPr>
          <w:p w14:paraId="6901563F" w14:textId="77777777" w:rsidR="00647B33" w:rsidRPr="007B2DBE" w:rsidRDefault="00647B33" w:rsidP="00FA352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="00FA3527">
              <w:rPr>
                <w:rFonts w:cstheme="minorHAnsi"/>
                <w:sz w:val="18"/>
                <w:szCs w:val="18"/>
                <w:lang w:val="en-US"/>
              </w:rPr>
              <w:t>3.14</w:t>
            </w:r>
            <w:r w:rsidRPr="007B2DBE">
              <w:rPr>
                <w:rFonts w:cstheme="minorHAns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1249" w:type="pct"/>
            <w:tcBorders>
              <w:top w:val="single" w:sz="8" w:space="0" w:color="auto"/>
            </w:tcBorders>
          </w:tcPr>
          <w:p w14:paraId="7356A4BF" w14:textId="77777777" w:rsidR="00647B33" w:rsidRPr="007B2DBE" w:rsidRDefault="00647B33" w:rsidP="00FA352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FA3527">
              <w:rPr>
                <w:rFonts w:cstheme="minorHAnsi"/>
                <w:sz w:val="18"/>
                <w:szCs w:val="18"/>
                <w:lang w:val="en-US"/>
              </w:rPr>
              <w:t>,302,769</w:t>
            </w:r>
          </w:p>
        </w:tc>
      </w:tr>
      <w:tr w:rsidR="00647B33" w:rsidRPr="00FA3527" w14:paraId="4F531C0C" w14:textId="77777777" w:rsidTr="009A2D5C">
        <w:tc>
          <w:tcPr>
            <w:tcW w:w="1250" w:type="pct"/>
          </w:tcPr>
          <w:p w14:paraId="075BEC06" w14:textId="77777777" w:rsidR="00647B33" w:rsidRPr="007B2DBE" w:rsidRDefault="00647B33" w:rsidP="009A2D5C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b/>
                <w:sz w:val="18"/>
                <w:szCs w:val="18"/>
                <w:lang w:val="en-US"/>
              </w:rPr>
              <w:t>Scaling and polishing</w:t>
            </w:r>
          </w:p>
        </w:tc>
        <w:tc>
          <w:tcPr>
            <w:tcW w:w="1251" w:type="pct"/>
          </w:tcPr>
          <w:p w14:paraId="6C7A6311" w14:textId="77777777" w:rsidR="00647B33" w:rsidRPr="007B2DBE" w:rsidRDefault="00647B33" w:rsidP="00FA352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FA3527">
              <w:rPr>
                <w:rFonts w:cstheme="minorHAnsi"/>
                <w:sz w:val="18"/>
                <w:szCs w:val="18"/>
                <w:lang w:val="en-US"/>
              </w:rPr>
              <w:t>600</w:t>
            </w:r>
            <w:r w:rsidRPr="007B2DBE">
              <w:rPr>
                <w:rFonts w:cstheme="minorHAnsi"/>
                <w:sz w:val="18"/>
                <w:szCs w:val="18"/>
                <w:lang w:val="en-US"/>
              </w:rPr>
              <w:t xml:space="preserve"> [0.</w:t>
            </w:r>
            <w:r w:rsidR="00FA3527">
              <w:rPr>
                <w:rFonts w:cstheme="minorHAnsi"/>
                <w:sz w:val="18"/>
                <w:szCs w:val="18"/>
                <w:lang w:val="en-US"/>
              </w:rPr>
              <w:t>595</w:t>
            </w:r>
            <w:r w:rsidRPr="007B2DBE">
              <w:rPr>
                <w:rFonts w:cstheme="minorHAnsi"/>
                <w:sz w:val="18"/>
                <w:szCs w:val="18"/>
                <w:lang w:val="en-US"/>
              </w:rPr>
              <w:t>; 0.</w:t>
            </w:r>
            <w:r w:rsidR="00FA3527">
              <w:rPr>
                <w:rFonts w:cstheme="minorHAnsi"/>
                <w:sz w:val="18"/>
                <w:szCs w:val="18"/>
                <w:lang w:val="en-US"/>
              </w:rPr>
              <w:t>604</w:t>
            </w:r>
            <w:r w:rsidRPr="007B2DBE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250" w:type="pct"/>
          </w:tcPr>
          <w:p w14:paraId="2E37688E" w14:textId="77777777" w:rsidR="00647B33" w:rsidRPr="007B2DBE" w:rsidRDefault="00647B33" w:rsidP="00FA352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="00FA3527">
              <w:rPr>
                <w:rFonts w:cstheme="minorHAnsi"/>
                <w:sz w:val="18"/>
                <w:szCs w:val="18"/>
                <w:lang w:val="en-US"/>
              </w:rPr>
              <w:t>12.5</w:t>
            </w:r>
            <w:r w:rsidRPr="007B2DBE">
              <w:rPr>
                <w:rFonts w:cstheme="minorHAns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1249" w:type="pct"/>
          </w:tcPr>
          <w:p w14:paraId="1EB2E049" w14:textId="77777777" w:rsidR="00647B33" w:rsidRPr="007B2DBE" w:rsidRDefault="00647B33" w:rsidP="00FA352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sz w:val="18"/>
                <w:szCs w:val="18"/>
                <w:lang w:val="en-US"/>
              </w:rPr>
              <w:t>2,</w:t>
            </w:r>
            <w:r w:rsidR="00FA3527">
              <w:rPr>
                <w:rFonts w:cstheme="minorHAnsi"/>
                <w:sz w:val="18"/>
                <w:szCs w:val="18"/>
                <w:lang w:val="en-US"/>
              </w:rPr>
              <w:t>187,367</w:t>
            </w:r>
          </w:p>
        </w:tc>
      </w:tr>
      <w:tr w:rsidR="00647B33" w:rsidRPr="00FA3527" w14:paraId="02B1D10D" w14:textId="77777777" w:rsidTr="009A2D5C">
        <w:tc>
          <w:tcPr>
            <w:tcW w:w="1250" w:type="pct"/>
          </w:tcPr>
          <w:p w14:paraId="4267D5CC" w14:textId="77777777" w:rsidR="00647B33" w:rsidRPr="007B2DBE" w:rsidRDefault="00647B33" w:rsidP="009A2D5C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b/>
                <w:sz w:val="18"/>
                <w:szCs w:val="18"/>
                <w:lang w:val="en-US"/>
              </w:rPr>
              <w:t xml:space="preserve">Fissure sealants </w:t>
            </w:r>
          </w:p>
        </w:tc>
        <w:tc>
          <w:tcPr>
            <w:tcW w:w="1251" w:type="pct"/>
          </w:tcPr>
          <w:p w14:paraId="2481B9FE" w14:textId="77777777" w:rsidR="00647B33" w:rsidRPr="007B2DBE" w:rsidRDefault="00FA3527" w:rsidP="00FA352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91</w:t>
            </w:r>
            <w:r w:rsidR="00647B33" w:rsidRPr="007B2DBE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1.080</w:t>
            </w:r>
            <w:r w:rsidR="00647B33" w:rsidRPr="007B2DBE">
              <w:rPr>
                <w:rFonts w:cstheme="minorHAnsi"/>
                <w:sz w:val="18"/>
                <w:szCs w:val="18"/>
                <w:lang w:val="en-US"/>
              </w:rPr>
              <w:t xml:space="preserve">; </w:t>
            </w:r>
            <w:r>
              <w:rPr>
                <w:rFonts w:cstheme="minorHAnsi"/>
                <w:sz w:val="18"/>
                <w:szCs w:val="18"/>
                <w:lang w:val="en-US"/>
              </w:rPr>
              <w:t>1.102</w:t>
            </w:r>
            <w:r w:rsidR="00647B33" w:rsidRPr="007B2DBE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250" w:type="pct"/>
          </w:tcPr>
          <w:p w14:paraId="1FC918AC" w14:textId="77777777" w:rsidR="00647B33" w:rsidRPr="007B2DBE" w:rsidRDefault="00FA3527" w:rsidP="009A2D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18</w:t>
            </w:r>
            <w:r w:rsidR="00647B33" w:rsidRPr="007B2DBE">
              <w:rPr>
                <w:rFonts w:cstheme="minorHAns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1249" w:type="pct"/>
          </w:tcPr>
          <w:p w14:paraId="00C43855" w14:textId="77777777" w:rsidR="00647B33" w:rsidRPr="007B2DBE" w:rsidRDefault="00FA3527" w:rsidP="009A2D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,307,316</w:t>
            </w:r>
          </w:p>
        </w:tc>
      </w:tr>
      <w:tr w:rsidR="00647B33" w:rsidRPr="00FA3527" w14:paraId="353CC5E8" w14:textId="77777777" w:rsidTr="009A2D5C">
        <w:tc>
          <w:tcPr>
            <w:tcW w:w="1250" w:type="pct"/>
          </w:tcPr>
          <w:p w14:paraId="7AAD8DBA" w14:textId="77777777" w:rsidR="00647B33" w:rsidRPr="007B2DBE" w:rsidRDefault="00647B33" w:rsidP="009A2D5C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b/>
                <w:sz w:val="18"/>
                <w:szCs w:val="18"/>
                <w:lang w:val="en-US"/>
              </w:rPr>
              <w:t>Fluoride applications</w:t>
            </w:r>
          </w:p>
        </w:tc>
        <w:tc>
          <w:tcPr>
            <w:tcW w:w="1251" w:type="pct"/>
          </w:tcPr>
          <w:p w14:paraId="6F231223" w14:textId="77777777" w:rsidR="00647B33" w:rsidRPr="007B2DBE" w:rsidRDefault="000B0158" w:rsidP="000B015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38</w:t>
            </w:r>
            <w:r w:rsidR="00647B33" w:rsidRPr="007B2DBE">
              <w:rPr>
                <w:rFonts w:cstheme="minorHAnsi"/>
                <w:sz w:val="18"/>
                <w:szCs w:val="18"/>
                <w:lang w:val="en-US"/>
              </w:rPr>
              <w:t xml:space="preserve"> [</w:t>
            </w:r>
            <w:r>
              <w:rPr>
                <w:rFonts w:cstheme="minorHAnsi"/>
                <w:sz w:val="18"/>
                <w:szCs w:val="18"/>
                <w:lang w:val="en-US"/>
              </w:rPr>
              <w:t>0.932</w:t>
            </w:r>
            <w:r w:rsidR="00647B33" w:rsidRPr="007B2DBE">
              <w:rPr>
                <w:rFonts w:cstheme="minorHAnsi"/>
                <w:sz w:val="18"/>
                <w:szCs w:val="18"/>
                <w:lang w:val="en-US"/>
              </w:rPr>
              <w:t>;</w:t>
            </w:r>
            <w:r>
              <w:rPr>
                <w:rFonts w:cstheme="minorHAnsi"/>
                <w:sz w:val="18"/>
                <w:szCs w:val="18"/>
                <w:lang w:val="en-US"/>
              </w:rPr>
              <w:t>0.944</w:t>
            </w:r>
            <w:r w:rsidR="00647B33" w:rsidRPr="007B2DBE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250" w:type="pct"/>
          </w:tcPr>
          <w:p w14:paraId="2F7BBA15" w14:textId="77777777" w:rsidR="00647B33" w:rsidRPr="007B2DBE" w:rsidRDefault="000B0158" w:rsidP="009A2D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1.60</w:t>
            </w:r>
            <w:r w:rsidR="00647B33" w:rsidRPr="007B2DBE">
              <w:rPr>
                <w:rFonts w:cstheme="minorHAns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1249" w:type="pct"/>
          </w:tcPr>
          <w:p w14:paraId="389E8ABA" w14:textId="77777777" w:rsidR="00647B33" w:rsidRPr="007B2DBE" w:rsidRDefault="00647B33" w:rsidP="000B015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sz w:val="18"/>
                <w:szCs w:val="18"/>
                <w:lang w:val="en-US"/>
              </w:rPr>
              <w:t>2,</w:t>
            </w:r>
            <w:r w:rsidR="000B0158">
              <w:rPr>
                <w:rFonts w:cstheme="minorHAnsi"/>
                <w:sz w:val="18"/>
                <w:szCs w:val="18"/>
                <w:lang w:val="en-US"/>
              </w:rPr>
              <w:t>469,098</w:t>
            </w:r>
          </w:p>
        </w:tc>
      </w:tr>
      <w:tr w:rsidR="00647B33" w:rsidRPr="000B0158" w14:paraId="541A02FE" w14:textId="77777777" w:rsidTr="009A2D5C">
        <w:tc>
          <w:tcPr>
            <w:tcW w:w="1250" w:type="pct"/>
          </w:tcPr>
          <w:p w14:paraId="778121EE" w14:textId="77777777" w:rsidR="00647B33" w:rsidRPr="007B2DBE" w:rsidRDefault="00647B33" w:rsidP="009A2D5C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b/>
                <w:i/>
                <w:sz w:val="18"/>
                <w:szCs w:val="18"/>
                <w:lang w:val="en-US"/>
              </w:rPr>
              <w:t xml:space="preserve">Any preventive service </w:t>
            </w:r>
          </w:p>
        </w:tc>
        <w:tc>
          <w:tcPr>
            <w:tcW w:w="1251" w:type="pct"/>
          </w:tcPr>
          <w:p w14:paraId="2FFFA0B2" w14:textId="77777777" w:rsidR="00647B33" w:rsidRPr="007B2DBE" w:rsidRDefault="00647B33" w:rsidP="000B015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sz w:val="18"/>
                <w:szCs w:val="18"/>
                <w:lang w:val="en-US"/>
              </w:rPr>
              <w:t>0.8</w:t>
            </w:r>
            <w:r w:rsidR="000B0158">
              <w:rPr>
                <w:rFonts w:cstheme="minorHAnsi"/>
                <w:sz w:val="18"/>
                <w:szCs w:val="18"/>
                <w:lang w:val="en-US"/>
              </w:rPr>
              <w:t>74</w:t>
            </w:r>
            <w:r w:rsidRPr="007B2DBE">
              <w:rPr>
                <w:rFonts w:cstheme="minorHAnsi"/>
                <w:sz w:val="18"/>
                <w:szCs w:val="18"/>
                <w:lang w:val="en-US"/>
              </w:rPr>
              <w:t xml:space="preserve"> [0.8</w:t>
            </w:r>
            <w:r w:rsidR="000B0158">
              <w:rPr>
                <w:rFonts w:cstheme="minorHAnsi"/>
                <w:sz w:val="18"/>
                <w:szCs w:val="18"/>
                <w:lang w:val="en-US"/>
              </w:rPr>
              <w:t>70</w:t>
            </w:r>
            <w:r w:rsidRPr="007B2DBE">
              <w:rPr>
                <w:rFonts w:cstheme="minorHAnsi"/>
                <w:sz w:val="18"/>
                <w:szCs w:val="18"/>
                <w:lang w:val="en-US"/>
              </w:rPr>
              <w:t>;0.8</w:t>
            </w:r>
            <w:r w:rsidR="000B0158">
              <w:rPr>
                <w:rFonts w:cstheme="minorHAnsi"/>
                <w:sz w:val="18"/>
                <w:szCs w:val="18"/>
                <w:lang w:val="en-US"/>
              </w:rPr>
              <w:t>79</w:t>
            </w:r>
            <w:r w:rsidRPr="007B2DBE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250" w:type="pct"/>
          </w:tcPr>
          <w:p w14:paraId="7CC4A29A" w14:textId="77777777" w:rsidR="00647B33" w:rsidRPr="007B2DBE" w:rsidRDefault="00647B33" w:rsidP="000B015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="000B0158">
              <w:rPr>
                <w:rFonts w:cstheme="minorHAnsi"/>
                <w:sz w:val="18"/>
                <w:szCs w:val="18"/>
                <w:lang w:val="en-US"/>
              </w:rPr>
              <w:t>3.35</w:t>
            </w:r>
            <w:r w:rsidRPr="007B2DBE">
              <w:rPr>
                <w:rFonts w:cstheme="minorHAns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1249" w:type="pct"/>
          </w:tcPr>
          <w:p w14:paraId="1E9EFB43" w14:textId="77777777" w:rsidR="00647B33" w:rsidRPr="007B2DBE" w:rsidRDefault="000B0158" w:rsidP="009A2D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,185,803</w:t>
            </w:r>
          </w:p>
        </w:tc>
      </w:tr>
      <w:tr w:rsidR="00647B33" w:rsidRPr="007B2DBE" w14:paraId="00910ACE" w14:textId="77777777" w:rsidTr="009A2D5C">
        <w:tc>
          <w:tcPr>
            <w:tcW w:w="1250" w:type="pct"/>
          </w:tcPr>
          <w:p w14:paraId="04F1B952" w14:textId="77777777" w:rsidR="00647B33" w:rsidRPr="007B2DBE" w:rsidRDefault="00647B33" w:rsidP="009A2D5C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b/>
                <w:sz w:val="18"/>
                <w:szCs w:val="18"/>
                <w:lang w:val="en-US"/>
              </w:rPr>
              <w:t>Direct restorations</w:t>
            </w:r>
          </w:p>
        </w:tc>
        <w:tc>
          <w:tcPr>
            <w:tcW w:w="1251" w:type="pct"/>
          </w:tcPr>
          <w:p w14:paraId="485F399C" w14:textId="77777777" w:rsidR="00647B33" w:rsidRPr="007B2DBE" w:rsidRDefault="00647B33" w:rsidP="00593AE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sz w:val="18"/>
                <w:szCs w:val="18"/>
                <w:lang w:val="en-US"/>
              </w:rPr>
              <w:t>0.9</w:t>
            </w:r>
            <w:r w:rsidR="00593AEF">
              <w:rPr>
                <w:rFonts w:cstheme="minorHAnsi"/>
                <w:sz w:val="18"/>
                <w:szCs w:val="18"/>
                <w:lang w:val="en-US"/>
              </w:rPr>
              <w:t>13</w:t>
            </w:r>
            <w:r w:rsidRPr="007B2DBE">
              <w:rPr>
                <w:rFonts w:cstheme="minorHAnsi"/>
                <w:sz w:val="18"/>
                <w:szCs w:val="18"/>
                <w:lang w:val="en-US"/>
              </w:rPr>
              <w:t xml:space="preserve"> [0.9</w:t>
            </w:r>
            <w:r w:rsidR="00593AEF">
              <w:rPr>
                <w:rFonts w:cstheme="minorHAnsi"/>
                <w:sz w:val="18"/>
                <w:szCs w:val="18"/>
                <w:lang w:val="en-US"/>
              </w:rPr>
              <w:t>05</w:t>
            </w:r>
            <w:r w:rsidRPr="007B2DBE">
              <w:rPr>
                <w:rFonts w:cstheme="minorHAnsi"/>
                <w:sz w:val="18"/>
                <w:szCs w:val="18"/>
                <w:lang w:val="en-US"/>
              </w:rPr>
              <w:t>; 0.9</w:t>
            </w:r>
            <w:r w:rsidR="00593AEF">
              <w:rPr>
                <w:rFonts w:cstheme="minorHAnsi"/>
                <w:sz w:val="18"/>
                <w:szCs w:val="18"/>
                <w:lang w:val="en-US"/>
              </w:rPr>
              <w:t>20</w:t>
            </w:r>
            <w:r w:rsidRPr="007B2DBE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250" w:type="pct"/>
          </w:tcPr>
          <w:p w14:paraId="0831DFB4" w14:textId="77777777" w:rsidR="00647B33" w:rsidRPr="007B2DBE" w:rsidRDefault="00647B33" w:rsidP="009A2D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="00593AEF">
              <w:rPr>
                <w:rFonts w:cstheme="minorHAnsi"/>
                <w:sz w:val="18"/>
                <w:szCs w:val="18"/>
                <w:lang w:val="en-US"/>
              </w:rPr>
              <w:t>2.28</w:t>
            </w:r>
            <w:r w:rsidRPr="007B2DBE">
              <w:rPr>
                <w:rFonts w:cstheme="minorHAns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1249" w:type="pct"/>
          </w:tcPr>
          <w:p w14:paraId="7C5FC18C" w14:textId="77777777" w:rsidR="00647B33" w:rsidRPr="007B2DBE" w:rsidRDefault="00647B33" w:rsidP="00593AE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sz w:val="18"/>
                <w:szCs w:val="18"/>
                <w:lang w:val="en-US"/>
              </w:rPr>
              <w:t>1,</w:t>
            </w:r>
            <w:r w:rsidR="00593AEF">
              <w:rPr>
                <w:rFonts w:cstheme="minorHAnsi"/>
                <w:sz w:val="18"/>
                <w:szCs w:val="18"/>
                <w:lang w:val="en-US"/>
              </w:rPr>
              <w:t>627,775</w:t>
            </w:r>
          </w:p>
        </w:tc>
      </w:tr>
      <w:tr w:rsidR="00647B33" w:rsidRPr="007B2DBE" w14:paraId="42E37121" w14:textId="77777777" w:rsidTr="009A2D5C">
        <w:tc>
          <w:tcPr>
            <w:tcW w:w="1250" w:type="pct"/>
          </w:tcPr>
          <w:p w14:paraId="57582686" w14:textId="77777777" w:rsidR="00647B33" w:rsidRPr="004265CC" w:rsidRDefault="00647B33" w:rsidP="009A2D5C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265CC">
              <w:rPr>
                <w:rFonts w:cstheme="minorHAnsi"/>
                <w:b/>
                <w:sz w:val="18"/>
                <w:szCs w:val="18"/>
                <w:lang w:val="en-US"/>
              </w:rPr>
              <w:t>Extractions</w:t>
            </w:r>
          </w:p>
        </w:tc>
        <w:tc>
          <w:tcPr>
            <w:tcW w:w="1251" w:type="pct"/>
          </w:tcPr>
          <w:p w14:paraId="6BCACA87" w14:textId="77777777" w:rsidR="00647B33" w:rsidRPr="004265CC" w:rsidRDefault="004265CC" w:rsidP="009A2D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65CC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250" w:type="pct"/>
          </w:tcPr>
          <w:p w14:paraId="5DC89F44" w14:textId="77777777" w:rsidR="00647B33" w:rsidRPr="004265CC" w:rsidRDefault="00647B33" w:rsidP="009A2D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49" w:type="pct"/>
          </w:tcPr>
          <w:p w14:paraId="7492E837" w14:textId="77777777" w:rsidR="00647B33" w:rsidRPr="007B2DBE" w:rsidRDefault="00647B33" w:rsidP="004265C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647B33" w:rsidRPr="000B0158" w14:paraId="187DF08C" w14:textId="77777777" w:rsidTr="009A2D5C">
        <w:tc>
          <w:tcPr>
            <w:tcW w:w="1250" w:type="pct"/>
          </w:tcPr>
          <w:p w14:paraId="2A77CF3D" w14:textId="77777777" w:rsidR="00647B33" w:rsidRPr="007B2DBE" w:rsidRDefault="00647B33" w:rsidP="009A2D5C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B2DBE">
              <w:rPr>
                <w:rFonts w:cstheme="minorHAnsi"/>
                <w:b/>
                <w:sz w:val="18"/>
                <w:szCs w:val="18"/>
                <w:lang w:val="en-US"/>
              </w:rPr>
              <w:t>Radiographs</w:t>
            </w:r>
          </w:p>
        </w:tc>
        <w:tc>
          <w:tcPr>
            <w:tcW w:w="1251" w:type="pct"/>
          </w:tcPr>
          <w:p w14:paraId="51561F3E" w14:textId="77777777" w:rsidR="00647B33" w:rsidRPr="007B2DBE" w:rsidRDefault="000B0158" w:rsidP="000B015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56</w:t>
            </w:r>
            <w:r w:rsidR="00647B33" w:rsidRPr="007B2DBE">
              <w:rPr>
                <w:rFonts w:cstheme="minorHAnsi"/>
                <w:sz w:val="18"/>
                <w:szCs w:val="18"/>
                <w:lang w:val="en-US"/>
              </w:rPr>
              <w:t xml:space="preserve"> [</w:t>
            </w:r>
            <w:r>
              <w:rPr>
                <w:rFonts w:cstheme="minorHAnsi"/>
                <w:sz w:val="18"/>
                <w:szCs w:val="18"/>
                <w:lang w:val="en-US"/>
              </w:rPr>
              <w:t>0.948</w:t>
            </w:r>
            <w:r w:rsidR="00647B33" w:rsidRPr="007B2DBE">
              <w:rPr>
                <w:rFonts w:cstheme="minorHAnsi"/>
                <w:sz w:val="18"/>
                <w:szCs w:val="18"/>
                <w:lang w:val="en-US"/>
              </w:rPr>
              <w:t xml:space="preserve">; </w:t>
            </w:r>
            <w:r>
              <w:rPr>
                <w:rFonts w:cstheme="minorHAnsi"/>
                <w:sz w:val="18"/>
                <w:szCs w:val="18"/>
                <w:lang w:val="en-US"/>
              </w:rPr>
              <w:t>0.964</w:t>
            </w:r>
            <w:r w:rsidR="00647B33" w:rsidRPr="007B2DBE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250" w:type="pct"/>
          </w:tcPr>
          <w:p w14:paraId="6FF95D52" w14:textId="77777777" w:rsidR="00647B33" w:rsidRPr="007B2DBE" w:rsidRDefault="000B0158" w:rsidP="009A2D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1.13</w:t>
            </w:r>
            <w:r w:rsidR="00647B33" w:rsidRPr="007B2DBE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1249" w:type="pct"/>
          </w:tcPr>
          <w:p w14:paraId="4C7DFDC9" w14:textId="77777777" w:rsidR="00647B33" w:rsidRPr="007B2DBE" w:rsidRDefault="000B0158" w:rsidP="000B015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,8</w:t>
            </w:r>
            <w:r w:rsidR="00647B33" w:rsidRPr="007B2DBE">
              <w:rPr>
                <w:rFonts w:cstheme="minorHAnsi"/>
                <w:sz w:val="18"/>
                <w:szCs w:val="18"/>
                <w:lang w:val="en-US"/>
              </w:rPr>
              <w:t>35,</w:t>
            </w:r>
            <w:r>
              <w:rPr>
                <w:rFonts w:cstheme="minorHAnsi"/>
                <w:sz w:val="18"/>
                <w:szCs w:val="18"/>
                <w:lang w:val="en-US"/>
              </w:rPr>
              <w:t>368</w:t>
            </w:r>
          </w:p>
        </w:tc>
      </w:tr>
    </w:tbl>
    <w:p w14:paraId="3281ED3F" w14:textId="77777777" w:rsidR="00647B33" w:rsidRPr="007B2DBE" w:rsidRDefault="00647B33" w:rsidP="00647B33">
      <w:pPr>
        <w:spacing w:before="240"/>
        <w:rPr>
          <w:rFonts w:cstheme="minorHAnsi"/>
          <w:sz w:val="18"/>
          <w:szCs w:val="18"/>
          <w:lang w:val="en-US"/>
        </w:rPr>
      </w:pPr>
      <w:r w:rsidRPr="007B2DBE">
        <w:rPr>
          <w:rFonts w:cstheme="minorHAnsi"/>
          <w:b/>
          <w:sz w:val="18"/>
          <w:szCs w:val="18"/>
          <w:lang w:val="en-US"/>
        </w:rPr>
        <w:lastRenderedPageBreak/>
        <w:t>Note.</w:t>
      </w:r>
      <w:r w:rsidRPr="007B2DBE">
        <w:rPr>
          <w:rFonts w:cstheme="minorHAnsi"/>
          <w:sz w:val="18"/>
          <w:szCs w:val="18"/>
          <w:lang w:val="en-US"/>
        </w:rPr>
        <w:t xml:space="preserve"> Dependent variable: dummy variable for each treatment session of patient </w:t>
      </w:r>
      <w:proofErr w:type="spellStart"/>
      <w:r w:rsidRPr="007B2DBE">
        <w:rPr>
          <w:rFonts w:cstheme="minorHAnsi"/>
          <w:i/>
          <w:sz w:val="18"/>
          <w:szCs w:val="18"/>
          <w:lang w:val="en-US"/>
        </w:rPr>
        <w:t>i</w:t>
      </w:r>
      <w:proofErr w:type="spellEnd"/>
      <w:r w:rsidRPr="007B2DBE">
        <w:rPr>
          <w:rFonts w:cstheme="minorHAnsi"/>
          <w:sz w:val="18"/>
          <w:szCs w:val="18"/>
          <w:lang w:val="en-US"/>
        </w:rPr>
        <w:t xml:space="preserve"> at time </w:t>
      </w:r>
      <w:r w:rsidRPr="007B2DBE">
        <w:rPr>
          <w:rFonts w:cstheme="minorHAnsi"/>
          <w:i/>
          <w:sz w:val="18"/>
          <w:szCs w:val="18"/>
          <w:lang w:val="en-US"/>
        </w:rPr>
        <w:t>t</w:t>
      </w:r>
      <w:r w:rsidRPr="007B2DBE">
        <w:rPr>
          <w:rFonts w:cstheme="minorHAnsi"/>
          <w:sz w:val="18"/>
          <w:szCs w:val="18"/>
          <w:lang w:val="en-US"/>
        </w:rPr>
        <w:t xml:space="preserve"> indicating whether it includes at least one procedure of the particular service basket or not. Model includes patient-level fixed effects. Confidence intervals are denoted in brackets.</w:t>
      </w:r>
    </w:p>
    <w:p w14:paraId="3D77612E" w14:textId="77777777" w:rsidR="00450392" w:rsidRDefault="00450392" w:rsidP="00186873">
      <w:pPr>
        <w:rPr>
          <w:rFonts w:cstheme="minorHAnsi"/>
          <w:sz w:val="18"/>
          <w:szCs w:val="18"/>
          <w:vertAlign w:val="superscript"/>
          <w:lang w:val="nl-NL"/>
        </w:rPr>
      </w:pPr>
    </w:p>
    <w:p w14:paraId="27D7ECA4" w14:textId="77777777" w:rsidR="00647B33" w:rsidRPr="00450392" w:rsidRDefault="00647B33" w:rsidP="00186873">
      <w:pPr>
        <w:rPr>
          <w:rFonts w:cstheme="minorHAnsi"/>
          <w:sz w:val="18"/>
          <w:szCs w:val="18"/>
          <w:vertAlign w:val="superscript"/>
          <w:lang w:val="nl-NL"/>
        </w:rPr>
      </w:pPr>
    </w:p>
    <w:sectPr w:rsidR="00647B33" w:rsidRPr="00450392" w:rsidSect="00450392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8AA7A9" w14:textId="77777777" w:rsidR="00515534" w:rsidRDefault="00515534" w:rsidP="00E73013">
      <w:pPr>
        <w:spacing w:after="0" w:line="240" w:lineRule="auto"/>
      </w:pPr>
      <w:r>
        <w:separator/>
      </w:r>
    </w:p>
  </w:endnote>
  <w:endnote w:type="continuationSeparator" w:id="0">
    <w:p w14:paraId="7DF50E81" w14:textId="77777777" w:rsidR="00515534" w:rsidRDefault="00515534" w:rsidP="00E730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3933457"/>
      <w:docPartObj>
        <w:docPartGallery w:val="Page Numbers (Bottom of Page)"/>
        <w:docPartUnique/>
      </w:docPartObj>
    </w:sdtPr>
    <w:sdtEndPr/>
    <w:sdtContent>
      <w:p w14:paraId="5DE5CDC9" w14:textId="77777777" w:rsidR="004265CC" w:rsidRDefault="004265C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6</w:t>
        </w:r>
        <w:r>
          <w:fldChar w:fldCharType="end"/>
        </w:r>
      </w:p>
    </w:sdtContent>
  </w:sdt>
  <w:p w14:paraId="54148856" w14:textId="77777777" w:rsidR="004265CC" w:rsidRDefault="004265C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DA6E28" w14:textId="77777777" w:rsidR="00515534" w:rsidRDefault="00515534" w:rsidP="00E73013">
      <w:pPr>
        <w:spacing w:after="0" w:line="240" w:lineRule="auto"/>
      </w:pPr>
      <w:r>
        <w:separator/>
      </w:r>
    </w:p>
  </w:footnote>
  <w:footnote w:type="continuationSeparator" w:id="0">
    <w:p w14:paraId="458241BB" w14:textId="77777777" w:rsidR="00515534" w:rsidRDefault="00515534" w:rsidP="00E730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21323C"/>
    <w:multiLevelType w:val="hybridMultilevel"/>
    <w:tmpl w:val="AC18C6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46FA"/>
    <w:rsid w:val="00011364"/>
    <w:rsid w:val="00056BF2"/>
    <w:rsid w:val="00090E3A"/>
    <w:rsid w:val="000931DD"/>
    <w:rsid w:val="000A1996"/>
    <w:rsid w:val="000B0158"/>
    <w:rsid w:val="000C37AF"/>
    <w:rsid w:val="000E5A16"/>
    <w:rsid w:val="00100B64"/>
    <w:rsid w:val="00146A3F"/>
    <w:rsid w:val="00152D06"/>
    <w:rsid w:val="00186873"/>
    <w:rsid w:val="00192BD7"/>
    <w:rsid w:val="001B0CC1"/>
    <w:rsid w:val="001B44BA"/>
    <w:rsid w:val="00202735"/>
    <w:rsid w:val="0023611C"/>
    <w:rsid w:val="002A2FE0"/>
    <w:rsid w:val="002B3297"/>
    <w:rsid w:val="002C4186"/>
    <w:rsid w:val="002C7ACB"/>
    <w:rsid w:val="002D21C2"/>
    <w:rsid w:val="002F6D1C"/>
    <w:rsid w:val="0037079A"/>
    <w:rsid w:val="004265CC"/>
    <w:rsid w:val="00426BAA"/>
    <w:rsid w:val="00450392"/>
    <w:rsid w:val="00452781"/>
    <w:rsid w:val="00453EDD"/>
    <w:rsid w:val="004822CC"/>
    <w:rsid w:val="00511599"/>
    <w:rsid w:val="00515534"/>
    <w:rsid w:val="005164D3"/>
    <w:rsid w:val="00536E5C"/>
    <w:rsid w:val="00593AEF"/>
    <w:rsid w:val="005E325B"/>
    <w:rsid w:val="00617AB8"/>
    <w:rsid w:val="00647B33"/>
    <w:rsid w:val="00696E62"/>
    <w:rsid w:val="006B1209"/>
    <w:rsid w:val="0075261F"/>
    <w:rsid w:val="007763F7"/>
    <w:rsid w:val="00781CC2"/>
    <w:rsid w:val="007C78F2"/>
    <w:rsid w:val="00810D64"/>
    <w:rsid w:val="00874991"/>
    <w:rsid w:val="009649ED"/>
    <w:rsid w:val="00980B03"/>
    <w:rsid w:val="009A2D5C"/>
    <w:rsid w:val="009B4A1C"/>
    <w:rsid w:val="00A60A6E"/>
    <w:rsid w:val="00A637F1"/>
    <w:rsid w:val="00AC5FF5"/>
    <w:rsid w:val="00AF5A2C"/>
    <w:rsid w:val="00B37D04"/>
    <w:rsid w:val="00B44034"/>
    <w:rsid w:val="00B911D7"/>
    <w:rsid w:val="00B96228"/>
    <w:rsid w:val="00BC2FEC"/>
    <w:rsid w:val="00BD6DE3"/>
    <w:rsid w:val="00C03780"/>
    <w:rsid w:val="00C766DA"/>
    <w:rsid w:val="00CB6679"/>
    <w:rsid w:val="00CF3D7D"/>
    <w:rsid w:val="00D04D8D"/>
    <w:rsid w:val="00D65D20"/>
    <w:rsid w:val="00DB27BA"/>
    <w:rsid w:val="00DC3100"/>
    <w:rsid w:val="00DD67D1"/>
    <w:rsid w:val="00DE1638"/>
    <w:rsid w:val="00DF46FA"/>
    <w:rsid w:val="00E31306"/>
    <w:rsid w:val="00E316BB"/>
    <w:rsid w:val="00E71A69"/>
    <w:rsid w:val="00E73013"/>
    <w:rsid w:val="00ED06EA"/>
    <w:rsid w:val="00FA3527"/>
    <w:rsid w:val="00FC6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D12A02"/>
  <w15:docId w15:val="{07A1D041-4AEE-8A4D-9CAD-B7AFAFE3A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F46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F46F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18687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16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16BB"/>
    <w:rPr>
      <w:rFonts w:ascii="Tahoma" w:hAnsi="Tahoma" w:cs="Tahoma"/>
      <w:sz w:val="16"/>
      <w:szCs w:val="16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60A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60A6E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E730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73013"/>
  </w:style>
  <w:style w:type="paragraph" w:styleId="Fuzeile">
    <w:name w:val="footer"/>
    <w:basedOn w:val="Standard"/>
    <w:link w:val="FuzeileZchn"/>
    <w:uiPriority w:val="99"/>
    <w:unhideWhenUsed/>
    <w:rsid w:val="00E730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73013"/>
  </w:style>
  <w:style w:type="character" w:styleId="Hyperlink">
    <w:name w:val="Hyperlink"/>
    <w:basedOn w:val="Absatz-Standardschriftart"/>
    <w:uiPriority w:val="99"/>
    <w:unhideWhenUsed/>
    <w:rsid w:val="00810D64"/>
    <w:rPr>
      <w:color w:val="0000FF" w:themeColor="hyperlink"/>
      <w:u w:val="single"/>
    </w:rPr>
  </w:style>
  <w:style w:type="paragraph" w:customStyle="1" w:styleId="yiv6311477314msonormal">
    <w:name w:val="yiv6311477314msonormal"/>
    <w:basedOn w:val="Standard"/>
    <w:rsid w:val="00810D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apple-converted-space">
    <w:name w:val="apple-converted-space"/>
    <w:basedOn w:val="Absatz-Standardschriftart"/>
    <w:rsid w:val="00810D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0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8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0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D1CCFDBB-1CB1-498F-BB8E-FD43F9F87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79</Words>
  <Characters>9319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0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scher, Anna-Lena</dc:creator>
  <cp:lastModifiedBy>Stefan Listl</cp:lastModifiedBy>
  <cp:revision>2</cp:revision>
  <dcterms:created xsi:type="dcterms:W3CDTF">2019-12-29T19:35:00Z</dcterms:created>
  <dcterms:modified xsi:type="dcterms:W3CDTF">2019-12-29T19:35:00Z</dcterms:modified>
</cp:coreProperties>
</file>